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138C" w14:textId="2CD45256" w:rsidR="005408F6" w:rsidRDefault="009636A4" w:rsidP="005408F6">
      <w:pPr>
        <w:pStyle w:val="BodyText"/>
        <w:spacing w:before="75"/>
        <w:ind w:left="100" w:right="77"/>
        <w:rPr>
          <w:spacing w:val="54"/>
        </w:rPr>
      </w:pPr>
      <w:r>
        <w:rPr>
          <w:b/>
        </w:rPr>
        <w:t>S</w:t>
      </w:r>
      <w:r w:rsidR="00632FD1">
        <w:rPr>
          <w:b/>
        </w:rPr>
        <w:t>2A</w:t>
      </w:r>
      <w:r>
        <w:rPr>
          <w:b/>
        </w:rPr>
        <w:t xml:space="preserve"> Table</w:t>
      </w:r>
      <w:r w:rsidR="003B435D">
        <w:rPr>
          <w:b/>
        </w:rPr>
        <w:t xml:space="preserve">. Student and Faculty Learning Activities, Significant. </w:t>
      </w:r>
      <w:r w:rsidR="003B435D">
        <w:t>On the pretest, students rated</w:t>
      </w:r>
      <w:r w:rsidR="003B435D">
        <w:rPr>
          <w:spacing w:val="1"/>
        </w:rPr>
        <w:t xml:space="preserve"> </w:t>
      </w:r>
      <w:r w:rsidR="003B435D">
        <w:t>their experience with 25 activities that occur in science courses using a scale from 1 = “No experience or</w:t>
      </w:r>
      <w:r w:rsidR="003B435D">
        <w:rPr>
          <w:spacing w:val="1"/>
        </w:rPr>
        <w:t xml:space="preserve"> </w:t>
      </w:r>
      <w:r w:rsidR="003B435D">
        <w:t>feel inexperienced” to 5 = “Extensive experience or mastered this element.”</w:t>
      </w:r>
      <w:r w:rsidR="003B435D">
        <w:rPr>
          <w:spacing w:val="1"/>
        </w:rPr>
        <w:t xml:space="preserve"> </w:t>
      </w:r>
      <w:r w:rsidR="003B435D">
        <w:t>At posttest, students rated</w:t>
      </w:r>
      <w:r w:rsidR="003B435D">
        <w:rPr>
          <w:spacing w:val="1"/>
        </w:rPr>
        <w:t xml:space="preserve"> </w:t>
      </w:r>
      <w:r w:rsidR="003B435D">
        <w:t>their</w:t>
      </w:r>
      <w:r w:rsidR="003B435D">
        <w:rPr>
          <w:spacing w:val="-1"/>
        </w:rPr>
        <w:t xml:space="preserve"> </w:t>
      </w:r>
      <w:r w:rsidR="003B435D">
        <w:t>learning</w:t>
      </w:r>
      <w:r w:rsidR="003B435D">
        <w:rPr>
          <w:spacing w:val="-3"/>
        </w:rPr>
        <w:t xml:space="preserve"> </w:t>
      </w:r>
      <w:r w:rsidR="003B435D">
        <w:t>gains</w:t>
      </w:r>
      <w:r w:rsidR="003B435D">
        <w:rPr>
          <w:spacing w:val="-2"/>
        </w:rPr>
        <w:t xml:space="preserve"> </w:t>
      </w:r>
      <w:r w:rsidR="003B435D">
        <w:t>related</w:t>
      </w:r>
      <w:r w:rsidR="003B435D">
        <w:rPr>
          <w:spacing w:val="-2"/>
        </w:rPr>
        <w:t xml:space="preserve"> </w:t>
      </w:r>
      <w:r w:rsidR="003B435D">
        <w:t>to</w:t>
      </w:r>
      <w:r w:rsidR="003B435D">
        <w:rPr>
          <w:spacing w:val="-3"/>
        </w:rPr>
        <w:t xml:space="preserve"> </w:t>
      </w:r>
      <w:r w:rsidR="003B435D">
        <w:t>each</w:t>
      </w:r>
      <w:r w:rsidR="003B435D">
        <w:rPr>
          <w:spacing w:val="-1"/>
        </w:rPr>
        <w:t xml:space="preserve"> </w:t>
      </w:r>
      <w:r w:rsidR="003B435D">
        <w:t>of</w:t>
      </w:r>
      <w:r w:rsidR="003B435D">
        <w:rPr>
          <w:spacing w:val="-2"/>
        </w:rPr>
        <w:t xml:space="preserve"> </w:t>
      </w:r>
      <w:r w:rsidR="003B435D">
        <w:t>the</w:t>
      </w:r>
      <w:r w:rsidR="003B435D">
        <w:rPr>
          <w:spacing w:val="-1"/>
        </w:rPr>
        <w:t xml:space="preserve"> </w:t>
      </w:r>
      <w:r w:rsidR="003B435D">
        <w:t>25</w:t>
      </w:r>
      <w:r w:rsidR="003B435D">
        <w:rPr>
          <w:spacing w:val="-4"/>
        </w:rPr>
        <w:t xml:space="preserve"> </w:t>
      </w:r>
      <w:r w:rsidR="003B435D">
        <w:t>activities using</w:t>
      </w:r>
      <w:r w:rsidR="003B435D">
        <w:rPr>
          <w:spacing w:val="-2"/>
        </w:rPr>
        <w:t xml:space="preserve"> </w:t>
      </w:r>
      <w:r w:rsidR="003B435D">
        <w:t>the</w:t>
      </w:r>
      <w:r w:rsidR="003B435D">
        <w:rPr>
          <w:spacing w:val="-3"/>
        </w:rPr>
        <w:t xml:space="preserve"> </w:t>
      </w:r>
      <w:r w:rsidR="003B435D">
        <w:t>scale</w:t>
      </w:r>
      <w:r w:rsidR="003B435D">
        <w:rPr>
          <w:spacing w:val="-3"/>
        </w:rPr>
        <w:t xml:space="preserve"> </w:t>
      </w:r>
      <w:r w:rsidR="003B435D">
        <w:t>1</w:t>
      </w:r>
      <w:r w:rsidR="003B435D">
        <w:rPr>
          <w:spacing w:val="-2"/>
        </w:rPr>
        <w:t xml:space="preserve"> </w:t>
      </w:r>
      <w:r w:rsidR="003B435D">
        <w:t>=</w:t>
      </w:r>
      <w:r w:rsidR="003B435D">
        <w:rPr>
          <w:spacing w:val="-4"/>
        </w:rPr>
        <w:t xml:space="preserve"> </w:t>
      </w:r>
      <w:r w:rsidR="003B435D">
        <w:t>“No</w:t>
      </w:r>
      <w:r w:rsidR="003B435D">
        <w:rPr>
          <w:spacing w:val="-3"/>
        </w:rPr>
        <w:t xml:space="preserve"> </w:t>
      </w:r>
      <w:r w:rsidR="003B435D">
        <w:t>gain</w:t>
      </w:r>
      <w:r w:rsidR="003B435D">
        <w:rPr>
          <w:spacing w:val="-3"/>
        </w:rPr>
        <w:t xml:space="preserve"> </w:t>
      </w:r>
      <w:r w:rsidR="003B435D">
        <w:t>or</w:t>
      </w:r>
      <w:r w:rsidR="003B435D">
        <w:rPr>
          <w:spacing w:val="-2"/>
        </w:rPr>
        <w:t xml:space="preserve"> </w:t>
      </w:r>
      <w:r w:rsidR="003B435D">
        <w:t>very</w:t>
      </w:r>
      <w:r w:rsidR="003B435D">
        <w:rPr>
          <w:spacing w:val="-6"/>
        </w:rPr>
        <w:t xml:space="preserve"> </w:t>
      </w:r>
      <w:r w:rsidR="003B435D">
        <w:t>small</w:t>
      </w:r>
      <w:r w:rsidR="003B435D">
        <w:rPr>
          <w:spacing w:val="-4"/>
        </w:rPr>
        <w:t xml:space="preserve"> </w:t>
      </w:r>
      <w:r w:rsidR="003B435D">
        <w:t>gain”</w:t>
      </w:r>
      <w:r w:rsidR="003B435D">
        <w:rPr>
          <w:spacing w:val="-3"/>
        </w:rPr>
        <w:t xml:space="preserve"> </w:t>
      </w:r>
      <w:r w:rsidR="003B435D">
        <w:t>to</w:t>
      </w:r>
      <w:r w:rsidR="003B435D">
        <w:rPr>
          <w:spacing w:val="-3"/>
        </w:rPr>
        <w:t xml:space="preserve"> </w:t>
      </w:r>
      <w:r w:rsidR="005408F6">
        <w:t xml:space="preserve">5 = “Very large gain.” </w:t>
      </w:r>
      <w:r w:rsidR="005408F6" w:rsidRPr="005408F6">
        <w:rPr>
          <w:u w:val="single"/>
        </w:rPr>
        <w:t>The 10</w:t>
      </w:r>
      <w:r w:rsidR="003B435D" w:rsidRPr="005408F6">
        <w:rPr>
          <w:u w:val="single"/>
        </w:rPr>
        <w:t xml:space="preserve"> activities shown in </w:t>
      </w:r>
      <w:r w:rsidR="005408F6" w:rsidRPr="005408F6">
        <w:rPr>
          <w:u w:val="single"/>
        </w:rPr>
        <w:t xml:space="preserve">this table were found to be </w:t>
      </w:r>
      <w:r w:rsidR="003B435D" w:rsidRPr="005408F6">
        <w:rPr>
          <w:u w:val="single"/>
        </w:rPr>
        <w:t>significantly different by</w:t>
      </w:r>
      <w:r w:rsidR="003B435D" w:rsidRPr="005408F6">
        <w:rPr>
          <w:spacing w:val="1"/>
          <w:u w:val="single"/>
        </w:rPr>
        <w:t xml:space="preserve"> </w:t>
      </w:r>
      <w:r w:rsidR="003B435D" w:rsidRPr="005408F6">
        <w:rPr>
          <w:u w:val="single"/>
        </w:rPr>
        <w:t>CURE</w:t>
      </w:r>
      <w:r w:rsidR="003B435D" w:rsidRPr="005408F6">
        <w:rPr>
          <w:spacing w:val="-3"/>
          <w:u w:val="single"/>
        </w:rPr>
        <w:t xml:space="preserve"> </w:t>
      </w:r>
      <w:r w:rsidR="003B435D" w:rsidRPr="00816FEB">
        <w:rPr>
          <w:u w:val="single"/>
        </w:rPr>
        <w:t>condition</w:t>
      </w:r>
      <w:r w:rsidR="003B435D" w:rsidRPr="00816FEB">
        <w:rPr>
          <w:spacing w:val="-2"/>
          <w:u w:val="single"/>
        </w:rPr>
        <w:t xml:space="preserve"> </w:t>
      </w:r>
      <w:r w:rsidR="003B435D" w:rsidRPr="00816FEB">
        <w:rPr>
          <w:u w:val="single"/>
        </w:rPr>
        <w:t>for</w:t>
      </w:r>
      <w:r w:rsidR="003B435D" w:rsidRPr="00816FEB">
        <w:rPr>
          <w:spacing w:val="-2"/>
          <w:u w:val="single"/>
        </w:rPr>
        <w:t xml:space="preserve"> </w:t>
      </w:r>
      <w:r w:rsidR="003B435D" w:rsidRPr="00816FEB">
        <w:rPr>
          <w:u w:val="single"/>
        </w:rPr>
        <w:t>students</w:t>
      </w:r>
      <w:r w:rsidR="003B435D">
        <w:rPr>
          <w:spacing w:val="-1"/>
        </w:rPr>
        <w:t xml:space="preserve"> </w:t>
      </w:r>
      <w:r w:rsidR="003B435D">
        <w:t>(Bonferroni</w:t>
      </w:r>
      <w:r w:rsidR="003B435D">
        <w:rPr>
          <w:spacing w:val="-3"/>
        </w:rPr>
        <w:t xml:space="preserve"> </w:t>
      </w:r>
      <w:r w:rsidR="003B435D">
        <w:t>correction</w:t>
      </w:r>
      <w:r w:rsidR="003B435D">
        <w:rPr>
          <w:spacing w:val="-1"/>
        </w:rPr>
        <w:t xml:space="preserve"> </w:t>
      </w:r>
      <w:r w:rsidR="003B435D">
        <w:rPr>
          <w:i/>
        </w:rPr>
        <w:t>p</w:t>
      </w:r>
      <w:r w:rsidR="003B435D">
        <w:t>&lt;0.002</w:t>
      </w:r>
      <w:r w:rsidR="003B435D">
        <w:rPr>
          <w:spacing w:val="-2"/>
        </w:rPr>
        <w:t xml:space="preserve"> </w:t>
      </w:r>
      <w:r w:rsidR="003B435D">
        <w:t>is</w:t>
      </w:r>
      <w:r w:rsidR="003B435D">
        <w:rPr>
          <w:spacing w:val="-1"/>
        </w:rPr>
        <w:t xml:space="preserve"> </w:t>
      </w:r>
      <w:r w:rsidR="003B435D">
        <w:t>significant).</w:t>
      </w:r>
      <w:r w:rsidR="003B435D">
        <w:rPr>
          <w:spacing w:val="54"/>
        </w:rPr>
        <w:t xml:space="preserve"> </w:t>
      </w:r>
    </w:p>
    <w:p w14:paraId="5BF8AF55" w14:textId="77777777" w:rsidR="003B435D" w:rsidRPr="005408F6" w:rsidRDefault="003B435D" w:rsidP="0070264E">
      <w:pPr>
        <w:pStyle w:val="BodyText"/>
        <w:spacing w:before="75"/>
        <w:ind w:left="100" w:right="-650"/>
      </w:pPr>
      <w:r>
        <w:t>Faculty</w:t>
      </w:r>
      <w:r>
        <w:rPr>
          <w:spacing w:val="-3"/>
        </w:rPr>
        <w:t xml:space="preserve"> </w:t>
      </w:r>
      <w:r>
        <w:t>rated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item</w:t>
      </w:r>
      <w:r>
        <w:rPr>
          <w:spacing w:val="2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0 =</w:t>
      </w:r>
      <w:r>
        <w:rPr>
          <w:spacing w:val="-53"/>
        </w:rPr>
        <w:t xml:space="preserve"> </w:t>
      </w:r>
      <w:r>
        <w:t>“not</w:t>
      </w:r>
      <w:r>
        <w:rPr>
          <w:spacing w:val="-2"/>
        </w:rPr>
        <w:t xml:space="preserve"> </w:t>
      </w:r>
      <w:r>
        <w:t>applicable”</w:t>
      </w:r>
      <w:r>
        <w:rPr>
          <w:spacing w:val="-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=</w:t>
      </w:r>
      <w:r>
        <w:rPr>
          <w:spacing w:val="-2"/>
        </w:rPr>
        <w:t xml:space="preserve"> </w:t>
      </w:r>
      <w:r w:rsidR="005408F6">
        <w:t>“major”.</w:t>
      </w:r>
      <w:r w:rsidR="00816FEB">
        <w:t xml:space="preserve"> Statistical tests not run for faculty due to low sample siz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86"/>
        <w:gridCol w:w="1150"/>
        <w:gridCol w:w="439"/>
        <w:gridCol w:w="945"/>
        <w:gridCol w:w="606"/>
        <w:gridCol w:w="550"/>
        <w:gridCol w:w="1070"/>
        <w:gridCol w:w="893"/>
        <w:gridCol w:w="1054"/>
        <w:gridCol w:w="650"/>
        <w:gridCol w:w="1719"/>
        <w:gridCol w:w="606"/>
        <w:gridCol w:w="2566"/>
      </w:tblGrid>
      <w:tr w:rsidR="004C31CE" w:rsidRPr="00E9720A" w14:paraId="1343B2FC" w14:textId="77777777" w:rsidTr="00BE7EAC">
        <w:tc>
          <w:tcPr>
            <w:tcW w:w="981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E6B4909" w14:textId="77777777" w:rsidR="004C31CE" w:rsidRPr="004C31CE" w:rsidRDefault="004C31CE" w:rsidP="00E9720A">
            <w:pPr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  <w:u w:val="single"/>
              </w:rPr>
              <w:t>Category</w:t>
            </w:r>
            <w:r w:rsidRPr="004C31CE">
              <w:rPr>
                <w:b/>
                <w:sz w:val="20"/>
                <w:szCs w:val="20"/>
              </w:rPr>
              <w:t>/Activity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4DDD376" w14:textId="77777777" w:rsidR="004C31CE" w:rsidRPr="004C31CE" w:rsidRDefault="004C31CE" w:rsidP="00E9720A">
            <w:pPr>
              <w:pStyle w:val="TableParagraph"/>
              <w:spacing w:before="0" w:line="229" w:lineRule="exact"/>
              <w:ind w:left="118" w:right="118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CURE</w:t>
            </w:r>
          </w:p>
          <w:p w14:paraId="6D060CA3" w14:textId="77777777" w:rsidR="004C31CE" w:rsidRPr="004C31CE" w:rsidRDefault="004C31CE" w:rsidP="00E9720A">
            <w:pPr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Condition</w:t>
            </w:r>
          </w:p>
        </w:tc>
        <w:tc>
          <w:tcPr>
            <w:tcW w:w="652" w:type="pct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1C1FC0F4" w14:textId="77777777" w:rsidR="004C31CE" w:rsidRPr="004C31CE" w:rsidRDefault="004C31CE" w:rsidP="006F581A">
            <w:pPr>
              <w:jc w:val="center"/>
              <w:rPr>
                <w:b/>
                <w:color w:val="0070C0"/>
                <w:sz w:val="20"/>
                <w:szCs w:val="20"/>
              </w:rPr>
            </w:pPr>
            <w:r w:rsidRPr="004C31CE">
              <w:rPr>
                <w:b/>
                <w:color w:val="0070C0"/>
                <w:sz w:val="20"/>
                <w:szCs w:val="20"/>
              </w:rPr>
              <w:t>Faculty</w:t>
            </w:r>
          </w:p>
        </w:tc>
        <w:tc>
          <w:tcPr>
            <w:tcW w:w="2989" w:type="pct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93A0E4F" w14:textId="77777777" w:rsidR="004C31CE" w:rsidRPr="004C31CE" w:rsidRDefault="004C31CE" w:rsidP="006F581A">
            <w:pPr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Students</w:t>
            </w:r>
          </w:p>
        </w:tc>
      </w:tr>
      <w:tr w:rsidR="004C31CE" w:rsidRPr="00E9720A" w14:paraId="0D5762AD" w14:textId="77777777" w:rsidTr="00BE7EAC">
        <w:trPr>
          <w:trHeight w:val="705"/>
        </w:trPr>
        <w:tc>
          <w:tcPr>
            <w:tcW w:w="981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7362F8F" w14:textId="77777777" w:rsidR="004C31CE" w:rsidRPr="004C31CE" w:rsidRDefault="004C31CE" w:rsidP="00E9720A">
            <w:pPr>
              <w:rPr>
                <w:b/>
                <w:sz w:val="20"/>
                <w:szCs w:val="20"/>
              </w:rPr>
            </w:pPr>
          </w:p>
        </w:tc>
        <w:tc>
          <w:tcPr>
            <w:tcW w:w="37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4CB5BC3" w14:textId="77777777" w:rsidR="004C31CE" w:rsidRPr="004C31CE" w:rsidRDefault="004C31CE" w:rsidP="00E9720A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88C275F" w14:textId="77777777" w:rsidR="004C31CE" w:rsidRPr="004C31CE" w:rsidRDefault="004C31CE" w:rsidP="00E9720A">
            <w:pPr>
              <w:pStyle w:val="TableParagraph"/>
              <w:spacing w:before="0"/>
              <w:jc w:val="center"/>
              <w:rPr>
                <w:b/>
                <w:color w:val="0070C0"/>
                <w:sz w:val="20"/>
                <w:szCs w:val="20"/>
              </w:rPr>
            </w:pPr>
          </w:p>
          <w:p w14:paraId="63CF580D" w14:textId="77777777" w:rsidR="004C31CE" w:rsidRPr="004C31CE" w:rsidRDefault="004C31CE" w:rsidP="00E9720A">
            <w:pPr>
              <w:pStyle w:val="TableParagraph"/>
              <w:spacing w:before="0" w:line="229" w:lineRule="exact"/>
              <w:ind w:left="6"/>
              <w:jc w:val="center"/>
              <w:rPr>
                <w:b/>
                <w:color w:val="0070C0"/>
                <w:sz w:val="20"/>
                <w:szCs w:val="20"/>
              </w:rPr>
            </w:pPr>
            <w:r w:rsidRPr="004C31CE">
              <w:rPr>
                <w:b/>
                <w:i/>
                <w:color w:val="0070C0"/>
                <w:w w:val="99"/>
                <w:sz w:val="20"/>
                <w:szCs w:val="20"/>
              </w:rPr>
              <w:t>n</w:t>
            </w:r>
          </w:p>
        </w:tc>
        <w:tc>
          <w:tcPr>
            <w:tcW w:w="3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471E42F" w14:textId="77777777" w:rsidR="004C31CE" w:rsidRPr="004C31CE" w:rsidRDefault="004C31CE" w:rsidP="00E9720A">
            <w:pPr>
              <w:pStyle w:val="TableParagraph"/>
              <w:spacing w:before="4"/>
              <w:jc w:val="center"/>
              <w:rPr>
                <w:b/>
                <w:color w:val="0070C0"/>
                <w:sz w:val="20"/>
                <w:szCs w:val="20"/>
              </w:rPr>
            </w:pPr>
          </w:p>
          <w:p w14:paraId="404BA369" w14:textId="77777777" w:rsidR="004C31CE" w:rsidRPr="004C31CE" w:rsidRDefault="004C31CE" w:rsidP="00E9720A">
            <w:pPr>
              <w:pStyle w:val="TableParagraph"/>
              <w:spacing w:before="1" w:line="225" w:lineRule="exact"/>
              <w:ind w:left="289" w:right="328"/>
              <w:jc w:val="center"/>
              <w:rPr>
                <w:b/>
                <w:color w:val="0070C0"/>
                <w:sz w:val="20"/>
                <w:szCs w:val="20"/>
              </w:rPr>
            </w:pPr>
            <w:r w:rsidRPr="004C31CE">
              <w:rPr>
                <w:b/>
                <w:color w:val="0070C0"/>
                <w:sz w:val="20"/>
                <w:szCs w:val="20"/>
              </w:rPr>
              <w:t>x̄</w:t>
            </w:r>
          </w:p>
        </w:tc>
        <w:tc>
          <w:tcPr>
            <w:tcW w:w="19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0C8BFCC" w14:textId="77777777" w:rsidR="004C31CE" w:rsidRPr="004C31CE" w:rsidRDefault="004C31CE" w:rsidP="0048056A">
            <w:pPr>
              <w:pStyle w:val="TableParagraph"/>
              <w:spacing w:before="0"/>
              <w:jc w:val="center"/>
              <w:rPr>
                <w:b/>
                <w:color w:val="0070C0"/>
                <w:sz w:val="20"/>
                <w:szCs w:val="20"/>
              </w:rPr>
            </w:pPr>
            <w:r w:rsidRPr="004C31CE">
              <w:rPr>
                <w:b/>
                <w:color w:val="0070C0"/>
                <w:sz w:val="20"/>
                <w:szCs w:val="20"/>
              </w:rPr>
              <w:t>SE</w:t>
            </w:r>
          </w:p>
        </w:tc>
        <w:tc>
          <w:tcPr>
            <w:tcW w:w="18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072C7FB" w14:textId="77777777" w:rsidR="004C31CE" w:rsidRPr="004C31CE" w:rsidRDefault="004C31CE" w:rsidP="00E9720A">
            <w:pPr>
              <w:pStyle w:val="TableParagraph"/>
              <w:spacing w:before="0"/>
              <w:jc w:val="center"/>
              <w:rPr>
                <w:b/>
                <w:sz w:val="20"/>
                <w:szCs w:val="20"/>
              </w:rPr>
            </w:pPr>
          </w:p>
          <w:p w14:paraId="6E6EBDF9" w14:textId="77777777" w:rsidR="004C31CE" w:rsidRPr="004C31CE" w:rsidRDefault="004C31CE" w:rsidP="00E9720A">
            <w:pPr>
              <w:pStyle w:val="TableParagraph"/>
              <w:spacing w:before="0" w:line="229" w:lineRule="exact"/>
              <w:ind w:left="6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i/>
                <w:w w:val="99"/>
                <w:sz w:val="20"/>
                <w:szCs w:val="20"/>
              </w:rPr>
              <w:t>n</w:t>
            </w:r>
          </w:p>
        </w:tc>
        <w:tc>
          <w:tcPr>
            <w:tcW w:w="3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297AF8D6" w14:textId="77777777" w:rsidR="004C31CE" w:rsidRPr="004C31CE" w:rsidRDefault="004C31CE" w:rsidP="00E9720A">
            <w:pPr>
              <w:pStyle w:val="TableParagraph"/>
              <w:spacing w:before="16" w:line="215" w:lineRule="exact"/>
              <w:ind w:left="225" w:right="264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x̄</w:t>
            </w:r>
          </w:p>
          <w:p w14:paraId="6DA8FB7D" w14:textId="77777777" w:rsidR="004C31CE" w:rsidRPr="004C31CE" w:rsidRDefault="004C31CE" w:rsidP="00E9720A">
            <w:pPr>
              <w:pStyle w:val="TableParagraph"/>
              <w:spacing w:before="20" w:line="227" w:lineRule="exact"/>
              <w:ind w:left="267" w:right="264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Pre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06C4CAC6" w14:textId="77777777" w:rsidR="004C31CE" w:rsidRPr="004C31CE" w:rsidRDefault="004C31CE" w:rsidP="00E9720A">
            <w:pPr>
              <w:pStyle w:val="TableParagraph"/>
              <w:spacing w:before="16" w:line="215" w:lineRule="exact"/>
              <w:ind w:left="158" w:right="196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SE Pre</w:t>
            </w:r>
          </w:p>
        </w:tc>
        <w:tc>
          <w:tcPr>
            <w:tcW w:w="3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46A3B1D2" w14:textId="77777777" w:rsidR="004C31CE" w:rsidRPr="004C31CE" w:rsidRDefault="004C31CE" w:rsidP="00E9720A">
            <w:pPr>
              <w:pStyle w:val="TableParagraph"/>
              <w:spacing w:before="16" w:line="215" w:lineRule="exact"/>
              <w:ind w:left="158" w:right="196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x̄</w:t>
            </w:r>
          </w:p>
          <w:p w14:paraId="10E99F5B" w14:textId="77777777" w:rsidR="004C31CE" w:rsidRPr="004C31CE" w:rsidRDefault="004C31CE" w:rsidP="00E9720A">
            <w:pPr>
              <w:pStyle w:val="TableParagraph"/>
              <w:spacing w:before="20" w:line="227" w:lineRule="exact"/>
              <w:ind w:left="208" w:right="196"/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2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6D932645" w14:textId="77777777" w:rsidR="004C31CE" w:rsidRPr="004C31CE" w:rsidRDefault="004C31CE" w:rsidP="0016162A">
            <w:pPr>
              <w:pStyle w:val="TableParagraph"/>
              <w:spacing w:before="13" w:line="217" w:lineRule="exact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SE Post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301875" w14:textId="77777777" w:rsidR="004C31CE" w:rsidRPr="004C31CE" w:rsidRDefault="004C31CE" w:rsidP="00E9720A">
            <w:pPr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>F</w:t>
            </w:r>
          </w:p>
        </w:tc>
        <w:tc>
          <w:tcPr>
            <w:tcW w:w="1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270FDA" w14:textId="77777777" w:rsidR="004C31CE" w:rsidRPr="004C31CE" w:rsidRDefault="004C31CE" w:rsidP="00E9720A">
            <w:pPr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C31CE">
              <w:rPr>
                <w:rFonts w:ascii="Symbol" w:hAnsi="Symbol"/>
                <w:b/>
                <w:sz w:val="20"/>
                <w:szCs w:val="20"/>
              </w:rPr>
              <w:t></w:t>
            </w:r>
            <w:r w:rsidRPr="004C31CE">
              <w:rPr>
                <w:b/>
                <w:sz w:val="20"/>
                <w:szCs w:val="20"/>
                <w:vertAlign w:val="subscript"/>
              </w:rPr>
              <w:t>p</w:t>
            </w:r>
            <w:r w:rsidRPr="004C31CE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E9805C0" w14:textId="77777777" w:rsidR="004C31CE" w:rsidRPr="004C31CE" w:rsidRDefault="004C31CE" w:rsidP="0016162A">
            <w:pPr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 xml:space="preserve">Condition </w:t>
            </w:r>
            <w:r w:rsidRPr="004C31CE">
              <w:rPr>
                <w:b/>
                <w:i/>
                <w:sz w:val="20"/>
                <w:szCs w:val="20"/>
              </w:rPr>
              <w:t>p</w:t>
            </w:r>
            <w:r w:rsidRPr="004C31CE">
              <w:rPr>
                <w:b/>
                <w:sz w:val="20"/>
                <w:szCs w:val="20"/>
              </w:rPr>
              <w:t xml:space="preserve">-values </w:t>
            </w:r>
          </w:p>
          <w:p w14:paraId="79214B6C" w14:textId="77777777" w:rsidR="004C31CE" w:rsidRPr="004C31CE" w:rsidRDefault="004C31CE" w:rsidP="00E9720A">
            <w:pPr>
              <w:jc w:val="center"/>
              <w:rPr>
                <w:b/>
                <w:sz w:val="20"/>
                <w:szCs w:val="20"/>
              </w:rPr>
            </w:pPr>
            <w:r w:rsidRPr="004C31CE">
              <w:rPr>
                <w:b/>
                <w:sz w:val="20"/>
                <w:szCs w:val="20"/>
              </w:rPr>
              <w:t xml:space="preserve">&amp; Post-hoc test </w:t>
            </w:r>
            <w:r w:rsidRPr="004C31CE">
              <w:rPr>
                <w:b/>
                <w:i/>
                <w:sz w:val="20"/>
                <w:szCs w:val="20"/>
              </w:rPr>
              <w:t>p</w:t>
            </w:r>
            <w:r w:rsidRPr="004C31CE">
              <w:rPr>
                <w:b/>
                <w:sz w:val="20"/>
                <w:szCs w:val="20"/>
              </w:rPr>
              <w:t>-values</w:t>
            </w:r>
          </w:p>
        </w:tc>
      </w:tr>
      <w:tr w:rsidR="004C31CE" w:rsidRPr="00E9720A" w14:paraId="558C0EB8" w14:textId="77777777" w:rsidTr="0088408D">
        <w:trPr>
          <w:trHeight w:val="270"/>
        </w:trPr>
        <w:tc>
          <w:tcPr>
            <w:tcW w:w="981" w:type="pct"/>
            <w:vMerge w:val="restart"/>
            <w:tcBorders>
              <w:top w:val="single" w:sz="12" w:space="0" w:color="auto"/>
            </w:tcBorders>
            <w:vAlign w:val="center"/>
          </w:tcPr>
          <w:p w14:paraId="6C7144D0" w14:textId="77777777" w:rsidR="0048056A" w:rsidRPr="00E9720A" w:rsidRDefault="0048056A" w:rsidP="002E481E">
            <w:pPr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  <w:u w:val="single"/>
              </w:rPr>
              <w:t>Knowledge of Experimental Outcomes:</w:t>
            </w:r>
            <w:r w:rsidRPr="00E9720A">
              <w:rPr>
                <w:sz w:val="20"/>
                <w:szCs w:val="20"/>
              </w:rPr>
              <w:t xml:space="preserve"> A scripted lab or project in which the students know the expected outcome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vAlign w:val="center"/>
          </w:tcPr>
          <w:p w14:paraId="5069C1B8" w14:textId="77777777" w:rsidR="0048056A" w:rsidRPr="00E9720A" w:rsidRDefault="0048056A" w:rsidP="00E9720A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tcBorders>
              <w:top w:val="single" w:sz="12" w:space="0" w:color="auto"/>
            </w:tcBorders>
            <w:vAlign w:val="center"/>
          </w:tcPr>
          <w:p w14:paraId="043987E3" w14:textId="77777777" w:rsidR="0048056A" w:rsidRPr="004C31CE" w:rsidRDefault="004D7C96" w:rsidP="0016162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tcBorders>
              <w:top w:val="single" w:sz="12" w:space="0" w:color="auto"/>
            </w:tcBorders>
            <w:vAlign w:val="center"/>
          </w:tcPr>
          <w:p w14:paraId="2E1ED35A" w14:textId="77777777" w:rsidR="0048056A" w:rsidRPr="004C31CE" w:rsidRDefault="0048056A" w:rsidP="0016162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75</w:t>
            </w:r>
          </w:p>
        </w:tc>
        <w:tc>
          <w:tcPr>
            <w:tcW w:w="199" w:type="pct"/>
            <w:tcBorders>
              <w:top w:val="single" w:sz="12" w:space="0" w:color="auto"/>
            </w:tcBorders>
            <w:vAlign w:val="center"/>
          </w:tcPr>
          <w:p w14:paraId="6F9EECE6" w14:textId="77777777" w:rsidR="0048056A" w:rsidRPr="004C31CE" w:rsidRDefault="0048056A" w:rsidP="0048056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2</w:t>
            </w:r>
          </w:p>
        </w:tc>
        <w:tc>
          <w:tcPr>
            <w:tcW w:w="180" w:type="pct"/>
            <w:tcBorders>
              <w:top w:val="single" w:sz="12" w:space="0" w:color="auto"/>
            </w:tcBorders>
            <w:vAlign w:val="center"/>
          </w:tcPr>
          <w:p w14:paraId="3EF31F27" w14:textId="77777777" w:rsidR="0048056A" w:rsidRPr="0016162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351" w:type="pct"/>
            <w:tcBorders>
              <w:top w:val="single" w:sz="12" w:space="0" w:color="auto"/>
            </w:tcBorders>
            <w:vAlign w:val="center"/>
          </w:tcPr>
          <w:p w14:paraId="0FFEEEB7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vAlign w:val="center"/>
          </w:tcPr>
          <w:p w14:paraId="4218AA43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45" w:type="pct"/>
            <w:tcBorders>
              <w:top w:val="single" w:sz="12" w:space="0" w:color="auto"/>
            </w:tcBorders>
            <w:vAlign w:val="center"/>
          </w:tcPr>
          <w:p w14:paraId="4748A6A1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213" w:type="pct"/>
            <w:tcBorders>
              <w:top w:val="single" w:sz="12" w:space="0" w:color="auto"/>
            </w:tcBorders>
            <w:vAlign w:val="center"/>
          </w:tcPr>
          <w:p w14:paraId="492D439B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5" w:type="pct"/>
            <w:vMerge w:val="restart"/>
            <w:tcBorders>
              <w:top w:val="single" w:sz="12" w:space="0" w:color="auto"/>
            </w:tcBorders>
            <w:vAlign w:val="center"/>
          </w:tcPr>
          <w:p w14:paraId="68877855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64)=17.28</w:t>
            </w:r>
          </w:p>
        </w:tc>
        <w:tc>
          <w:tcPr>
            <w:tcW w:w="199" w:type="pct"/>
            <w:vMerge w:val="restart"/>
            <w:tcBorders>
              <w:top w:val="single" w:sz="12" w:space="0" w:color="auto"/>
            </w:tcBorders>
            <w:vAlign w:val="center"/>
          </w:tcPr>
          <w:p w14:paraId="30204BB7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4" w:type="pct"/>
            <w:vMerge w:val="restart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14:paraId="62058877" w14:textId="77777777" w:rsidR="0048056A" w:rsidRDefault="0048056A" w:rsidP="0016162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9512708" w14:textId="77777777" w:rsidR="0048056A" w:rsidRDefault="0048056A" w:rsidP="0016162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&lt;0.001</w:t>
            </w:r>
          </w:p>
          <w:p w14:paraId="095323AB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48056A" w:rsidRPr="00E9720A" w14:paraId="32082799" w14:textId="77777777" w:rsidTr="0088408D">
        <w:trPr>
          <w:trHeight w:val="297"/>
        </w:trPr>
        <w:tc>
          <w:tcPr>
            <w:tcW w:w="981" w:type="pct"/>
            <w:vMerge/>
            <w:vAlign w:val="center"/>
          </w:tcPr>
          <w:p w14:paraId="791D7A23" w14:textId="77777777" w:rsidR="0048056A" w:rsidRPr="00E9720A" w:rsidRDefault="0048056A" w:rsidP="002E481E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7AE393FC" w14:textId="77777777" w:rsidR="0048056A" w:rsidRPr="00E9720A" w:rsidRDefault="0048056A" w:rsidP="00E9720A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07B133BF" w14:textId="77777777" w:rsidR="0048056A" w:rsidRPr="004C31CE" w:rsidRDefault="004D7C96" w:rsidP="0016162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341AC9FB" w14:textId="77777777" w:rsidR="0048056A" w:rsidRPr="004C31CE" w:rsidRDefault="0048056A" w:rsidP="0016162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36</w:t>
            </w:r>
          </w:p>
        </w:tc>
        <w:tc>
          <w:tcPr>
            <w:tcW w:w="199" w:type="pct"/>
            <w:vAlign w:val="center"/>
          </w:tcPr>
          <w:p w14:paraId="02C36061" w14:textId="77777777" w:rsidR="0048056A" w:rsidRPr="004C31CE" w:rsidRDefault="0048056A" w:rsidP="0048056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8</w:t>
            </w:r>
          </w:p>
        </w:tc>
        <w:tc>
          <w:tcPr>
            <w:tcW w:w="180" w:type="pct"/>
            <w:vAlign w:val="center"/>
          </w:tcPr>
          <w:p w14:paraId="1C551393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65</w:t>
            </w:r>
          </w:p>
        </w:tc>
        <w:tc>
          <w:tcPr>
            <w:tcW w:w="351" w:type="pct"/>
            <w:vAlign w:val="center"/>
          </w:tcPr>
          <w:p w14:paraId="06DCB9F0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.64</w:t>
            </w:r>
          </w:p>
        </w:tc>
        <w:tc>
          <w:tcPr>
            <w:tcW w:w="293" w:type="pct"/>
            <w:vAlign w:val="center"/>
          </w:tcPr>
          <w:p w14:paraId="5CD5D3E6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122F02BD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213" w:type="pct"/>
            <w:vAlign w:val="center"/>
          </w:tcPr>
          <w:p w14:paraId="3088BA84" w14:textId="77777777" w:rsidR="0048056A" w:rsidRPr="00E9720A" w:rsidRDefault="0048056A" w:rsidP="0016162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08683A17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189398F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2871D514" w14:textId="77777777" w:rsidR="0048056A" w:rsidRPr="00E9720A" w:rsidRDefault="0048056A" w:rsidP="0016162A">
            <w:pPr>
              <w:jc w:val="center"/>
              <w:rPr>
                <w:sz w:val="20"/>
                <w:szCs w:val="20"/>
              </w:rPr>
            </w:pPr>
          </w:p>
        </w:tc>
      </w:tr>
      <w:tr w:rsidR="0048056A" w:rsidRPr="00E9720A" w14:paraId="503DFF21" w14:textId="77777777" w:rsidTr="0088408D">
        <w:trPr>
          <w:trHeight w:val="279"/>
        </w:trPr>
        <w:tc>
          <w:tcPr>
            <w:tcW w:w="981" w:type="pct"/>
            <w:vMerge/>
            <w:vAlign w:val="center"/>
          </w:tcPr>
          <w:p w14:paraId="7DE3EF6C" w14:textId="77777777" w:rsidR="0048056A" w:rsidRPr="00E9720A" w:rsidRDefault="0048056A" w:rsidP="0048056A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2C64F015" w14:textId="77777777" w:rsidR="0048056A" w:rsidRPr="00E9720A" w:rsidRDefault="0048056A" w:rsidP="0048056A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375B1432" w14:textId="77777777" w:rsidR="0048056A" w:rsidRPr="004C31CE" w:rsidRDefault="004D7C96" w:rsidP="0048056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3C228F57" w14:textId="77777777" w:rsidR="0048056A" w:rsidRPr="004C31CE" w:rsidRDefault="0048056A" w:rsidP="0048056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46</w:t>
            </w:r>
          </w:p>
        </w:tc>
        <w:tc>
          <w:tcPr>
            <w:tcW w:w="199" w:type="pct"/>
            <w:vAlign w:val="center"/>
          </w:tcPr>
          <w:p w14:paraId="14E1D9E5" w14:textId="77777777" w:rsidR="0048056A" w:rsidRPr="004C31CE" w:rsidRDefault="0048056A" w:rsidP="0048056A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9</w:t>
            </w:r>
          </w:p>
        </w:tc>
        <w:tc>
          <w:tcPr>
            <w:tcW w:w="180" w:type="pct"/>
            <w:vAlign w:val="center"/>
          </w:tcPr>
          <w:p w14:paraId="3770DF23" w14:textId="77777777" w:rsidR="0048056A" w:rsidRPr="00E9720A" w:rsidRDefault="0048056A" w:rsidP="0048056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447</w:t>
            </w:r>
          </w:p>
        </w:tc>
        <w:tc>
          <w:tcPr>
            <w:tcW w:w="351" w:type="pct"/>
            <w:vAlign w:val="center"/>
          </w:tcPr>
          <w:p w14:paraId="002D1D5B" w14:textId="77777777" w:rsidR="0048056A" w:rsidRPr="00E9720A" w:rsidRDefault="0048056A" w:rsidP="0048056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3" w:type="pct"/>
            <w:vAlign w:val="center"/>
          </w:tcPr>
          <w:p w14:paraId="5DCBE527" w14:textId="77777777" w:rsidR="0048056A" w:rsidRPr="00E9720A" w:rsidRDefault="0048056A" w:rsidP="0048056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7222F2BE" w14:textId="77777777" w:rsidR="0048056A" w:rsidRPr="00E9720A" w:rsidRDefault="0048056A" w:rsidP="0048056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3.36</w:t>
            </w:r>
          </w:p>
        </w:tc>
        <w:tc>
          <w:tcPr>
            <w:tcW w:w="213" w:type="pct"/>
            <w:vAlign w:val="center"/>
          </w:tcPr>
          <w:p w14:paraId="41C748A0" w14:textId="77777777" w:rsidR="0048056A" w:rsidRPr="00E9720A" w:rsidRDefault="0048056A" w:rsidP="0048056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9720A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65" w:type="pct"/>
            <w:vMerge/>
            <w:vAlign w:val="center"/>
          </w:tcPr>
          <w:p w14:paraId="153A07A8" w14:textId="77777777" w:rsidR="0048056A" w:rsidRPr="00E9720A" w:rsidRDefault="0048056A" w:rsidP="004805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6E44703A" w14:textId="77777777" w:rsidR="0048056A" w:rsidRPr="00E9720A" w:rsidRDefault="0048056A" w:rsidP="0048056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529243C0" w14:textId="77777777" w:rsidR="0048056A" w:rsidRPr="00E9720A" w:rsidRDefault="0048056A" w:rsidP="0048056A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529619FA" w14:textId="77777777" w:rsidTr="0088408D">
        <w:tc>
          <w:tcPr>
            <w:tcW w:w="981" w:type="pct"/>
            <w:vMerge w:val="restart"/>
            <w:vAlign w:val="center"/>
          </w:tcPr>
          <w:p w14:paraId="757181C8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  <w:u w:val="single"/>
              </w:rPr>
              <w:t>Knowledge of Experimental Outcomes:</w:t>
            </w:r>
            <w:r w:rsidRPr="00E9720A">
              <w:rPr>
                <w:sz w:val="20"/>
                <w:szCs w:val="20"/>
              </w:rPr>
              <w:t xml:space="preserve"> A lab or project in which only the instructor knows the outcome</w:t>
            </w:r>
          </w:p>
        </w:tc>
        <w:tc>
          <w:tcPr>
            <w:tcW w:w="377" w:type="pct"/>
            <w:vAlign w:val="center"/>
          </w:tcPr>
          <w:p w14:paraId="1E8CCBF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1A79BBBE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4B2428E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14:paraId="45425806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1</w:t>
            </w:r>
          </w:p>
        </w:tc>
        <w:tc>
          <w:tcPr>
            <w:tcW w:w="180" w:type="pct"/>
            <w:vAlign w:val="center"/>
          </w:tcPr>
          <w:p w14:paraId="1D37AEC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351" w:type="pct"/>
            <w:vAlign w:val="center"/>
          </w:tcPr>
          <w:p w14:paraId="7C39D96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293" w:type="pct"/>
            <w:vAlign w:val="center"/>
          </w:tcPr>
          <w:p w14:paraId="5255D93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427C32E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213" w:type="pct"/>
            <w:vAlign w:val="center"/>
          </w:tcPr>
          <w:p w14:paraId="31B9D32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40E5ABE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52)=7.19</w:t>
            </w:r>
          </w:p>
        </w:tc>
        <w:tc>
          <w:tcPr>
            <w:tcW w:w="199" w:type="pct"/>
            <w:vMerge w:val="restart"/>
            <w:vAlign w:val="center"/>
          </w:tcPr>
          <w:p w14:paraId="46015E2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3D856A03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0.001</w:t>
            </w:r>
          </w:p>
          <w:p w14:paraId="4240D440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&lt;0.001</w:t>
            </w:r>
          </w:p>
          <w:p w14:paraId="4C1B68F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4EBA7829" w14:textId="77777777" w:rsidTr="0088408D">
        <w:trPr>
          <w:trHeight w:val="297"/>
        </w:trPr>
        <w:tc>
          <w:tcPr>
            <w:tcW w:w="981" w:type="pct"/>
            <w:vMerge/>
            <w:vAlign w:val="center"/>
          </w:tcPr>
          <w:p w14:paraId="636F74A5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45DABC3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7372DDB2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18AFE87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45</w:t>
            </w:r>
          </w:p>
        </w:tc>
        <w:tc>
          <w:tcPr>
            <w:tcW w:w="199" w:type="pct"/>
            <w:vAlign w:val="center"/>
          </w:tcPr>
          <w:p w14:paraId="2F758E7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1</w:t>
            </w:r>
          </w:p>
        </w:tc>
        <w:tc>
          <w:tcPr>
            <w:tcW w:w="180" w:type="pct"/>
            <w:vAlign w:val="center"/>
          </w:tcPr>
          <w:p w14:paraId="4BE773C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</w:t>
            </w:r>
          </w:p>
        </w:tc>
        <w:tc>
          <w:tcPr>
            <w:tcW w:w="351" w:type="pct"/>
            <w:vAlign w:val="center"/>
          </w:tcPr>
          <w:p w14:paraId="095064A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293" w:type="pct"/>
            <w:vAlign w:val="center"/>
          </w:tcPr>
          <w:p w14:paraId="6C31C3E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4C34D34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213" w:type="pct"/>
            <w:vAlign w:val="center"/>
          </w:tcPr>
          <w:p w14:paraId="219A0F5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2E4BD14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DA7711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0BAB892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1948990A" w14:textId="77777777" w:rsidTr="0088408D">
        <w:trPr>
          <w:trHeight w:val="297"/>
        </w:trPr>
        <w:tc>
          <w:tcPr>
            <w:tcW w:w="981" w:type="pct"/>
            <w:vMerge/>
            <w:vAlign w:val="center"/>
          </w:tcPr>
          <w:p w14:paraId="62A09D8D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46C9103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2A7F568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72278FB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54</w:t>
            </w:r>
          </w:p>
        </w:tc>
        <w:tc>
          <w:tcPr>
            <w:tcW w:w="199" w:type="pct"/>
            <w:vAlign w:val="center"/>
          </w:tcPr>
          <w:p w14:paraId="72C190C2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1</w:t>
            </w:r>
          </w:p>
        </w:tc>
        <w:tc>
          <w:tcPr>
            <w:tcW w:w="180" w:type="pct"/>
            <w:vAlign w:val="center"/>
          </w:tcPr>
          <w:p w14:paraId="06DB59B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</w:t>
            </w:r>
          </w:p>
        </w:tc>
        <w:tc>
          <w:tcPr>
            <w:tcW w:w="351" w:type="pct"/>
            <w:vAlign w:val="center"/>
          </w:tcPr>
          <w:p w14:paraId="280C8E7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293" w:type="pct"/>
            <w:vAlign w:val="center"/>
          </w:tcPr>
          <w:p w14:paraId="04C2BA7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3D78EA8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213" w:type="pct"/>
            <w:vAlign w:val="center"/>
          </w:tcPr>
          <w:p w14:paraId="62CB3CA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65" w:type="pct"/>
            <w:vMerge/>
            <w:vAlign w:val="center"/>
          </w:tcPr>
          <w:p w14:paraId="29E392B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1A7F3B9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1E1EA91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1EFC8EBF" w14:textId="77777777" w:rsidTr="0088408D">
        <w:tc>
          <w:tcPr>
            <w:tcW w:w="981" w:type="pct"/>
            <w:vMerge w:val="restart"/>
            <w:vAlign w:val="center"/>
          </w:tcPr>
          <w:p w14:paraId="1123E063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  <w:u w:val="single"/>
              </w:rPr>
              <w:t>Knowledge of Experimental Outcomes</w:t>
            </w:r>
            <w:r w:rsidRPr="00E9720A">
              <w:rPr>
                <w:sz w:val="20"/>
                <w:szCs w:val="20"/>
              </w:rPr>
              <w:t>: A lab or project where no one knows the outcome</w:t>
            </w:r>
          </w:p>
        </w:tc>
        <w:tc>
          <w:tcPr>
            <w:tcW w:w="377" w:type="pct"/>
            <w:vAlign w:val="center"/>
          </w:tcPr>
          <w:p w14:paraId="286401F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1FAB5B6F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0BDF85D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3</w:t>
            </w:r>
          </w:p>
        </w:tc>
        <w:tc>
          <w:tcPr>
            <w:tcW w:w="199" w:type="pct"/>
            <w:vAlign w:val="center"/>
          </w:tcPr>
          <w:p w14:paraId="191E851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</w:t>
            </w:r>
          </w:p>
        </w:tc>
        <w:tc>
          <w:tcPr>
            <w:tcW w:w="180" w:type="pct"/>
            <w:vAlign w:val="center"/>
          </w:tcPr>
          <w:p w14:paraId="42E5749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351" w:type="pct"/>
            <w:vAlign w:val="center"/>
          </w:tcPr>
          <w:p w14:paraId="77B7850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293" w:type="pct"/>
            <w:vAlign w:val="center"/>
          </w:tcPr>
          <w:p w14:paraId="567716C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45" w:type="pct"/>
            <w:vAlign w:val="center"/>
          </w:tcPr>
          <w:p w14:paraId="31B2148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213" w:type="pct"/>
            <w:vAlign w:val="center"/>
          </w:tcPr>
          <w:p w14:paraId="17CA746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4CDF984F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35)</w:t>
            </w:r>
          </w:p>
          <w:p w14:paraId="38E2FE3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29.47</w:t>
            </w:r>
          </w:p>
        </w:tc>
        <w:tc>
          <w:tcPr>
            <w:tcW w:w="199" w:type="pct"/>
            <w:vMerge w:val="restart"/>
            <w:vAlign w:val="center"/>
          </w:tcPr>
          <w:p w14:paraId="773E826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341E8DA1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32C210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g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&gt;control, &lt;0.001</w:t>
            </w:r>
          </w:p>
        </w:tc>
      </w:tr>
      <w:tr w:rsidR="00BA4903" w:rsidRPr="00E9720A" w14:paraId="42061433" w14:textId="77777777" w:rsidTr="0088408D">
        <w:tc>
          <w:tcPr>
            <w:tcW w:w="981" w:type="pct"/>
            <w:vMerge/>
            <w:vAlign w:val="center"/>
          </w:tcPr>
          <w:p w14:paraId="59FCF081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57A36AC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3343BC3E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4899649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45</w:t>
            </w:r>
          </w:p>
        </w:tc>
        <w:tc>
          <w:tcPr>
            <w:tcW w:w="199" w:type="pct"/>
            <w:vAlign w:val="center"/>
          </w:tcPr>
          <w:p w14:paraId="3FB525C3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8</w:t>
            </w:r>
          </w:p>
        </w:tc>
        <w:tc>
          <w:tcPr>
            <w:tcW w:w="180" w:type="pct"/>
            <w:vAlign w:val="center"/>
          </w:tcPr>
          <w:p w14:paraId="23767E1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351" w:type="pct"/>
            <w:vAlign w:val="center"/>
          </w:tcPr>
          <w:p w14:paraId="13CEE59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93" w:type="pct"/>
            <w:vAlign w:val="center"/>
          </w:tcPr>
          <w:p w14:paraId="034A60B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576C3EC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213" w:type="pct"/>
            <w:vAlign w:val="center"/>
          </w:tcPr>
          <w:p w14:paraId="6EB1B91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3316221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7327711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4B2ABF9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4166F8C8" w14:textId="77777777" w:rsidTr="0088408D">
        <w:tc>
          <w:tcPr>
            <w:tcW w:w="981" w:type="pct"/>
            <w:vMerge/>
            <w:vAlign w:val="center"/>
          </w:tcPr>
          <w:p w14:paraId="7E41AF68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38F3228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6280E86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06611403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31</w:t>
            </w:r>
          </w:p>
        </w:tc>
        <w:tc>
          <w:tcPr>
            <w:tcW w:w="199" w:type="pct"/>
            <w:vAlign w:val="center"/>
          </w:tcPr>
          <w:p w14:paraId="554960F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5</w:t>
            </w:r>
          </w:p>
        </w:tc>
        <w:tc>
          <w:tcPr>
            <w:tcW w:w="180" w:type="pct"/>
            <w:vAlign w:val="center"/>
          </w:tcPr>
          <w:p w14:paraId="7B1A1EE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</w:t>
            </w:r>
          </w:p>
        </w:tc>
        <w:tc>
          <w:tcPr>
            <w:tcW w:w="351" w:type="pct"/>
            <w:vAlign w:val="center"/>
          </w:tcPr>
          <w:p w14:paraId="342053B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</w:t>
            </w:r>
          </w:p>
        </w:tc>
        <w:tc>
          <w:tcPr>
            <w:tcW w:w="293" w:type="pct"/>
            <w:vAlign w:val="center"/>
          </w:tcPr>
          <w:p w14:paraId="57387E8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2D5BD6B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6</w:t>
            </w:r>
          </w:p>
        </w:tc>
        <w:tc>
          <w:tcPr>
            <w:tcW w:w="213" w:type="pct"/>
            <w:vAlign w:val="center"/>
          </w:tcPr>
          <w:p w14:paraId="37490F1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08D57CD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01230B8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387D7E6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602F1F69" w14:textId="77777777" w:rsidTr="0088408D">
        <w:trPr>
          <w:trHeight w:val="342"/>
        </w:trPr>
        <w:tc>
          <w:tcPr>
            <w:tcW w:w="981" w:type="pct"/>
            <w:vMerge w:val="restart"/>
            <w:vAlign w:val="center"/>
          </w:tcPr>
          <w:p w14:paraId="2662DAE9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BA2E25">
              <w:rPr>
                <w:sz w:val="20"/>
                <w:szCs w:val="20"/>
                <w:u w:val="single"/>
              </w:rPr>
              <w:t>Student Involvement in Research Projects:</w:t>
            </w:r>
            <w:r>
              <w:rPr>
                <w:sz w:val="20"/>
                <w:szCs w:val="20"/>
              </w:rPr>
              <w:t xml:space="preserve"> A project in which students have some input into the research process and/or what is being studied</w:t>
            </w:r>
          </w:p>
        </w:tc>
        <w:tc>
          <w:tcPr>
            <w:tcW w:w="377" w:type="pct"/>
            <w:vAlign w:val="center"/>
          </w:tcPr>
          <w:p w14:paraId="3974F6B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57296454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69FADDE7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58</w:t>
            </w:r>
          </w:p>
        </w:tc>
        <w:tc>
          <w:tcPr>
            <w:tcW w:w="199" w:type="pct"/>
            <w:vAlign w:val="center"/>
          </w:tcPr>
          <w:p w14:paraId="581FDCA1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15</w:t>
            </w:r>
          </w:p>
        </w:tc>
        <w:tc>
          <w:tcPr>
            <w:tcW w:w="180" w:type="pct"/>
            <w:vAlign w:val="center"/>
          </w:tcPr>
          <w:p w14:paraId="595FF40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351" w:type="pct"/>
            <w:vAlign w:val="center"/>
          </w:tcPr>
          <w:p w14:paraId="5121FE8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</w:t>
            </w:r>
          </w:p>
        </w:tc>
        <w:tc>
          <w:tcPr>
            <w:tcW w:w="293" w:type="pct"/>
            <w:vAlign w:val="center"/>
          </w:tcPr>
          <w:p w14:paraId="202E1AD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23C7B05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</w:t>
            </w:r>
          </w:p>
        </w:tc>
        <w:tc>
          <w:tcPr>
            <w:tcW w:w="213" w:type="pct"/>
            <w:vAlign w:val="center"/>
          </w:tcPr>
          <w:p w14:paraId="3EC519C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 w:val="restart"/>
            <w:vAlign w:val="center"/>
          </w:tcPr>
          <w:p w14:paraId="2A7BB4A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70) =11.86</w:t>
            </w:r>
          </w:p>
        </w:tc>
        <w:tc>
          <w:tcPr>
            <w:tcW w:w="199" w:type="pct"/>
            <w:vMerge w:val="restart"/>
            <w:vAlign w:val="center"/>
          </w:tcPr>
          <w:p w14:paraId="66CE22B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0D169B3A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74DC442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=0.014</w:t>
            </w:r>
          </w:p>
          <w:p w14:paraId="3D6ED6B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436E0496" w14:textId="77777777" w:rsidTr="0088408D">
        <w:trPr>
          <w:trHeight w:val="351"/>
        </w:trPr>
        <w:tc>
          <w:tcPr>
            <w:tcW w:w="981" w:type="pct"/>
            <w:vMerge/>
            <w:vAlign w:val="center"/>
          </w:tcPr>
          <w:p w14:paraId="0AD4FA8E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279CD34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466245C0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431AB35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09</w:t>
            </w:r>
          </w:p>
        </w:tc>
        <w:tc>
          <w:tcPr>
            <w:tcW w:w="199" w:type="pct"/>
            <w:vAlign w:val="center"/>
          </w:tcPr>
          <w:p w14:paraId="725FBDB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4</w:t>
            </w:r>
          </w:p>
        </w:tc>
        <w:tc>
          <w:tcPr>
            <w:tcW w:w="180" w:type="pct"/>
            <w:vAlign w:val="center"/>
          </w:tcPr>
          <w:p w14:paraId="5DFEFC6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351" w:type="pct"/>
            <w:vAlign w:val="center"/>
          </w:tcPr>
          <w:p w14:paraId="1A253E3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293" w:type="pct"/>
            <w:vAlign w:val="center"/>
          </w:tcPr>
          <w:p w14:paraId="21D01B5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47B6D41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213" w:type="pct"/>
            <w:vAlign w:val="center"/>
          </w:tcPr>
          <w:p w14:paraId="4BF45D1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78A4EFA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6A8BF7B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16AB447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5B06B314" w14:textId="77777777" w:rsidTr="0088408D">
        <w:tc>
          <w:tcPr>
            <w:tcW w:w="981" w:type="pct"/>
            <w:vMerge/>
            <w:vAlign w:val="center"/>
          </w:tcPr>
          <w:p w14:paraId="6EB2BE4A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5A3B07E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25AA2B44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0C4A921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08</w:t>
            </w:r>
          </w:p>
        </w:tc>
        <w:tc>
          <w:tcPr>
            <w:tcW w:w="199" w:type="pct"/>
            <w:vAlign w:val="center"/>
          </w:tcPr>
          <w:p w14:paraId="23D353A6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1</w:t>
            </w:r>
          </w:p>
        </w:tc>
        <w:tc>
          <w:tcPr>
            <w:tcW w:w="180" w:type="pct"/>
            <w:vAlign w:val="center"/>
          </w:tcPr>
          <w:p w14:paraId="7D3CD23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</w:t>
            </w:r>
          </w:p>
        </w:tc>
        <w:tc>
          <w:tcPr>
            <w:tcW w:w="351" w:type="pct"/>
            <w:vAlign w:val="center"/>
          </w:tcPr>
          <w:p w14:paraId="215A13D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293" w:type="pct"/>
            <w:vAlign w:val="center"/>
          </w:tcPr>
          <w:p w14:paraId="17B853C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157210D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213" w:type="pct"/>
            <w:vAlign w:val="center"/>
          </w:tcPr>
          <w:p w14:paraId="53FD005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2C03DE1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B6B8D7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581FE7A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73CC813E" w14:textId="77777777" w:rsidTr="0088408D">
        <w:tc>
          <w:tcPr>
            <w:tcW w:w="981" w:type="pct"/>
            <w:vMerge w:val="restart"/>
            <w:vAlign w:val="center"/>
          </w:tcPr>
          <w:p w14:paraId="2B10F60F" w14:textId="77777777" w:rsidR="00BA4903" w:rsidRPr="00BA2E25" w:rsidRDefault="00BA4903" w:rsidP="00BA4903">
            <w:pPr>
              <w:rPr>
                <w:sz w:val="20"/>
                <w:szCs w:val="20"/>
              </w:rPr>
            </w:pPr>
            <w:r w:rsidRPr="00BA2E25">
              <w:rPr>
                <w:sz w:val="20"/>
                <w:szCs w:val="20"/>
                <w:u w:val="single"/>
              </w:rPr>
              <w:t>Student Involvement in Research Projects:</w:t>
            </w:r>
            <w:r>
              <w:rPr>
                <w:sz w:val="20"/>
                <w:szCs w:val="20"/>
              </w:rPr>
              <w:t xml:space="preserve"> A project entirely of student design</w:t>
            </w:r>
          </w:p>
        </w:tc>
        <w:tc>
          <w:tcPr>
            <w:tcW w:w="377" w:type="pct"/>
            <w:vAlign w:val="center"/>
          </w:tcPr>
          <w:p w14:paraId="44BC779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0D44A30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1D2F7F8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83</w:t>
            </w:r>
          </w:p>
        </w:tc>
        <w:tc>
          <w:tcPr>
            <w:tcW w:w="199" w:type="pct"/>
            <w:vAlign w:val="center"/>
          </w:tcPr>
          <w:p w14:paraId="423CA0DB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2</w:t>
            </w:r>
          </w:p>
        </w:tc>
        <w:tc>
          <w:tcPr>
            <w:tcW w:w="180" w:type="pct"/>
            <w:vAlign w:val="center"/>
          </w:tcPr>
          <w:p w14:paraId="2AF3D59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351" w:type="pct"/>
            <w:vAlign w:val="center"/>
          </w:tcPr>
          <w:p w14:paraId="6755C82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293" w:type="pct"/>
            <w:vAlign w:val="center"/>
          </w:tcPr>
          <w:p w14:paraId="60EBCF1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45" w:type="pct"/>
            <w:vAlign w:val="center"/>
          </w:tcPr>
          <w:p w14:paraId="5174802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213" w:type="pct"/>
            <w:vAlign w:val="center"/>
          </w:tcPr>
          <w:p w14:paraId="7D65D12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65" w:type="pct"/>
            <w:vMerge w:val="restart"/>
            <w:vAlign w:val="center"/>
          </w:tcPr>
          <w:p w14:paraId="4615B5B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15)=12.03</w:t>
            </w:r>
          </w:p>
        </w:tc>
        <w:tc>
          <w:tcPr>
            <w:tcW w:w="199" w:type="pct"/>
            <w:vMerge w:val="restart"/>
            <w:vAlign w:val="center"/>
          </w:tcPr>
          <w:p w14:paraId="49E8DA5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050DF40F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358A7DD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=0.015</w:t>
            </w:r>
          </w:p>
          <w:p w14:paraId="7B2C768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2D65698F" w14:textId="77777777" w:rsidTr="0088408D">
        <w:tc>
          <w:tcPr>
            <w:tcW w:w="981" w:type="pct"/>
            <w:vMerge/>
            <w:vAlign w:val="center"/>
          </w:tcPr>
          <w:p w14:paraId="07872422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6681E28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1FDC150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591FB264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64</w:t>
            </w:r>
          </w:p>
        </w:tc>
        <w:tc>
          <w:tcPr>
            <w:tcW w:w="199" w:type="pct"/>
            <w:vAlign w:val="center"/>
          </w:tcPr>
          <w:p w14:paraId="300B820B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9</w:t>
            </w:r>
          </w:p>
        </w:tc>
        <w:tc>
          <w:tcPr>
            <w:tcW w:w="180" w:type="pct"/>
            <w:vAlign w:val="center"/>
          </w:tcPr>
          <w:p w14:paraId="4488A00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351" w:type="pct"/>
            <w:vAlign w:val="center"/>
          </w:tcPr>
          <w:p w14:paraId="487144E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293" w:type="pct"/>
            <w:vAlign w:val="center"/>
          </w:tcPr>
          <w:p w14:paraId="3C6D298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42DE470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</w:t>
            </w:r>
          </w:p>
        </w:tc>
        <w:tc>
          <w:tcPr>
            <w:tcW w:w="213" w:type="pct"/>
            <w:vAlign w:val="center"/>
          </w:tcPr>
          <w:p w14:paraId="6457B97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65" w:type="pct"/>
            <w:vMerge/>
            <w:vAlign w:val="center"/>
          </w:tcPr>
          <w:p w14:paraId="1473404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476D90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7E70186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54496D37" w14:textId="77777777" w:rsidTr="0088408D">
        <w:tc>
          <w:tcPr>
            <w:tcW w:w="981" w:type="pct"/>
            <w:vMerge/>
            <w:vAlign w:val="center"/>
          </w:tcPr>
          <w:p w14:paraId="268F5EB4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6530EB5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20C2560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5A6B456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54</w:t>
            </w:r>
          </w:p>
        </w:tc>
        <w:tc>
          <w:tcPr>
            <w:tcW w:w="199" w:type="pct"/>
            <w:vAlign w:val="center"/>
          </w:tcPr>
          <w:p w14:paraId="60533C3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4</w:t>
            </w:r>
          </w:p>
        </w:tc>
        <w:tc>
          <w:tcPr>
            <w:tcW w:w="180" w:type="pct"/>
            <w:vAlign w:val="center"/>
          </w:tcPr>
          <w:p w14:paraId="743AE19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</w:t>
            </w:r>
          </w:p>
        </w:tc>
        <w:tc>
          <w:tcPr>
            <w:tcW w:w="351" w:type="pct"/>
            <w:vAlign w:val="center"/>
          </w:tcPr>
          <w:p w14:paraId="11EDAAF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</w:t>
            </w:r>
          </w:p>
        </w:tc>
        <w:tc>
          <w:tcPr>
            <w:tcW w:w="293" w:type="pct"/>
            <w:vAlign w:val="center"/>
          </w:tcPr>
          <w:p w14:paraId="65C3728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160CBD5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</w:t>
            </w:r>
          </w:p>
        </w:tc>
        <w:tc>
          <w:tcPr>
            <w:tcW w:w="213" w:type="pct"/>
            <w:vAlign w:val="center"/>
          </w:tcPr>
          <w:p w14:paraId="01C8A3D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09419AB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34DA0A4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2BC8E01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6B654425" w14:textId="77777777" w:rsidTr="0088408D">
        <w:tc>
          <w:tcPr>
            <w:tcW w:w="981" w:type="pct"/>
            <w:vMerge w:val="restart"/>
            <w:vAlign w:val="center"/>
          </w:tcPr>
          <w:p w14:paraId="1FEFC889" w14:textId="77777777" w:rsidR="00BA4903" w:rsidRPr="005826BD" w:rsidRDefault="00BA4903" w:rsidP="00BA4903">
            <w:pPr>
              <w:rPr>
                <w:sz w:val="20"/>
                <w:szCs w:val="20"/>
              </w:rPr>
            </w:pPr>
            <w:r w:rsidRPr="00BA2E25">
              <w:rPr>
                <w:sz w:val="20"/>
                <w:szCs w:val="20"/>
                <w:u w:val="single"/>
              </w:rPr>
              <w:t>Student Involvement in Research Projects:</w:t>
            </w:r>
            <w:r>
              <w:rPr>
                <w:sz w:val="20"/>
                <w:szCs w:val="20"/>
              </w:rPr>
              <w:t xml:space="preserve"> Become responsible for part of a project</w:t>
            </w:r>
          </w:p>
        </w:tc>
        <w:tc>
          <w:tcPr>
            <w:tcW w:w="377" w:type="pct"/>
            <w:vAlign w:val="center"/>
          </w:tcPr>
          <w:p w14:paraId="4CED00F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3B4BE63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69CBB2EE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92</w:t>
            </w:r>
          </w:p>
        </w:tc>
        <w:tc>
          <w:tcPr>
            <w:tcW w:w="199" w:type="pct"/>
            <w:vAlign w:val="center"/>
          </w:tcPr>
          <w:p w14:paraId="469C4454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08</w:t>
            </w:r>
          </w:p>
        </w:tc>
        <w:tc>
          <w:tcPr>
            <w:tcW w:w="180" w:type="pct"/>
            <w:vAlign w:val="center"/>
          </w:tcPr>
          <w:p w14:paraId="73F62B9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351" w:type="pct"/>
            <w:vAlign w:val="center"/>
          </w:tcPr>
          <w:p w14:paraId="45F45C3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</w:tc>
        <w:tc>
          <w:tcPr>
            <w:tcW w:w="293" w:type="pct"/>
            <w:vAlign w:val="center"/>
          </w:tcPr>
          <w:p w14:paraId="4A8166C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345" w:type="pct"/>
            <w:vAlign w:val="center"/>
          </w:tcPr>
          <w:p w14:paraId="61514CE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213" w:type="pct"/>
            <w:vAlign w:val="center"/>
          </w:tcPr>
          <w:p w14:paraId="07009EA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 w:val="restart"/>
            <w:vAlign w:val="center"/>
          </w:tcPr>
          <w:p w14:paraId="3DD41B6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16) =9.06</w:t>
            </w:r>
          </w:p>
        </w:tc>
        <w:tc>
          <w:tcPr>
            <w:tcW w:w="199" w:type="pct"/>
            <w:vMerge w:val="restart"/>
            <w:vAlign w:val="center"/>
          </w:tcPr>
          <w:p w14:paraId="0D2B2B7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4C300651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96F3C3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62BE9446" w14:textId="77777777" w:rsidTr="0088408D">
        <w:tc>
          <w:tcPr>
            <w:tcW w:w="981" w:type="pct"/>
            <w:vMerge/>
            <w:vAlign w:val="center"/>
          </w:tcPr>
          <w:p w14:paraId="26F4348E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019101D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32FFFE7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21D26DB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64</w:t>
            </w:r>
          </w:p>
        </w:tc>
        <w:tc>
          <w:tcPr>
            <w:tcW w:w="199" w:type="pct"/>
            <w:vAlign w:val="center"/>
          </w:tcPr>
          <w:p w14:paraId="20C78080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</w:t>
            </w:r>
          </w:p>
        </w:tc>
        <w:tc>
          <w:tcPr>
            <w:tcW w:w="180" w:type="pct"/>
            <w:vAlign w:val="center"/>
          </w:tcPr>
          <w:p w14:paraId="2099722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</w:p>
        </w:tc>
        <w:tc>
          <w:tcPr>
            <w:tcW w:w="351" w:type="pct"/>
            <w:vAlign w:val="center"/>
          </w:tcPr>
          <w:p w14:paraId="39BBF9A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293" w:type="pct"/>
            <w:vAlign w:val="center"/>
          </w:tcPr>
          <w:p w14:paraId="7B642F9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4D82F93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213" w:type="pct"/>
            <w:vAlign w:val="center"/>
          </w:tcPr>
          <w:p w14:paraId="349F9DE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6A79887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537576D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5C5C79E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00A0F0C6" w14:textId="77777777" w:rsidTr="0088408D">
        <w:tc>
          <w:tcPr>
            <w:tcW w:w="981" w:type="pct"/>
            <w:vMerge/>
            <w:vAlign w:val="center"/>
          </w:tcPr>
          <w:p w14:paraId="444B2216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11678BF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4C718B1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3AF22E66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69</w:t>
            </w:r>
          </w:p>
        </w:tc>
        <w:tc>
          <w:tcPr>
            <w:tcW w:w="199" w:type="pct"/>
            <w:vAlign w:val="center"/>
          </w:tcPr>
          <w:p w14:paraId="77EAE39B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5</w:t>
            </w:r>
          </w:p>
        </w:tc>
        <w:tc>
          <w:tcPr>
            <w:tcW w:w="180" w:type="pct"/>
            <w:vAlign w:val="center"/>
          </w:tcPr>
          <w:p w14:paraId="092AA86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</w:t>
            </w:r>
          </w:p>
        </w:tc>
        <w:tc>
          <w:tcPr>
            <w:tcW w:w="351" w:type="pct"/>
            <w:vAlign w:val="center"/>
          </w:tcPr>
          <w:p w14:paraId="448A101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293" w:type="pct"/>
            <w:vAlign w:val="center"/>
          </w:tcPr>
          <w:p w14:paraId="7F990CE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2D923C5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</w:t>
            </w:r>
          </w:p>
        </w:tc>
        <w:tc>
          <w:tcPr>
            <w:tcW w:w="213" w:type="pct"/>
            <w:vAlign w:val="center"/>
          </w:tcPr>
          <w:p w14:paraId="5E209CE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65" w:type="pct"/>
            <w:vMerge/>
            <w:vAlign w:val="center"/>
          </w:tcPr>
          <w:p w14:paraId="243053F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6D10E7F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3CA0D1E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6AE05B9F" w14:textId="77777777" w:rsidTr="0088408D">
        <w:tc>
          <w:tcPr>
            <w:tcW w:w="981" w:type="pct"/>
            <w:vMerge w:val="restart"/>
            <w:vAlign w:val="center"/>
          </w:tcPr>
          <w:p w14:paraId="39418058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BA2E25">
              <w:rPr>
                <w:sz w:val="20"/>
                <w:szCs w:val="20"/>
                <w:u w:val="single"/>
              </w:rPr>
              <w:t>Student Involvement in Research Projects:</w:t>
            </w:r>
            <w:r>
              <w:rPr>
                <w:sz w:val="20"/>
                <w:szCs w:val="20"/>
              </w:rPr>
              <w:t xml:space="preserve"> Read primary scientific literature</w:t>
            </w:r>
          </w:p>
        </w:tc>
        <w:tc>
          <w:tcPr>
            <w:tcW w:w="377" w:type="pct"/>
            <w:vAlign w:val="center"/>
          </w:tcPr>
          <w:p w14:paraId="20E5947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227CD4F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2A031C17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75</w:t>
            </w:r>
          </w:p>
        </w:tc>
        <w:tc>
          <w:tcPr>
            <w:tcW w:w="199" w:type="pct"/>
            <w:vAlign w:val="center"/>
          </w:tcPr>
          <w:p w14:paraId="54596AB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13</w:t>
            </w:r>
          </w:p>
        </w:tc>
        <w:tc>
          <w:tcPr>
            <w:tcW w:w="180" w:type="pct"/>
            <w:vAlign w:val="center"/>
          </w:tcPr>
          <w:p w14:paraId="055F7F1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351" w:type="pct"/>
            <w:vAlign w:val="center"/>
          </w:tcPr>
          <w:p w14:paraId="3B9C61D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293" w:type="pct"/>
            <w:vAlign w:val="center"/>
          </w:tcPr>
          <w:p w14:paraId="7961401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22E41F1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213" w:type="pct"/>
            <w:vAlign w:val="center"/>
          </w:tcPr>
          <w:p w14:paraId="2489E83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599E293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96) =7.04</w:t>
            </w:r>
          </w:p>
        </w:tc>
        <w:tc>
          <w:tcPr>
            <w:tcW w:w="199" w:type="pct"/>
            <w:vMerge w:val="restart"/>
            <w:vAlign w:val="center"/>
          </w:tcPr>
          <w:p w14:paraId="239F4B3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31164877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=0.001</w:t>
            </w:r>
          </w:p>
          <w:p w14:paraId="3EE6C6E3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=0.004</w:t>
            </w:r>
          </w:p>
          <w:p w14:paraId="3668BB2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4C817566" w14:textId="77777777" w:rsidTr="0088408D">
        <w:tc>
          <w:tcPr>
            <w:tcW w:w="981" w:type="pct"/>
            <w:vMerge/>
            <w:vAlign w:val="center"/>
          </w:tcPr>
          <w:p w14:paraId="3C27D328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5EDC6AB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48F5D4E1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19F487A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18</w:t>
            </w:r>
          </w:p>
        </w:tc>
        <w:tc>
          <w:tcPr>
            <w:tcW w:w="199" w:type="pct"/>
            <w:vAlign w:val="center"/>
          </w:tcPr>
          <w:p w14:paraId="5504787E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18</w:t>
            </w:r>
          </w:p>
        </w:tc>
        <w:tc>
          <w:tcPr>
            <w:tcW w:w="180" w:type="pct"/>
            <w:vAlign w:val="center"/>
          </w:tcPr>
          <w:p w14:paraId="278F526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  <w:tc>
          <w:tcPr>
            <w:tcW w:w="351" w:type="pct"/>
            <w:vAlign w:val="center"/>
          </w:tcPr>
          <w:p w14:paraId="405981C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293" w:type="pct"/>
            <w:vAlign w:val="center"/>
          </w:tcPr>
          <w:p w14:paraId="44D47DE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26EE826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213" w:type="pct"/>
            <w:vAlign w:val="center"/>
          </w:tcPr>
          <w:p w14:paraId="270E46F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69C57AD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5806C01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1604AD8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352F1D68" w14:textId="77777777" w:rsidTr="0088408D">
        <w:tc>
          <w:tcPr>
            <w:tcW w:w="981" w:type="pct"/>
            <w:vMerge/>
            <w:vAlign w:val="center"/>
          </w:tcPr>
          <w:p w14:paraId="1D8198BB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0FCD0D2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487DAAF7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1814A8D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31</w:t>
            </w:r>
          </w:p>
        </w:tc>
        <w:tc>
          <w:tcPr>
            <w:tcW w:w="199" w:type="pct"/>
            <w:vAlign w:val="center"/>
          </w:tcPr>
          <w:p w14:paraId="6B9EE5AC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9</w:t>
            </w:r>
          </w:p>
        </w:tc>
        <w:tc>
          <w:tcPr>
            <w:tcW w:w="180" w:type="pct"/>
            <w:vAlign w:val="center"/>
          </w:tcPr>
          <w:p w14:paraId="49DDEAF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351" w:type="pct"/>
            <w:vAlign w:val="center"/>
          </w:tcPr>
          <w:p w14:paraId="618B42A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293" w:type="pct"/>
            <w:vAlign w:val="center"/>
          </w:tcPr>
          <w:p w14:paraId="3689848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54ADB97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213" w:type="pct"/>
            <w:vAlign w:val="center"/>
          </w:tcPr>
          <w:p w14:paraId="27B0A0D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3E17EC3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36CDE11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1340BA1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6DFAAA5B" w14:textId="77777777" w:rsidTr="0088408D">
        <w:trPr>
          <w:trHeight w:val="360"/>
        </w:trPr>
        <w:tc>
          <w:tcPr>
            <w:tcW w:w="981" w:type="pct"/>
            <w:vMerge w:val="restart"/>
            <w:vAlign w:val="center"/>
          </w:tcPr>
          <w:p w14:paraId="6B87E297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BA2E25">
              <w:rPr>
                <w:sz w:val="20"/>
                <w:szCs w:val="20"/>
                <w:u w:val="single"/>
              </w:rPr>
              <w:t>Student Involvement in Research Projects:</w:t>
            </w:r>
            <w:r>
              <w:rPr>
                <w:sz w:val="20"/>
                <w:szCs w:val="20"/>
              </w:rPr>
              <w:t xml:space="preserve"> Write a research proposal</w:t>
            </w:r>
          </w:p>
        </w:tc>
        <w:tc>
          <w:tcPr>
            <w:tcW w:w="377" w:type="pct"/>
            <w:vAlign w:val="center"/>
          </w:tcPr>
          <w:p w14:paraId="570CA37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1AE788DC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3F7A331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83</w:t>
            </w:r>
          </w:p>
        </w:tc>
        <w:tc>
          <w:tcPr>
            <w:tcW w:w="199" w:type="pct"/>
            <w:vAlign w:val="center"/>
          </w:tcPr>
          <w:p w14:paraId="4E06EB0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11</w:t>
            </w:r>
          </w:p>
        </w:tc>
        <w:tc>
          <w:tcPr>
            <w:tcW w:w="180" w:type="pct"/>
            <w:vAlign w:val="center"/>
          </w:tcPr>
          <w:p w14:paraId="7A730DB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351" w:type="pct"/>
            <w:vAlign w:val="center"/>
          </w:tcPr>
          <w:p w14:paraId="2AE1D25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293" w:type="pct"/>
            <w:vAlign w:val="center"/>
          </w:tcPr>
          <w:p w14:paraId="34500C2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45" w:type="pct"/>
            <w:vAlign w:val="center"/>
          </w:tcPr>
          <w:p w14:paraId="7DEE3FB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</w:t>
            </w:r>
          </w:p>
        </w:tc>
        <w:tc>
          <w:tcPr>
            <w:tcW w:w="213" w:type="pct"/>
            <w:vAlign w:val="center"/>
          </w:tcPr>
          <w:p w14:paraId="380FB86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4E23498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.1016) =26.97</w:t>
            </w:r>
          </w:p>
        </w:tc>
        <w:tc>
          <w:tcPr>
            <w:tcW w:w="199" w:type="pct"/>
            <w:vMerge w:val="restart"/>
            <w:vAlign w:val="center"/>
          </w:tcPr>
          <w:p w14:paraId="3AC8734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36FBE761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8E833A0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g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&lt;0.001</w:t>
            </w:r>
          </w:p>
          <w:p w14:paraId="7F117496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gt;control, &lt;0.001</w:t>
            </w:r>
          </w:p>
          <w:p w14:paraId="5BB29B3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&gt;control, =0.018</w:t>
            </w:r>
          </w:p>
        </w:tc>
      </w:tr>
      <w:tr w:rsidR="00BA4903" w:rsidRPr="00E9720A" w14:paraId="7D6ECE60" w14:textId="77777777" w:rsidTr="0088408D">
        <w:tc>
          <w:tcPr>
            <w:tcW w:w="981" w:type="pct"/>
            <w:vMerge/>
            <w:vAlign w:val="center"/>
          </w:tcPr>
          <w:p w14:paraId="44666988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27EB65A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0CA71940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0180697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09</w:t>
            </w:r>
          </w:p>
        </w:tc>
        <w:tc>
          <w:tcPr>
            <w:tcW w:w="199" w:type="pct"/>
            <w:vAlign w:val="center"/>
          </w:tcPr>
          <w:p w14:paraId="365AE36E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1</w:t>
            </w:r>
          </w:p>
        </w:tc>
        <w:tc>
          <w:tcPr>
            <w:tcW w:w="180" w:type="pct"/>
            <w:vAlign w:val="center"/>
          </w:tcPr>
          <w:p w14:paraId="57D3CDB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351" w:type="pct"/>
            <w:vAlign w:val="center"/>
          </w:tcPr>
          <w:p w14:paraId="7387300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293" w:type="pct"/>
            <w:vAlign w:val="center"/>
          </w:tcPr>
          <w:p w14:paraId="244B75B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7DF06F7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213" w:type="pct"/>
            <w:vAlign w:val="center"/>
          </w:tcPr>
          <w:p w14:paraId="0BF0C44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2EA5C90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91EF6F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23F4B27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10DE3CC5" w14:textId="77777777" w:rsidTr="0088408D">
        <w:tc>
          <w:tcPr>
            <w:tcW w:w="981" w:type="pct"/>
            <w:vMerge/>
            <w:vAlign w:val="center"/>
          </w:tcPr>
          <w:p w14:paraId="1EF02898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7E52227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30010181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31A3766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62</w:t>
            </w:r>
          </w:p>
        </w:tc>
        <w:tc>
          <w:tcPr>
            <w:tcW w:w="199" w:type="pct"/>
            <w:vAlign w:val="center"/>
          </w:tcPr>
          <w:p w14:paraId="6702EEC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4</w:t>
            </w:r>
          </w:p>
        </w:tc>
        <w:tc>
          <w:tcPr>
            <w:tcW w:w="180" w:type="pct"/>
            <w:vAlign w:val="center"/>
          </w:tcPr>
          <w:p w14:paraId="768FA84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351" w:type="pct"/>
            <w:vAlign w:val="center"/>
          </w:tcPr>
          <w:p w14:paraId="00369C8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4</w:t>
            </w:r>
          </w:p>
        </w:tc>
        <w:tc>
          <w:tcPr>
            <w:tcW w:w="293" w:type="pct"/>
            <w:vAlign w:val="center"/>
          </w:tcPr>
          <w:p w14:paraId="4A1FDBD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4342413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</w:t>
            </w:r>
          </w:p>
        </w:tc>
        <w:tc>
          <w:tcPr>
            <w:tcW w:w="213" w:type="pct"/>
            <w:vAlign w:val="center"/>
          </w:tcPr>
          <w:p w14:paraId="5FCCCF5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4F3B402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2F19FD0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130DBB7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273DE2FB" w14:textId="77777777" w:rsidTr="0088408D">
        <w:tc>
          <w:tcPr>
            <w:tcW w:w="981" w:type="pct"/>
            <w:vMerge w:val="restart"/>
            <w:vAlign w:val="center"/>
          </w:tcPr>
          <w:p w14:paraId="38CE184D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117E0B">
              <w:rPr>
                <w:sz w:val="20"/>
                <w:szCs w:val="20"/>
                <w:u w:val="single"/>
              </w:rPr>
              <w:t>Presenting Results:</w:t>
            </w:r>
            <w:r>
              <w:rPr>
                <w:sz w:val="20"/>
                <w:szCs w:val="20"/>
              </w:rPr>
              <w:t xml:space="preserve"> Present results orally</w:t>
            </w:r>
          </w:p>
        </w:tc>
        <w:tc>
          <w:tcPr>
            <w:tcW w:w="377" w:type="pct"/>
            <w:vAlign w:val="center"/>
          </w:tcPr>
          <w:p w14:paraId="5587076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3834EF6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61D170E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75</w:t>
            </w:r>
          </w:p>
        </w:tc>
        <w:tc>
          <w:tcPr>
            <w:tcW w:w="199" w:type="pct"/>
            <w:vAlign w:val="center"/>
          </w:tcPr>
          <w:p w14:paraId="3AE60F83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13</w:t>
            </w:r>
          </w:p>
        </w:tc>
        <w:tc>
          <w:tcPr>
            <w:tcW w:w="180" w:type="pct"/>
            <w:vAlign w:val="center"/>
          </w:tcPr>
          <w:p w14:paraId="26EDDF2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351" w:type="pct"/>
            <w:vAlign w:val="center"/>
          </w:tcPr>
          <w:p w14:paraId="0E965E0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293" w:type="pct"/>
            <w:vAlign w:val="center"/>
          </w:tcPr>
          <w:p w14:paraId="39A1958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06F2EA6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213" w:type="pct"/>
            <w:vAlign w:val="center"/>
          </w:tcPr>
          <w:p w14:paraId="3016993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6E0127E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.1087)=15.17</w:t>
            </w:r>
          </w:p>
        </w:tc>
        <w:tc>
          <w:tcPr>
            <w:tcW w:w="199" w:type="pct"/>
            <w:vMerge w:val="restart"/>
            <w:vAlign w:val="center"/>
          </w:tcPr>
          <w:p w14:paraId="3D65917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7C8AE230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71448B7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&lt;0.001</w:t>
            </w:r>
          </w:p>
          <w:p w14:paraId="6036894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6AA5320D" w14:textId="77777777" w:rsidTr="0088408D">
        <w:tc>
          <w:tcPr>
            <w:tcW w:w="981" w:type="pct"/>
            <w:vMerge/>
            <w:vAlign w:val="center"/>
          </w:tcPr>
          <w:p w14:paraId="0C397DC5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149AA61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0BE28AB0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0CEF3C9C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2.45</w:t>
            </w:r>
          </w:p>
        </w:tc>
        <w:tc>
          <w:tcPr>
            <w:tcW w:w="199" w:type="pct"/>
            <w:vAlign w:val="center"/>
          </w:tcPr>
          <w:p w14:paraId="50F4E8C3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21</w:t>
            </w:r>
          </w:p>
        </w:tc>
        <w:tc>
          <w:tcPr>
            <w:tcW w:w="180" w:type="pct"/>
            <w:vAlign w:val="center"/>
          </w:tcPr>
          <w:p w14:paraId="5E92749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351" w:type="pct"/>
            <w:vAlign w:val="center"/>
          </w:tcPr>
          <w:p w14:paraId="33902A2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293" w:type="pct"/>
            <w:vAlign w:val="center"/>
          </w:tcPr>
          <w:p w14:paraId="3CAD53A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606F572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213" w:type="pct"/>
            <w:vAlign w:val="center"/>
          </w:tcPr>
          <w:p w14:paraId="2A6F6E6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0FEC1DB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703CF8A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6E1D071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1ECA3B02" w14:textId="77777777" w:rsidTr="0088408D">
        <w:tc>
          <w:tcPr>
            <w:tcW w:w="981" w:type="pct"/>
            <w:vMerge/>
            <w:vAlign w:val="center"/>
          </w:tcPr>
          <w:p w14:paraId="5E7E07F2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2403A5F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3B036A92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0D1C3B75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77</w:t>
            </w:r>
          </w:p>
        </w:tc>
        <w:tc>
          <w:tcPr>
            <w:tcW w:w="199" w:type="pct"/>
            <w:vAlign w:val="center"/>
          </w:tcPr>
          <w:p w14:paraId="0F21B7DF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2</w:t>
            </w:r>
          </w:p>
        </w:tc>
        <w:tc>
          <w:tcPr>
            <w:tcW w:w="180" w:type="pct"/>
            <w:vAlign w:val="center"/>
          </w:tcPr>
          <w:p w14:paraId="1B979A9D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351" w:type="pct"/>
            <w:vAlign w:val="center"/>
          </w:tcPr>
          <w:p w14:paraId="2213402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293" w:type="pct"/>
            <w:vAlign w:val="center"/>
          </w:tcPr>
          <w:p w14:paraId="57908D61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5F8C961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</w:t>
            </w:r>
          </w:p>
        </w:tc>
        <w:tc>
          <w:tcPr>
            <w:tcW w:w="213" w:type="pct"/>
            <w:vAlign w:val="center"/>
          </w:tcPr>
          <w:p w14:paraId="2F66874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0B60C55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1A7ED7C6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0F28798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7228AF36" w14:textId="77777777" w:rsidTr="0088408D">
        <w:tc>
          <w:tcPr>
            <w:tcW w:w="981" w:type="pct"/>
            <w:vMerge w:val="restart"/>
            <w:vAlign w:val="center"/>
          </w:tcPr>
          <w:p w14:paraId="4F4679D7" w14:textId="77777777" w:rsidR="00BA4903" w:rsidRPr="00E9720A" w:rsidRDefault="00BA4903" w:rsidP="00BA4903">
            <w:pPr>
              <w:rPr>
                <w:sz w:val="20"/>
                <w:szCs w:val="20"/>
              </w:rPr>
            </w:pPr>
            <w:r w:rsidRPr="00C521BC">
              <w:rPr>
                <w:sz w:val="20"/>
                <w:szCs w:val="20"/>
                <w:u w:val="single"/>
              </w:rPr>
              <w:t>Present Results:</w:t>
            </w:r>
            <w:r>
              <w:rPr>
                <w:sz w:val="20"/>
                <w:szCs w:val="20"/>
              </w:rPr>
              <w:t xml:space="preserve"> Present posters</w:t>
            </w:r>
          </w:p>
        </w:tc>
        <w:tc>
          <w:tcPr>
            <w:tcW w:w="377" w:type="pct"/>
            <w:vAlign w:val="center"/>
          </w:tcPr>
          <w:p w14:paraId="5DBD1D3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cCURE</w:t>
            </w:r>
            <w:proofErr w:type="spellEnd"/>
          </w:p>
        </w:tc>
        <w:tc>
          <w:tcPr>
            <w:tcW w:w="144" w:type="pct"/>
            <w:vAlign w:val="center"/>
          </w:tcPr>
          <w:p w14:paraId="3B15FD2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2</w:t>
            </w:r>
          </w:p>
        </w:tc>
        <w:tc>
          <w:tcPr>
            <w:tcW w:w="310" w:type="pct"/>
            <w:vAlign w:val="center"/>
          </w:tcPr>
          <w:p w14:paraId="559E8468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42</w:t>
            </w:r>
          </w:p>
        </w:tc>
        <w:tc>
          <w:tcPr>
            <w:tcW w:w="199" w:type="pct"/>
            <w:vAlign w:val="center"/>
          </w:tcPr>
          <w:p w14:paraId="3D4A7A8C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42</w:t>
            </w:r>
          </w:p>
        </w:tc>
        <w:tc>
          <w:tcPr>
            <w:tcW w:w="180" w:type="pct"/>
            <w:vAlign w:val="center"/>
          </w:tcPr>
          <w:p w14:paraId="6D4C34D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351" w:type="pct"/>
            <w:vAlign w:val="center"/>
          </w:tcPr>
          <w:p w14:paraId="1F94BA4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</w:t>
            </w:r>
          </w:p>
        </w:tc>
        <w:tc>
          <w:tcPr>
            <w:tcW w:w="293" w:type="pct"/>
            <w:vAlign w:val="center"/>
          </w:tcPr>
          <w:p w14:paraId="27BA43D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45" w:type="pct"/>
            <w:vAlign w:val="center"/>
          </w:tcPr>
          <w:p w14:paraId="2FC8EB4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</w:t>
            </w:r>
          </w:p>
        </w:tc>
        <w:tc>
          <w:tcPr>
            <w:tcW w:w="213" w:type="pct"/>
            <w:vAlign w:val="center"/>
          </w:tcPr>
          <w:p w14:paraId="49F7567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 w:val="restart"/>
            <w:vAlign w:val="center"/>
          </w:tcPr>
          <w:p w14:paraId="30BCF23E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(2,1087) =15.17</w:t>
            </w:r>
          </w:p>
        </w:tc>
        <w:tc>
          <w:tcPr>
            <w:tcW w:w="199" w:type="pct"/>
            <w:vMerge w:val="restart"/>
            <w:vAlign w:val="center"/>
          </w:tcPr>
          <w:p w14:paraId="5BA5F44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44" w:type="pct"/>
            <w:vMerge w:val="restart"/>
            <w:shd w:val="clear" w:color="auto" w:fill="B8CCE4" w:themeFill="accent1" w:themeFillTint="66"/>
            <w:vAlign w:val="center"/>
          </w:tcPr>
          <w:p w14:paraId="08998477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47B8AF2" w14:textId="77777777" w:rsidR="00BA4903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</w:t>
            </w:r>
            <w:proofErr w:type="spellStart"/>
            <w:r>
              <w:rPr>
                <w:sz w:val="20"/>
                <w:szCs w:val="20"/>
              </w:rPr>
              <w:t>mCURE</w:t>
            </w:r>
            <w:proofErr w:type="spellEnd"/>
            <w:r>
              <w:rPr>
                <w:sz w:val="20"/>
                <w:szCs w:val="20"/>
              </w:rPr>
              <w:t>, &lt;0.001</w:t>
            </w:r>
          </w:p>
          <w:p w14:paraId="128E24D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CURE</w:t>
            </w:r>
            <w:proofErr w:type="spellEnd"/>
            <w:r>
              <w:rPr>
                <w:sz w:val="20"/>
                <w:szCs w:val="20"/>
              </w:rPr>
              <w:t>&lt;control, &lt;0.001</w:t>
            </w:r>
          </w:p>
        </w:tc>
      </w:tr>
      <w:tr w:rsidR="00BA4903" w:rsidRPr="00E9720A" w14:paraId="7500B2CC" w14:textId="77777777" w:rsidTr="0088408D">
        <w:tc>
          <w:tcPr>
            <w:tcW w:w="981" w:type="pct"/>
            <w:vMerge/>
            <w:vAlign w:val="center"/>
          </w:tcPr>
          <w:p w14:paraId="1DD699AA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4CD1C9B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proofErr w:type="spellStart"/>
            <w:r w:rsidRPr="00E9720A">
              <w:rPr>
                <w:sz w:val="20"/>
                <w:szCs w:val="20"/>
              </w:rPr>
              <w:t>mCURE</w:t>
            </w:r>
            <w:proofErr w:type="spellEnd"/>
          </w:p>
        </w:tc>
        <w:tc>
          <w:tcPr>
            <w:tcW w:w="144" w:type="pct"/>
            <w:vAlign w:val="center"/>
          </w:tcPr>
          <w:p w14:paraId="2734BC8A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1</w:t>
            </w:r>
          </w:p>
        </w:tc>
        <w:tc>
          <w:tcPr>
            <w:tcW w:w="310" w:type="pct"/>
            <w:vAlign w:val="center"/>
          </w:tcPr>
          <w:p w14:paraId="2D31B70D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.73</w:t>
            </w:r>
          </w:p>
        </w:tc>
        <w:tc>
          <w:tcPr>
            <w:tcW w:w="199" w:type="pct"/>
            <w:vAlign w:val="center"/>
          </w:tcPr>
          <w:p w14:paraId="67483B0C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43</w:t>
            </w:r>
          </w:p>
        </w:tc>
        <w:tc>
          <w:tcPr>
            <w:tcW w:w="180" w:type="pct"/>
            <w:vAlign w:val="center"/>
          </w:tcPr>
          <w:p w14:paraId="590E269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351" w:type="pct"/>
            <w:vAlign w:val="center"/>
          </w:tcPr>
          <w:p w14:paraId="0EEAF93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8</w:t>
            </w:r>
          </w:p>
        </w:tc>
        <w:tc>
          <w:tcPr>
            <w:tcW w:w="293" w:type="pct"/>
            <w:vAlign w:val="center"/>
          </w:tcPr>
          <w:p w14:paraId="6766CF8C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45" w:type="pct"/>
            <w:vAlign w:val="center"/>
          </w:tcPr>
          <w:p w14:paraId="6E352CA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213" w:type="pct"/>
            <w:vAlign w:val="center"/>
          </w:tcPr>
          <w:p w14:paraId="08FE4FF2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65" w:type="pct"/>
            <w:vMerge/>
            <w:vAlign w:val="center"/>
          </w:tcPr>
          <w:p w14:paraId="1F4DAB97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01BC8DEF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399DC7A4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  <w:tr w:rsidR="00BA4903" w:rsidRPr="00E9720A" w14:paraId="6E422B04" w14:textId="77777777" w:rsidTr="0088408D">
        <w:tc>
          <w:tcPr>
            <w:tcW w:w="981" w:type="pct"/>
            <w:vMerge/>
            <w:vAlign w:val="center"/>
          </w:tcPr>
          <w:p w14:paraId="36D8333F" w14:textId="77777777" w:rsidR="00BA4903" w:rsidRPr="00E9720A" w:rsidRDefault="00BA4903" w:rsidP="00BA4903">
            <w:pPr>
              <w:rPr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14:paraId="1F32CA89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 w:rsidRPr="00E9720A">
              <w:rPr>
                <w:sz w:val="20"/>
                <w:szCs w:val="20"/>
              </w:rPr>
              <w:t>Control</w:t>
            </w:r>
          </w:p>
        </w:tc>
        <w:tc>
          <w:tcPr>
            <w:tcW w:w="144" w:type="pct"/>
            <w:vAlign w:val="center"/>
          </w:tcPr>
          <w:p w14:paraId="7A90AAA7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3</w:t>
            </w:r>
          </w:p>
        </w:tc>
        <w:tc>
          <w:tcPr>
            <w:tcW w:w="310" w:type="pct"/>
            <w:vAlign w:val="center"/>
          </w:tcPr>
          <w:p w14:paraId="1AEFD469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1</w:t>
            </w:r>
          </w:p>
        </w:tc>
        <w:tc>
          <w:tcPr>
            <w:tcW w:w="199" w:type="pct"/>
            <w:vAlign w:val="center"/>
          </w:tcPr>
          <w:p w14:paraId="7DB490D7" w14:textId="77777777" w:rsidR="00BA4903" w:rsidRPr="004C31CE" w:rsidRDefault="00BA4903" w:rsidP="00BA4903">
            <w:pPr>
              <w:jc w:val="center"/>
              <w:rPr>
                <w:color w:val="0070C0"/>
                <w:sz w:val="20"/>
                <w:szCs w:val="20"/>
              </w:rPr>
            </w:pPr>
            <w:r w:rsidRPr="004C31CE">
              <w:rPr>
                <w:color w:val="0070C0"/>
                <w:sz w:val="20"/>
                <w:szCs w:val="20"/>
              </w:rPr>
              <w:t>0.32</w:t>
            </w:r>
          </w:p>
        </w:tc>
        <w:tc>
          <w:tcPr>
            <w:tcW w:w="180" w:type="pct"/>
            <w:vAlign w:val="center"/>
          </w:tcPr>
          <w:p w14:paraId="13257A00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</w:t>
            </w:r>
          </w:p>
        </w:tc>
        <w:tc>
          <w:tcPr>
            <w:tcW w:w="351" w:type="pct"/>
            <w:vAlign w:val="center"/>
          </w:tcPr>
          <w:p w14:paraId="1FC6091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293" w:type="pct"/>
            <w:vAlign w:val="center"/>
          </w:tcPr>
          <w:p w14:paraId="0B56E4CA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45" w:type="pct"/>
            <w:vAlign w:val="center"/>
          </w:tcPr>
          <w:p w14:paraId="1F93C66B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</w:t>
            </w:r>
          </w:p>
        </w:tc>
        <w:tc>
          <w:tcPr>
            <w:tcW w:w="213" w:type="pct"/>
            <w:vAlign w:val="center"/>
          </w:tcPr>
          <w:p w14:paraId="032FB0B8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565" w:type="pct"/>
            <w:vMerge/>
            <w:vAlign w:val="center"/>
          </w:tcPr>
          <w:p w14:paraId="579B3F0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9" w:type="pct"/>
            <w:vMerge/>
            <w:vAlign w:val="center"/>
          </w:tcPr>
          <w:p w14:paraId="79CD2A75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pct"/>
            <w:vMerge/>
            <w:shd w:val="clear" w:color="auto" w:fill="B8CCE4" w:themeFill="accent1" w:themeFillTint="66"/>
            <w:vAlign w:val="center"/>
          </w:tcPr>
          <w:p w14:paraId="4EE2CF93" w14:textId="77777777" w:rsidR="00BA4903" w:rsidRPr="00E9720A" w:rsidRDefault="00BA4903" w:rsidP="00BA490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B7938E0" w14:textId="77777777" w:rsidR="00E6183D" w:rsidRDefault="00E6183D">
      <w:pPr>
        <w:rPr>
          <w:b/>
          <w:sz w:val="20"/>
          <w:szCs w:val="20"/>
        </w:rPr>
      </w:pPr>
      <w:r>
        <w:rPr>
          <w:b/>
        </w:rPr>
        <w:br w:type="page"/>
      </w:r>
    </w:p>
    <w:p w14:paraId="7487F676" w14:textId="7B3EA687" w:rsidR="005408F6" w:rsidRDefault="009636A4" w:rsidP="005408F6">
      <w:pPr>
        <w:pStyle w:val="BodyText"/>
        <w:spacing w:before="75"/>
        <w:ind w:left="100" w:right="77"/>
        <w:rPr>
          <w:spacing w:val="54"/>
        </w:rPr>
      </w:pPr>
      <w:r>
        <w:rPr>
          <w:b/>
        </w:rPr>
        <w:lastRenderedPageBreak/>
        <w:t>S</w:t>
      </w:r>
      <w:r w:rsidR="00632FD1">
        <w:rPr>
          <w:b/>
        </w:rPr>
        <w:t>2B</w:t>
      </w:r>
      <w:r>
        <w:rPr>
          <w:b/>
        </w:rPr>
        <w:t xml:space="preserve"> </w:t>
      </w:r>
      <w:r w:rsidR="00BB2738">
        <w:rPr>
          <w:b/>
        </w:rPr>
        <w:t xml:space="preserve">Table. Student and Faculty Learning Activities, Non-Significant. </w:t>
      </w:r>
      <w:r w:rsidR="005408F6">
        <w:t>On the pretest, students rated</w:t>
      </w:r>
      <w:r w:rsidR="005408F6">
        <w:rPr>
          <w:spacing w:val="1"/>
        </w:rPr>
        <w:t xml:space="preserve"> </w:t>
      </w:r>
      <w:r w:rsidR="005408F6">
        <w:t>their experience with 25 activities that occur in science courses using a scale from 1 = “No experience or</w:t>
      </w:r>
      <w:r w:rsidR="005408F6">
        <w:rPr>
          <w:spacing w:val="1"/>
        </w:rPr>
        <w:t xml:space="preserve"> </w:t>
      </w:r>
      <w:r w:rsidR="005408F6">
        <w:t>feel inexperienced” to 5 = “Extensive experience or mastered this element.”</w:t>
      </w:r>
      <w:r w:rsidR="005408F6">
        <w:rPr>
          <w:spacing w:val="1"/>
        </w:rPr>
        <w:t xml:space="preserve"> </w:t>
      </w:r>
      <w:r w:rsidR="005408F6">
        <w:t>At posttest, students rated</w:t>
      </w:r>
      <w:r w:rsidR="005408F6">
        <w:rPr>
          <w:spacing w:val="1"/>
        </w:rPr>
        <w:t xml:space="preserve"> </w:t>
      </w:r>
      <w:r w:rsidR="005408F6">
        <w:t>their</w:t>
      </w:r>
      <w:r w:rsidR="005408F6">
        <w:rPr>
          <w:spacing w:val="-1"/>
        </w:rPr>
        <w:t xml:space="preserve"> </w:t>
      </w:r>
      <w:r w:rsidR="005408F6">
        <w:t>learning</w:t>
      </w:r>
      <w:r w:rsidR="005408F6">
        <w:rPr>
          <w:spacing w:val="-3"/>
        </w:rPr>
        <w:t xml:space="preserve"> </w:t>
      </w:r>
      <w:r w:rsidR="005408F6">
        <w:t>gains</w:t>
      </w:r>
      <w:r w:rsidR="005408F6">
        <w:rPr>
          <w:spacing w:val="-2"/>
        </w:rPr>
        <w:t xml:space="preserve"> </w:t>
      </w:r>
      <w:r w:rsidR="005408F6">
        <w:t>related</w:t>
      </w:r>
      <w:r w:rsidR="005408F6">
        <w:rPr>
          <w:spacing w:val="-2"/>
        </w:rPr>
        <w:t xml:space="preserve"> </w:t>
      </w:r>
      <w:r w:rsidR="005408F6">
        <w:t>to</w:t>
      </w:r>
      <w:r w:rsidR="005408F6">
        <w:rPr>
          <w:spacing w:val="-3"/>
        </w:rPr>
        <w:t xml:space="preserve"> </w:t>
      </w:r>
      <w:r w:rsidR="005408F6">
        <w:t>each</w:t>
      </w:r>
      <w:r w:rsidR="005408F6">
        <w:rPr>
          <w:spacing w:val="-1"/>
        </w:rPr>
        <w:t xml:space="preserve"> </w:t>
      </w:r>
      <w:r w:rsidR="005408F6">
        <w:t>of</w:t>
      </w:r>
      <w:r w:rsidR="005408F6">
        <w:rPr>
          <w:spacing w:val="-2"/>
        </w:rPr>
        <w:t xml:space="preserve"> </w:t>
      </w:r>
      <w:r w:rsidR="005408F6">
        <w:t>the</w:t>
      </w:r>
      <w:r w:rsidR="005408F6">
        <w:rPr>
          <w:spacing w:val="-1"/>
        </w:rPr>
        <w:t xml:space="preserve"> </w:t>
      </w:r>
      <w:r w:rsidR="005408F6">
        <w:t>25</w:t>
      </w:r>
      <w:r w:rsidR="005408F6">
        <w:rPr>
          <w:spacing w:val="-4"/>
        </w:rPr>
        <w:t xml:space="preserve"> </w:t>
      </w:r>
      <w:r w:rsidR="005408F6">
        <w:t>activities using</w:t>
      </w:r>
      <w:r w:rsidR="005408F6">
        <w:rPr>
          <w:spacing w:val="-2"/>
        </w:rPr>
        <w:t xml:space="preserve"> </w:t>
      </w:r>
      <w:r w:rsidR="005408F6">
        <w:t>the</w:t>
      </w:r>
      <w:r w:rsidR="005408F6">
        <w:rPr>
          <w:spacing w:val="-3"/>
        </w:rPr>
        <w:t xml:space="preserve"> </w:t>
      </w:r>
      <w:r w:rsidR="005408F6">
        <w:t>scale</w:t>
      </w:r>
      <w:r w:rsidR="005408F6">
        <w:rPr>
          <w:spacing w:val="-3"/>
        </w:rPr>
        <w:t xml:space="preserve"> </w:t>
      </w:r>
      <w:r w:rsidR="005408F6">
        <w:t>1</w:t>
      </w:r>
      <w:r w:rsidR="005408F6">
        <w:rPr>
          <w:spacing w:val="-2"/>
        </w:rPr>
        <w:t xml:space="preserve"> </w:t>
      </w:r>
      <w:r w:rsidR="005408F6">
        <w:t>=</w:t>
      </w:r>
      <w:r w:rsidR="005408F6">
        <w:rPr>
          <w:spacing w:val="-4"/>
        </w:rPr>
        <w:t xml:space="preserve"> </w:t>
      </w:r>
      <w:r w:rsidR="005408F6">
        <w:t>“No</w:t>
      </w:r>
      <w:r w:rsidR="005408F6">
        <w:rPr>
          <w:spacing w:val="-3"/>
        </w:rPr>
        <w:t xml:space="preserve"> </w:t>
      </w:r>
      <w:r w:rsidR="005408F6">
        <w:t>gain</w:t>
      </w:r>
      <w:r w:rsidR="005408F6">
        <w:rPr>
          <w:spacing w:val="-3"/>
        </w:rPr>
        <w:t xml:space="preserve"> </w:t>
      </w:r>
      <w:r w:rsidR="005408F6">
        <w:t>or</w:t>
      </w:r>
      <w:r w:rsidR="005408F6">
        <w:rPr>
          <w:spacing w:val="-2"/>
        </w:rPr>
        <w:t xml:space="preserve"> </w:t>
      </w:r>
      <w:r w:rsidR="005408F6">
        <w:t>very</w:t>
      </w:r>
      <w:r w:rsidR="005408F6">
        <w:rPr>
          <w:spacing w:val="-6"/>
        </w:rPr>
        <w:t xml:space="preserve"> </w:t>
      </w:r>
      <w:r w:rsidR="005408F6">
        <w:t>small</w:t>
      </w:r>
      <w:r w:rsidR="005408F6">
        <w:rPr>
          <w:spacing w:val="-4"/>
        </w:rPr>
        <w:t xml:space="preserve"> </w:t>
      </w:r>
      <w:r w:rsidR="005408F6">
        <w:t>gain”</w:t>
      </w:r>
      <w:r w:rsidR="005408F6">
        <w:rPr>
          <w:spacing w:val="-3"/>
        </w:rPr>
        <w:t xml:space="preserve"> </w:t>
      </w:r>
      <w:r w:rsidR="005408F6">
        <w:t>to</w:t>
      </w:r>
      <w:r w:rsidR="005408F6">
        <w:rPr>
          <w:spacing w:val="-3"/>
        </w:rPr>
        <w:t xml:space="preserve"> </w:t>
      </w:r>
      <w:r w:rsidR="005408F6">
        <w:t xml:space="preserve">5 = “Very large gain.” </w:t>
      </w:r>
      <w:r w:rsidR="005408F6" w:rsidRPr="005408F6">
        <w:rPr>
          <w:u w:val="single"/>
        </w:rPr>
        <w:t xml:space="preserve">The 15 activities shown in this table were found to be not significantly </w:t>
      </w:r>
      <w:r w:rsidR="005408F6" w:rsidRPr="00816FEB">
        <w:rPr>
          <w:u w:val="single"/>
        </w:rPr>
        <w:t>different by</w:t>
      </w:r>
      <w:r w:rsidR="005408F6" w:rsidRPr="00816FEB">
        <w:rPr>
          <w:spacing w:val="1"/>
          <w:u w:val="single"/>
        </w:rPr>
        <w:t xml:space="preserve"> </w:t>
      </w:r>
      <w:r w:rsidR="005408F6" w:rsidRPr="00816FEB">
        <w:rPr>
          <w:u w:val="single"/>
        </w:rPr>
        <w:t>CURE</w:t>
      </w:r>
      <w:r w:rsidR="005408F6" w:rsidRPr="00816FEB">
        <w:rPr>
          <w:spacing w:val="-3"/>
          <w:u w:val="single"/>
        </w:rPr>
        <w:t xml:space="preserve"> </w:t>
      </w:r>
      <w:r w:rsidR="005408F6" w:rsidRPr="00816FEB">
        <w:rPr>
          <w:u w:val="single"/>
        </w:rPr>
        <w:t>condition</w:t>
      </w:r>
      <w:r w:rsidR="005408F6" w:rsidRPr="00816FEB">
        <w:rPr>
          <w:spacing w:val="-2"/>
          <w:u w:val="single"/>
        </w:rPr>
        <w:t xml:space="preserve"> </w:t>
      </w:r>
      <w:r w:rsidR="005408F6" w:rsidRPr="00816FEB">
        <w:rPr>
          <w:u w:val="single"/>
        </w:rPr>
        <w:t>for</w:t>
      </w:r>
      <w:r w:rsidR="005408F6" w:rsidRPr="00816FEB">
        <w:rPr>
          <w:spacing w:val="-2"/>
          <w:u w:val="single"/>
        </w:rPr>
        <w:t xml:space="preserve"> </w:t>
      </w:r>
      <w:r w:rsidR="005408F6" w:rsidRPr="00816FEB">
        <w:rPr>
          <w:u w:val="single"/>
        </w:rPr>
        <w:t>students</w:t>
      </w:r>
      <w:r w:rsidR="005408F6">
        <w:rPr>
          <w:spacing w:val="-1"/>
        </w:rPr>
        <w:t xml:space="preserve"> </w:t>
      </w:r>
      <w:r w:rsidR="005408F6">
        <w:t>(Bonferroni</w:t>
      </w:r>
      <w:r w:rsidR="005408F6">
        <w:rPr>
          <w:spacing w:val="-3"/>
        </w:rPr>
        <w:t xml:space="preserve"> </w:t>
      </w:r>
      <w:r w:rsidR="005408F6">
        <w:t>correction</w:t>
      </w:r>
      <w:r w:rsidR="005408F6">
        <w:rPr>
          <w:spacing w:val="-1"/>
        </w:rPr>
        <w:t xml:space="preserve"> </w:t>
      </w:r>
      <w:r w:rsidR="005408F6">
        <w:rPr>
          <w:i/>
        </w:rPr>
        <w:t>p</w:t>
      </w:r>
      <w:r w:rsidR="005408F6">
        <w:t>&lt;0.002</w:t>
      </w:r>
      <w:r w:rsidR="005408F6">
        <w:rPr>
          <w:spacing w:val="-2"/>
        </w:rPr>
        <w:t xml:space="preserve"> </w:t>
      </w:r>
      <w:r w:rsidR="005408F6">
        <w:t>is</w:t>
      </w:r>
      <w:r w:rsidR="005408F6">
        <w:rPr>
          <w:spacing w:val="-1"/>
        </w:rPr>
        <w:t xml:space="preserve"> </w:t>
      </w:r>
      <w:r w:rsidR="005408F6">
        <w:t>significant).</w:t>
      </w:r>
      <w:r w:rsidR="005408F6">
        <w:rPr>
          <w:spacing w:val="54"/>
        </w:rPr>
        <w:t xml:space="preserve"> </w:t>
      </w:r>
    </w:p>
    <w:p w14:paraId="1F070E45" w14:textId="77777777" w:rsidR="006116EB" w:rsidRPr="003B435D" w:rsidRDefault="005408F6" w:rsidP="00816FEB">
      <w:pPr>
        <w:pStyle w:val="BodyText"/>
        <w:spacing w:before="75"/>
        <w:ind w:left="100" w:right="77"/>
      </w:pPr>
      <w:r>
        <w:t>Faculty</w:t>
      </w:r>
      <w:r>
        <w:rPr>
          <w:spacing w:val="-3"/>
        </w:rPr>
        <w:t xml:space="preserve"> </w:t>
      </w:r>
      <w:r>
        <w:t>rated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item</w:t>
      </w:r>
      <w:r>
        <w:rPr>
          <w:spacing w:val="2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0 =</w:t>
      </w:r>
      <w:r>
        <w:rPr>
          <w:spacing w:val="-53"/>
        </w:rPr>
        <w:t xml:space="preserve"> </w:t>
      </w:r>
      <w:r>
        <w:t>“not</w:t>
      </w:r>
      <w:r>
        <w:rPr>
          <w:spacing w:val="-2"/>
        </w:rPr>
        <w:t xml:space="preserve"> </w:t>
      </w:r>
      <w:r>
        <w:t>applicable”</w:t>
      </w:r>
      <w:r>
        <w:rPr>
          <w:spacing w:val="-1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3</w:t>
      </w:r>
      <w:r>
        <w:rPr>
          <w:spacing w:val="1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“major”.</w:t>
      </w:r>
      <w:r w:rsidR="00816FEB">
        <w:t xml:space="preserve"> Statistical tests not run for faculty due to low sample size.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09"/>
        <w:gridCol w:w="1281"/>
        <w:gridCol w:w="1405"/>
        <w:gridCol w:w="1412"/>
        <w:gridCol w:w="1718"/>
        <w:gridCol w:w="1060"/>
        <w:gridCol w:w="1088"/>
        <w:gridCol w:w="938"/>
        <w:gridCol w:w="938"/>
        <w:gridCol w:w="941"/>
        <w:gridCol w:w="963"/>
        <w:gridCol w:w="981"/>
      </w:tblGrid>
      <w:tr w:rsidR="00BE7EAC" w14:paraId="2FDB942E" w14:textId="77777777" w:rsidTr="009A643A">
        <w:trPr>
          <w:trHeight w:val="260"/>
        </w:trPr>
        <w:tc>
          <w:tcPr>
            <w:tcW w:w="823" w:type="pct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6CBB3B37" w14:textId="77777777" w:rsidR="002061A1" w:rsidRPr="00BE7EAC" w:rsidRDefault="002061A1">
            <w:pPr>
              <w:pStyle w:val="TableParagraph"/>
              <w:spacing w:before="0"/>
              <w:rPr>
                <w:b/>
              </w:rPr>
            </w:pPr>
          </w:p>
          <w:p w14:paraId="65DB9820" w14:textId="77777777" w:rsidR="002061A1" w:rsidRPr="00BE7EAC" w:rsidRDefault="002061A1">
            <w:pPr>
              <w:pStyle w:val="TableParagraph"/>
              <w:spacing w:before="5"/>
              <w:rPr>
                <w:b/>
                <w:sz w:val="29"/>
              </w:rPr>
            </w:pPr>
          </w:p>
          <w:p w14:paraId="3467FA3D" w14:textId="77777777" w:rsidR="002061A1" w:rsidRPr="00BE7EAC" w:rsidRDefault="002061A1">
            <w:pPr>
              <w:pStyle w:val="TableParagraph"/>
              <w:spacing w:before="0" w:line="227" w:lineRule="exact"/>
              <w:ind w:left="107"/>
              <w:rPr>
                <w:b/>
                <w:sz w:val="20"/>
              </w:rPr>
            </w:pPr>
            <w:r w:rsidRPr="00BE7EAC">
              <w:rPr>
                <w:b/>
                <w:sz w:val="20"/>
                <w:u w:val="single"/>
              </w:rPr>
              <w:t>Category</w:t>
            </w:r>
            <w:r w:rsidRPr="00BE7EAC">
              <w:rPr>
                <w:b/>
                <w:sz w:val="20"/>
              </w:rPr>
              <w:t>/Activity</w:t>
            </w:r>
          </w:p>
        </w:tc>
        <w:tc>
          <w:tcPr>
            <w:tcW w:w="420" w:type="pct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13F7BE3F" w14:textId="77777777" w:rsidR="002061A1" w:rsidRPr="00BE7EAC" w:rsidRDefault="002061A1">
            <w:pPr>
              <w:pStyle w:val="TableParagraph"/>
              <w:spacing w:before="7"/>
              <w:rPr>
                <w:b/>
                <w:sz w:val="31"/>
              </w:rPr>
            </w:pPr>
          </w:p>
          <w:p w14:paraId="224A2053" w14:textId="77777777" w:rsidR="002061A1" w:rsidRPr="00BE7EAC" w:rsidRDefault="002061A1">
            <w:pPr>
              <w:pStyle w:val="TableParagraph"/>
              <w:spacing w:before="0" w:line="229" w:lineRule="exact"/>
              <w:ind w:left="118" w:right="118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CURE</w:t>
            </w:r>
          </w:p>
          <w:p w14:paraId="10C6D4CA" w14:textId="77777777" w:rsidR="002061A1" w:rsidRPr="00BE7EAC" w:rsidRDefault="002061A1">
            <w:pPr>
              <w:pStyle w:val="TableParagraph"/>
              <w:spacing w:before="0" w:line="226" w:lineRule="exact"/>
              <w:ind w:left="118" w:right="118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Condition</w:t>
            </w:r>
          </w:p>
        </w:tc>
        <w:tc>
          <w:tcPr>
            <w:tcW w:w="1488" w:type="pct"/>
            <w:gridSpan w:val="3"/>
            <w:tcBorders>
              <w:left w:val="single" w:sz="12" w:space="0" w:color="auto"/>
              <w:right w:val="single" w:sz="18" w:space="0" w:color="000000"/>
            </w:tcBorders>
            <w:shd w:val="clear" w:color="auto" w:fill="F1F1F1"/>
          </w:tcPr>
          <w:p w14:paraId="36DE0B8C" w14:textId="77777777" w:rsidR="002061A1" w:rsidRPr="00BE7EAC" w:rsidRDefault="002061A1">
            <w:pPr>
              <w:pStyle w:val="TableParagraph"/>
              <w:spacing w:before="13" w:line="227" w:lineRule="exact"/>
              <w:ind w:left="1899" w:right="1897"/>
              <w:jc w:val="center"/>
              <w:rPr>
                <w:b/>
                <w:color w:val="0070C0"/>
                <w:sz w:val="20"/>
              </w:rPr>
            </w:pPr>
            <w:r w:rsidRPr="00BE7EAC">
              <w:rPr>
                <w:b/>
                <w:color w:val="0070C0"/>
                <w:sz w:val="20"/>
              </w:rPr>
              <w:t>Faculty</w:t>
            </w:r>
          </w:p>
        </w:tc>
        <w:tc>
          <w:tcPr>
            <w:tcW w:w="2268" w:type="pct"/>
            <w:gridSpan w:val="7"/>
            <w:tcBorders>
              <w:left w:val="single" w:sz="18" w:space="0" w:color="000000"/>
              <w:right w:val="single" w:sz="12" w:space="0" w:color="auto"/>
            </w:tcBorders>
            <w:shd w:val="clear" w:color="auto" w:fill="F1F1F1"/>
          </w:tcPr>
          <w:p w14:paraId="7F6DBC3E" w14:textId="77777777" w:rsidR="002061A1" w:rsidRPr="00BE7EAC" w:rsidRDefault="002061A1">
            <w:pPr>
              <w:pStyle w:val="TableParagraph"/>
              <w:spacing w:before="13" w:line="227" w:lineRule="exact"/>
              <w:ind w:left="1899" w:right="1897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Student</w:t>
            </w:r>
          </w:p>
        </w:tc>
      </w:tr>
      <w:tr w:rsidR="009A643A" w14:paraId="19333058" w14:textId="77777777" w:rsidTr="009A643A">
        <w:trPr>
          <w:trHeight w:val="250"/>
        </w:trPr>
        <w:tc>
          <w:tcPr>
            <w:tcW w:w="823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15D073B8" w14:textId="77777777" w:rsidR="002061A1" w:rsidRPr="00BE7EAC" w:rsidRDefault="002061A1">
            <w:pPr>
              <w:rPr>
                <w:b/>
                <w:sz w:val="2"/>
                <w:szCs w:val="2"/>
              </w:rPr>
            </w:pPr>
          </w:p>
        </w:tc>
        <w:tc>
          <w:tcPr>
            <w:tcW w:w="420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78F4067F" w14:textId="77777777" w:rsidR="002061A1" w:rsidRPr="00BE7EAC" w:rsidRDefault="002061A1">
            <w:pPr>
              <w:rPr>
                <w:b/>
                <w:sz w:val="2"/>
                <w:szCs w:val="2"/>
              </w:rPr>
            </w:pPr>
          </w:p>
        </w:tc>
        <w:tc>
          <w:tcPr>
            <w:tcW w:w="461" w:type="pct"/>
            <w:vMerge w:val="restart"/>
            <w:tcBorders>
              <w:left w:val="single" w:sz="12" w:space="0" w:color="auto"/>
              <w:right w:val="single" w:sz="4" w:space="0" w:color="000000"/>
            </w:tcBorders>
            <w:shd w:val="clear" w:color="auto" w:fill="F1F1F1"/>
          </w:tcPr>
          <w:p w14:paraId="44AA403B" w14:textId="77777777" w:rsidR="002061A1" w:rsidRPr="00BE7EAC" w:rsidRDefault="002061A1">
            <w:pPr>
              <w:pStyle w:val="TableParagraph"/>
              <w:spacing w:before="0"/>
              <w:rPr>
                <w:b/>
                <w:color w:val="0070C0"/>
                <w:sz w:val="26"/>
              </w:rPr>
            </w:pPr>
          </w:p>
          <w:p w14:paraId="526EE848" w14:textId="77777777" w:rsidR="002061A1" w:rsidRPr="00BE7EAC" w:rsidRDefault="002061A1">
            <w:pPr>
              <w:pStyle w:val="TableParagraph"/>
              <w:spacing w:before="0" w:line="229" w:lineRule="exact"/>
              <w:ind w:left="6"/>
              <w:jc w:val="center"/>
              <w:rPr>
                <w:b/>
                <w:i/>
                <w:color w:val="0070C0"/>
                <w:sz w:val="20"/>
              </w:rPr>
            </w:pPr>
            <w:r w:rsidRPr="00BE7EAC">
              <w:rPr>
                <w:b/>
                <w:i/>
                <w:color w:val="0070C0"/>
                <w:w w:val="99"/>
                <w:sz w:val="20"/>
              </w:rPr>
              <w:t>n</w:t>
            </w:r>
          </w:p>
        </w:tc>
        <w:tc>
          <w:tcPr>
            <w:tcW w:w="463" w:type="pct"/>
            <w:vMerge w:val="restart"/>
            <w:tcBorders>
              <w:left w:val="single" w:sz="4" w:space="0" w:color="000000"/>
              <w:right w:val="single" w:sz="4" w:space="0" w:color="auto"/>
            </w:tcBorders>
            <w:shd w:val="clear" w:color="auto" w:fill="F1F1F1"/>
          </w:tcPr>
          <w:p w14:paraId="03D1EBA0" w14:textId="77777777" w:rsidR="002061A1" w:rsidRPr="00BE7EAC" w:rsidRDefault="002061A1">
            <w:pPr>
              <w:pStyle w:val="TableParagraph"/>
              <w:spacing w:before="4"/>
              <w:rPr>
                <w:b/>
                <w:color w:val="0070C0"/>
                <w:sz w:val="26"/>
              </w:rPr>
            </w:pPr>
          </w:p>
          <w:p w14:paraId="274907F5" w14:textId="77777777" w:rsidR="002061A1" w:rsidRPr="00BE7EAC" w:rsidRDefault="002061A1">
            <w:pPr>
              <w:pStyle w:val="TableParagraph"/>
              <w:spacing w:before="1" w:line="225" w:lineRule="exact"/>
              <w:ind w:left="289" w:right="328"/>
              <w:jc w:val="center"/>
              <w:rPr>
                <w:b/>
                <w:color w:val="0070C0"/>
                <w:sz w:val="20"/>
              </w:rPr>
            </w:pPr>
            <w:r w:rsidRPr="00BE7EAC">
              <w:rPr>
                <w:b/>
                <w:color w:val="0070C0"/>
                <w:sz w:val="20"/>
              </w:rPr>
              <w:t>x̄</w:t>
            </w:r>
          </w:p>
        </w:tc>
        <w:tc>
          <w:tcPr>
            <w:tcW w:w="564" w:type="pct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auto" w:fill="F1F1F1"/>
            <w:vAlign w:val="bottom"/>
          </w:tcPr>
          <w:p w14:paraId="37C309A3" w14:textId="77777777" w:rsidR="002061A1" w:rsidRPr="00BE7EAC" w:rsidRDefault="002061A1" w:rsidP="002061A1">
            <w:pPr>
              <w:pStyle w:val="TableParagraph"/>
              <w:spacing w:before="0"/>
              <w:jc w:val="center"/>
              <w:rPr>
                <w:b/>
                <w:color w:val="0070C0"/>
                <w:sz w:val="26"/>
              </w:rPr>
            </w:pPr>
            <w:r w:rsidRPr="00BE7EAC">
              <w:rPr>
                <w:b/>
                <w:color w:val="0070C0"/>
                <w:sz w:val="20"/>
              </w:rPr>
              <w:t>SE</w:t>
            </w:r>
          </w:p>
        </w:tc>
        <w:tc>
          <w:tcPr>
            <w:tcW w:w="348" w:type="pct"/>
            <w:vMerge w:val="restart"/>
            <w:tcBorders>
              <w:left w:val="single" w:sz="12" w:space="0" w:color="auto"/>
              <w:right w:val="single" w:sz="4" w:space="0" w:color="000000"/>
            </w:tcBorders>
            <w:shd w:val="clear" w:color="auto" w:fill="F1F1F1"/>
          </w:tcPr>
          <w:p w14:paraId="50557E91" w14:textId="77777777" w:rsidR="002061A1" w:rsidRPr="00BE7EAC" w:rsidRDefault="002061A1">
            <w:pPr>
              <w:pStyle w:val="TableParagraph"/>
              <w:spacing w:before="0"/>
              <w:rPr>
                <w:b/>
                <w:sz w:val="26"/>
              </w:rPr>
            </w:pPr>
          </w:p>
          <w:p w14:paraId="7AE55E08" w14:textId="77777777" w:rsidR="002061A1" w:rsidRPr="00BE7EAC" w:rsidRDefault="002061A1">
            <w:pPr>
              <w:pStyle w:val="TableParagraph"/>
              <w:spacing w:before="0" w:line="229" w:lineRule="exact"/>
              <w:ind w:left="6"/>
              <w:jc w:val="center"/>
              <w:rPr>
                <w:b/>
                <w:i/>
                <w:sz w:val="20"/>
              </w:rPr>
            </w:pPr>
            <w:r w:rsidRPr="00BE7EAC">
              <w:rPr>
                <w:b/>
                <w:i/>
                <w:w w:val="99"/>
                <w:sz w:val="20"/>
              </w:rPr>
              <w:t>n</w:t>
            </w:r>
          </w:p>
        </w:tc>
        <w:tc>
          <w:tcPr>
            <w:tcW w:w="357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C55658C" w14:textId="77777777" w:rsidR="002061A1" w:rsidRPr="00BE7EAC" w:rsidRDefault="002061A1">
            <w:pPr>
              <w:pStyle w:val="TableParagraph"/>
              <w:spacing w:before="16" w:line="215" w:lineRule="exact"/>
              <w:ind w:left="225" w:right="264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x̄</w:t>
            </w:r>
          </w:p>
          <w:p w14:paraId="03258374" w14:textId="77777777" w:rsidR="002061A1" w:rsidRPr="00BE7EAC" w:rsidRDefault="002061A1" w:rsidP="005A108E">
            <w:pPr>
              <w:pStyle w:val="TableParagraph"/>
              <w:spacing w:before="20" w:line="227" w:lineRule="exact"/>
              <w:ind w:left="267" w:right="264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Pre</w:t>
            </w:r>
          </w:p>
        </w:tc>
        <w:tc>
          <w:tcPr>
            <w:tcW w:w="30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130B994" w14:textId="77777777" w:rsidR="002061A1" w:rsidRPr="00BE7EAC" w:rsidRDefault="002061A1" w:rsidP="000B6B87">
            <w:pPr>
              <w:pStyle w:val="TableParagraph"/>
              <w:spacing w:before="16" w:line="215" w:lineRule="exact"/>
              <w:ind w:left="158" w:right="196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SE Pre</w:t>
            </w:r>
          </w:p>
        </w:tc>
        <w:tc>
          <w:tcPr>
            <w:tcW w:w="308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54C44B3" w14:textId="77777777" w:rsidR="002061A1" w:rsidRPr="00BE7EAC" w:rsidRDefault="002061A1">
            <w:pPr>
              <w:pStyle w:val="TableParagraph"/>
              <w:spacing w:before="16" w:line="215" w:lineRule="exact"/>
              <w:ind w:left="158" w:right="196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x̄</w:t>
            </w:r>
          </w:p>
          <w:p w14:paraId="69F46104" w14:textId="77777777" w:rsidR="002061A1" w:rsidRPr="00BE7EAC" w:rsidRDefault="002061A1" w:rsidP="005A108E">
            <w:pPr>
              <w:pStyle w:val="TableParagraph"/>
              <w:spacing w:before="20" w:line="227" w:lineRule="exact"/>
              <w:ind w:left="208" w:right="196"/>
              <w:jc w:val="center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Post</w:t>
            </w:r>
          </w:p>
        </w:tc>
        <w:tc>
          <w:tcPr>
            <w:tcW w:w="309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F3AB60F" w14:textId="77777777" w:rsidR="002061A1" w:rsidRPr="00BE7EAC" w:rsidRDefault="002061A1" w:rsidP="000B6B87">
            <w:pPr>
              <w:pStyle w:val="TableParagraph"/>
              <w:spacing w:before="13" w:line="217" w:lineRule="exact"/>
              <w:jc w:val="center"/>
              <w:rPr>
                <w:b/>
                <w:sz w:val="20"/>
                <w:szCs w:val="20"/>
              </w:rPr>
            </w:pPr>
            <w:r w:rsidRPr="00BE7EAC">
              <w:rPr>
                <w:b/>
                <w:sz w:val="20"/>
                <w:szCs w:val="20"/>
              </w:rPr>
              <w:t>SE Post</w:t>
            </w:r>
          </w:p>
        </w:tc>
        <w:tc>
          <w:tcPr>
            <w:tcW w:w="638" w:type="pct"/>
            <w:gridSpan w:val="2"/>
            <w:tcBorders>
              <w:left w:val="single" w:sz="4" w:space="0" w:color="000000"/>
              <w:bottom w:val="single" w:sz="4" w:space="0" w:color="000000"/>
              <w:right w:val="single" w:sz="12" w:space="0" w:color="auto"/>
            </w:tcBorders>
            <w:shd w:val="clear" w:color="auto" w:fill="F1F1F1"/>
          </w:tcPr>
          <w:p w14:paraId="6A6754F5" w14:textId="77777777" w:rsidR="002061A1" w:rsidRPr="00BE7EAC" w:rsidRDefault="002061A1">
            <w:pPr>
              <w:pStyle w:val="TableParagraph"/>
              <w:spacing w:before="13" w:line="217" w:lineRule="exact"/>
              <w:ind w:left="459"/>
              <w:rPr>
                <w:b/>
                <w:sz w:val="20"/>
              </w:rPr>
            </w:pPr>
            <w:r w:rsidRPr="00BE7EAC">
              <w:rPr>
                <w:b/>
                <w:sz w:val="20"/>
              </w:rPr>
              <w:t>Condition</w:t>
            </w:r>
          </w:p>
        </w:tc>
      </w:tr>
      <w:tr w:rsidR="009A643A" w14:paraId="7729EEA0" w14:textId="77777777" w:rsidTr="009A643A">
        <w:trPr>
          <w:trHeight w:val="267"/>
        </w:trPr>
        <w:tc>
          <w:tcPr>
            <w:tcW w:w="823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5BD264AD" w14:textId="77777777" w:rsidR="002061A1" w:rsidRPr="00BE7EAC" w:rsidRDefault="002061A1">
            <w:pPr>
              <w:rPr>
                <w:b/>
                <w:sz w:val="2"/>
                <w:szCs w:val="2"/>
              </w:rPr>
            </w:pPr>
          </w:p>
        </w:tc>
        <w:tc>
          <w:tcPr>
            <w:tcW w:w="420" w:type="pct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1F1F1"/>
          </w:tcPr>
          <w:p w14:paraId="316D3058" w14:textId="77777777" w:rsidR="002061A1" w:rsidRPr="00BE7EAC" w:rsidRDefault="002061A1">
            <w:pPr>
              <w:rPr>
                <w:b/>
                <w:sz w:val="2"/>
                <w:szCs w:val="2"/>
              </w:rPr>
            </w:pPr>
          </w:p>
        </w:tc>
        <w:tc>
          <w:tcPr>
            <w:tcW w:w="461" w:type="pct"/>
            <w:vMerge/>
            <w:tcBorders>
              <w:top w:val="nil"/>
              <w:left w:val="single" w:sz="12" w:space="0" w:color="auto"/>
              <w:right w:val="single" w:sz="4" w:space="0" w:color="000000"/>
            </w:tcBorders>
            <w:shd w:val="clear" w:color="auto" w:fill="F1F1F1"/>
          </w:tcPr>
          <w:p w14:paraId="44E45E3C" w14:textId="77777777" w:rsidR="002061A1" w:rsidRPr="00BE7EAC" w:rsidRDefault="002061A1">
            <w:pPr>
              <w:rPr>
                <w:b/>
                <w:color w:val="0070C0"/>
                <w:sz w:val="2"/>
                <w:szCs w:val="2"/>
              </w:rPr>
            </w:pPr>
          </w:p>
        </w:tc>
        <w:tc>
          <w:tcPr>
            <w:tcW w:w="463" w:type="pct"/>
            <w:vMerge/>
            <w:tcBorders>
              <w:top w:val="nil"/>
              <w:left w:val="single" w:sz="4" w:space="0" w:color="000000"/>
              <w:right w:val="single" w:sz="4" w:space="0" w:color="auto"/>
            </w:tcBorders>
            <w:shd w:val="clear" w:color="auto" w:fill="F1F1F1"/>
          </w:tcPr>
          <w:p w14:paraId="07FFFB77" w14:textId="77777777" w:rsidR="002061A1" w:rsidRPr="00BE7EAC" w:rsidRDefault="002061A1">
            <w:pPr>
              <w:rPr>
                <w:b/>
                <w:color w:val="0070C0"/>
                <w:sz w:val="2"/>
                <w:szCs w:val="2"/>
              </w:rPr>
            </w:pPr>
          </w:p>
        </w:tc>
        <w:tc>
          <w:tcPr>
            <w:tcW w:w="564" w:type="pct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F1F1F1"/>
            <w:vAlign w:val="center"/>
          </w:tcPr>
          <w:p w14:paraId="025ECBA4" w14:textId="77777777" w:rsidR="002061A1" w:rsidRPr="00BE7EAC" w:rsidRDefault="002061A1" w:rsidP="002061A1">
            <w:pPr>
              <w:jc w:val="center"/>
              <w:rPr>
                <w:b/>
                <w:color w:val="0070C0"/>
                <w:sz w:val="2"/>
                <w:szCs w:val="2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12" w:space="0" w:color="auto"/>
              <w:right w:val="single" w:sz="4" w:space="0" w:color="000000"/>
            </w:tcBorders>
            <w:shd w:val="clear" w:color="auto" w:fill="F1F1F1"/>
          </w:tcPr>
          <w:p w14:paraId="09B70A07" w14:textId="77777777" w:rsidR="002061A1" w:rsidRPr="00BE7EAC" w:rsidRDefault="002061A1">
            <w:pPr>
              <w:rPr>
                <w:b/>
                <w:sz w:val="2"/>
                <w:szCs w:val="2"/>
              </w:rPr>
            </w:pPr>
          </w:p>
        </w:tc>
        <w:tc>
          <w:tcPr>
            <w:tcW w:w="357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4E0871E8" w14:textId="77777777" w:rsidR="002061A1" w:rsidRPr="00BE7EAC" w:rsidRDefault="002061A1">
            <w:pPr>
              <w:pStyle w:val="TableParagraph"/>
              <w:spacing w:before="20" w:line="227" w:lineRule="exact"/>
              <w:ind w:left="267" w:right="264"/>
              <w:jc w:val="center"/>
              <w:rPr>
                <w:b/>
                <w:sz w:val="20"/>
              </w:rPr>
            </w:pPr>
          </w:p>
        </w:tc>
        <w:tc>
          <w:tcPr>
            <w:tcW w:w="30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506A711" w14:textId="77777777" w:rsidR="002061A1" w:rsidRPr="00BE7EAC" w:rsidRDefault="002061A1" w:rsidP="000B6B87">
            <w:pPr>
              <w:pStyle w:val="TableParagraph"/>
              <w:spacing w:before="20" w:line="227" w:lineRule="exact"/>
              <w:ind w:left="208" w:right="196"/>
              <w:jc w:val="center"/>
              <w:rPr>
                <w:b/>
                <w:sz w:val="20"/>
              </w:rPr>
            </w:pPr>
          </w:p>
        </w:tc>
        <w:tc>
          <w:tcPr>
            <w:tcW w:w="308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5B4400E7" w14:textId="77777777" w:rsidR="002061A1" w:rsidRPr="00BE7EAC" w:rsidRDefault="002061A1">
            <w:pPr>
              <w:pStyle w:val="TableParagraph"/>
              <w:spacing w:before="20" w:line="227" w:lineRule="exact"/>
              <w:ind w:left="208" w:right="196"/>
              <w:jc w:val="center"/>
              <w:rPr>
                <w:b/>
                <w:sz w:val="20"/>
              </w:rPr>
            </w:pPr>
          </w:p>
        </w:tc>
        <w:tc>
          <w:tcPr>
            <w:tcW w:w="309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AE393EE" w14:textId="77777777" w:rsidR="002061A1" w:rsidRPr="00BE7EAC" w:rsidRDefault="002061A1" w:rsidP="000B6B87">
            <w:pPr>
              <w:pStyle w:val="TableParagraph"/>
              <w:spacing w:before="20" w:line="227" w:lineRule="exact"/>
              <w:ind w:left="8"/>
              <w:jc w:val="center"/>
              <w:rPr>
                <w:b/>
                <w:w w:val="99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</w:tcPr>
          <w:p w14:paraId="67AEEE85" w14:textId="77777777" w:rsidR="002061A1" w:rsidRPr="00BE7EAC" w:rsidRDefault="002061A1">
            <w:pPr>
              <w:pStyle w:val="TableParagraph"/>
              <w:spacing w:before="20" w:line="227" w:lineRule="exact"/>
              <w:ind w:left="8"/>
              <w:jc w:val="center"/>
              <w:rPr>
                <w:b/>
                <w:sz w:val="20"/>
              </w:rPr>
            </w:pPr>
            <w:r w:rsidRPr="00BE7EAC">
              <w:rPr>
                <w:b/>
                <w:w w:val="99"/>
                <w:sz w:val="20"/>
              </w:rPr>
              <w:t>F</w:t>
            </w:r>
          </w:p>
        </w:tc>
        <w:tc>
          <w:tcPr>
            <w:tcW w:w="322" w:type="pct"/>
            <w:tcBorders>
              <w:top w:val="single" w:sz="4" w:space="0" w:color="000000"/>
              <w:left w:val="single" w:sz="4" w:space="0" w:color="000000"/>
              <w:right w:val="single" w:sz="12" w:space="0" w:color="auto"/>
            </w:tcBorders>
            <w:shd w:val="clear" w:color="auto" w:fill="F1F1F1"/>
          </w:tcPr>
          <w:p w14:paraId="3D015516" w14:textId="77777777" w:rsidR="002061A1" w:rsidRPr="00BE7EAC" w:rsidRDefault="002061A1">
            <w:pPr>
              <w:pStyle w:val="TableParagraph"/>
              <w:spacing w:before="18" w:line="229" w:lineRule="exact"/>
              <w:ind w:left="6"/>
              <w:jc w:val="center"/>
              <w:rPr>
                <w:b/>
                <w:i/>
                <w:sz w:val="20"/>
              </w:rPr>
            </w:pPr>
            <w:r w:rsidRPr="00BE7EAC">
              <w:rPr>
                <w:b/>
                <w:i/>
                <w:w w:val="99"/>
                <w:sz w:val="20"/>
              </w:rPr>
              <w:t>p</w:t>
            </w:r>
          </w:p>
        </w:tc>
      </w:tr>
      <w:tr w:rsidR="009A643A" w14:paraId="405D22D9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EB474D3" w14:textId="77777777" w:rsidR="002061A1" w:rsidRDefault="002061A1" w:rsidP="005A108E">
            <w:pPr>
              <w:pStyle w:val="TableParagraph"/>
              <w:spacing w:before="13"/>
              <w:ind w:left="107" w:right="208"/>
              <w:rPr>
                <w:sz w:val="20"/>
              </w:rPr>
            </w:pPr>
            <w:r>
              <w:rPr>
                <w:sz w:val="20"/>
                <w:u w:val="single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search Process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t least one proje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sig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0BF29082" w14:textId="77777777" w:rsidR="002061A1" w:rsidRDefault="002061A1" w:rsidP="005A108E">
            <w:pPr>
              <w:pStyle w:val="TableParagraph"/>
              <w:spacing w:before="0" w:line="230" w:lineRule="exact"/>
              <w:ind w:left="107" w:right="495"/>
              <w:rPr>
                <w:sz w:val="20"/>
              </w:rPr>
            </w:pPr>
            <w:r>
              <w:rPr>
                <w:sz w:val="20"/>
              </w:rPr>
              <w:t>structu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instructor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E7422" w14:textId="77777777" w:rsidR="002061A1" w:rsidRDefault="002061A1">
            <w:pPr>
              <w:pStyle w:val="TableParagraph"/>
              <w:spacing w:before="119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A434D" w14:textId="77777777" w:rsidR="002061A1" w:rsidRPr="004C31CE" w:rsidRDefault="002061A1">
            <w:pPr>
              <w:pStyle w:val="TableParagraph"/>
              <w:spacing w:before="119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499B1" w14:textId="77777777" w:rsidR="002061A1" w:rsidRPr="004C31CE" w:rsidRDefault="002061A1">
            <w:pPr>
              <w:pStyle w:val="TableParagraph"/>
              <w:spacing w:before="119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2.62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90865" w14:textId="77777777" w:rsidR="002061A1" w:rsidRPr="004C31CE" w:rsidRDefault="002061A1" w:rsidP="002061A1">
            <w:pPr>
              <w:pStyle w:val="TableParagraph"/>
              <w:spacing w:before="119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8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3F684" w14:textId="77777777" w:rsidR="002061A1" w:rsidRDefault="002061A1">
            <w:pPr>
              <w:pStyle w:val="TableParagraph"/>
              <w:spacing w:before="119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4E81D" w14:textId="77777777" w:rsidR="002061A1" w:rsidRDefault="002061A1">
            <w:pPr>
              <w:pStyle w:val="TableParagraph"/>
              <w:spacing w:before="119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98949" w14:textId="77777777" w:rsidR="002061A1" w:rsidRDefault="002061A1" w:rsidP="000B6B87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48CD0" w14:textId="77777777" w:rsidR="002061A1" w:rsidRDefault="002061A1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B6AD27E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19F7D3" w14:textId="77777777" w:rsidR="002061A1" w:rsidRDefault="00BE7EAC" w:rsidP="009A643A">
            <w:pPr>
              <w:pStyle w:val="TableParagraph"/>
              <w:spacing w:before="0"/>
              <w:jc w:val="center"/>
              <w:rPr>
                <w:sz w:val="20"/>
              </w:rPr>
            </w:pPr>
            <w:r>
              <w:rPr>
                <w:sz w:val="20"/>
              </w:rPr>
              <w:t>F(2,1094) =</w:t>
            </w:r>
            <w:r w:rsidR="002061A1">
              <w:rPr>
                <w:sz w:val="20"/>
              </w:rPr>
              <w:t>0.75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B454180" w14:textId="77777777" w:rsidR="002061A1" w:rsidRDefault="002061A1">
            <w:pPr>
              <w:pStyle w:val="TableParagraph"/>
              <w:spacing w:before="0"/>
            </w:pPr>
          </w:p>
          <w:p w14:paraId="5AEEC243" w14:textId="77777777" w:rsidR="002061A1" w:rsidRDefault="002061A1">
            <w:pPr>
              <w:pStyle w:val="TableParagraph"/>
              <w:spacing w:before="3"/>
              <w:rPr>
                <w:sz w:val="29"/>
              </w:rPr>
            </w:pPr>
          </w:p>
          <w:p w14:paraId="149F5A6F" w14:textId="77777777" w:rsidR="002061A1" w:rsidRDefault="002061A1">
            <w:pPr>
              <w:pStyle w:val="TableParagraph"/>
              <w:spacing w:before="0"/>
              <w:ind w:left="194"/>
              <w:rPr>
                <w:sz w:val="20"/>
              </w:rPr>
            </w:pPr>
            <w:r>
              <w:rPr>
                <w:sz w:val="20"/>
              </w:rPr>
              <w:t>0.471</w:t>
            </w:r>
          </w:p>
        </w:tc>
      </w:tr>
      <w:tr w:rsidR="009A643A" w14:paraId="03A33505" w14:textId="77777777" w:rsidTr="009A643A">
        <w:trPr>
          <w:trHeight w:val="443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00EC675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0585C" w14:textId="77777777" w:rsidR="002061A1" w:rsidRDefault="002061A1">
            <w:pPr>
              <w:pStyle w:val="TableParagraph"/>
              <w:spacing w:before="115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AA3CD" w14:textId="77777777" w:rsidR="002061A1" w:rsidRPr="004C31CE" w:rsidRDefault="002061A1">
            <w:pPr>
              <w:pStyle w:val="TableParagraph"/>
              <w:spacing w:before="115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ADC46" w14:textId="77777777" w:rsidR="002061A1" w:rsidRPr="004C31CE" w:rsidRDefault="002061A1">
            <w:pPr>
              <w:pStyle w:val="TableParagraph"/>
              <w:spacing w:before="115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2.0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11304" w14:textId="77777777" w:rsidR="002061A1" w:rsidRPr="004C31CE" w:rsidRDefault="002061A1" w:rsidP="002061A1">
            <w:pPr>
              <w:pStyle w:val="TableParagraph"/>
              <w:spacing w:before="115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7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035307" w14:textId="77777777" w:rsidR="002061A1" w:rsidRDefault="002061A1">
            <w:pPr>
              <w:pStyle w:val="TableParagraph"/>
              <w:spacing w:before="115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4ED76" w14:textId="77777777" w:rsidR="002061A1" w:rsidRDefault="002061A1">
            <w:pPr>
              <w:pStyle w:val="TableParagraph"/>
              <w:spacing w:before="115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6B15E" w14:textId="77777777" w:rsidR="002061A1" w:rsidRDefault="002061A1" w:rsidP="000B6B87">
            <w:pPr>
              <w:pStyle w:val="TableParagraph"/>
              <w:spacing w:before="115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F3366" w14:textId="77777777" w:rsidR="002061A1" w:rsidRDefault="002061A1">
            <w:pPr>
              <w:pStyle w:val="TableParagraph"/>
              <w:spacing w:before="115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539824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3004683" w14:textId="77777777" w:rsidR="002061A1" w:rsidRDefault="002061A1" w:rsidP="009A643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C9DFA96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3B7AC2B0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735C348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91590D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71234E4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84019E" w14:textId="77777777" w:rsidR="002061A1" w:rsidRPr="004C31CE" w:rsidRDefault="002061A1">
            <w:pPr>
              <w:pStyle w:val="TableParagraph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.3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3EEEBB" w14:textId="77777777" w:rsidR="002061A1" w:rsidRPr="004C31CE" w:rsidRDefault="00CA7046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6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5937BA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BBB276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8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0BA352D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96F729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494A474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575D7B3" w14:textId="77777777" w:rsidR="002061A1" w:rsidRDefault="002061A1" w:rsidP="009A643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4E0B48A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14144F25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F8BA863" w14:textId="77777777" w:rsidR="002061A1" w:rsidRDefault="002061A1" w:rsidP="005A108E">
            <w:pPr>
              <w:pStyle w:val="TableParagraph"/>
              <w:spacing w:before="13"/>
              <w:ind w:left="107" w:right="245"/>
              <w:rPr>
                <w:sz w:val="20"/>
              </w:rPr>
            </w:pPr>
            <w:r>
              <w:rPr>
                <w:sz w:val="20"/>
                <w:u w:val="single"/>
              </w:rPr>
              <w:t>Involvement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u w:val="single"/>
              </w:rPr>
              <w:t>Research Process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ritique the work of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ent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7BE9F" w14:textId="77777777" w:rsidR="002061A1" w:rsidRDefault="002061A1">
            <w:pPr>
              <w:pStyle w:val="TableParagraph"/>
              <w:spacing w:before="119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8BFE4" w14:textId="77777777" w:rsidR="002061A1" w:rsidRPr="004C31CE" w:rsidRDefault="002061A1">
            <w:pPr>
              <w:pStyle w:val="TableParagraph"/>
              <w:spacing w:before="119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65769" w14:textId="77777777" w:rsidR="002061A1" w:rsidRPr="004C31CE" w:rsidRDefault="002061A1">
            <w:pPr>
              <w:pStyle w:val="TableParagraph"/>
              <w:spacing w:before="99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69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418DB" w14:textId="77777777" w:rsidR="002061A1" w:rsidRPr="004C31CE" w:rsidRDefault="002061A1" w:rsidP="002061A1">
            <w:pPr>
              <w:pStyle w:val="TableParagraph"/>
              <w:spacing w:before="119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6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A6EDC" w14:textId="77777777" w:rsidR="002061A1" w:rsidRDefault="002061A1">
            <w:pPr>
              <w:pStyle w:val="TableParagraph"/>
              <w:spacing w:before="119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10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BDDF2" w14:textId="77777777" w:rsidR="002061A1" w:rsidRDefault="002061A1">
            <w:pPr>
              <w:pStyle w:val="TableParagraph"/>
              <w:spacing w:before="119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E2F4E" w14:textId="77777777" w:rsidR="002061A1" w:rsidRDefault="002061A1" w:rsidP="000B6B87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9AB7D" w14:textId="77777777" w:rsidR="002061A1" w:rsidRDefault="002061A1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39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FC4A052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5472F53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28) =</w:t>
            </w:r>
            <w:r w:rsidR="002061A1" w:rsidRPr="009A643A">
              <w:rPr>
                <w:sz w:val="20"/>
                <w:szCs w:val="20"/>
              </w:rPr>
              <w:t>0.21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6EF4C35" w14:textId="77777777" w:rsidR="002061A1" w:rsidRDefault="002061A1">
            <w:pPr>
              <w:pStyle w:val="TableParagraph"/>
              <w:spacing w:before="0"/>
            </w:pPr>
          </w:p>
          <w:p w14:paraId="154B6AEB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09516ECC" w14:textId="77777777" w:rsidR="002061A1" w:rsidRDefault="002061A1">
            <w:pPr>
              <w:pStyle w:val="TableParagraph"/>
              <w:spacing w:before="1"/>
              <w:ind w:left="194"/>
              <w:rPr>
                <w:sz w:val="20"/>
              </w:rPr>
            </w:pPr>
            <w:r>
              <w:rPr>
                <w:sz w:val="20"/>
              </w:rPr>
              <w:t>0.809</w:t>
            </w:r>
          </w:p>
        </w:tc>
      </w:tr>
      <w:tr w:rsidR="009A643A" w14:paraId="455F2CD8" w14:textId="77777777" w:rsidTr="009A643A">
        <w:trPr>
          <w:trHeight w:val="442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A2CF968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9091C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F5A75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DE178" w14:textId="77777777" w:rsidR="002061A1" w:rsidRPr="004C31CE" w:rsidRDefault="002061A1">
            <w:pPr>
              <w:pStyle w:val="TableParagraph"/>
              <w:spacing w:before="94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7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F7D74" w14:textId="77777777" w:rsidR="002061A1" w:rsidRPr="004C31CE" w:rsidRDefault="002061A1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6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CA236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5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7A7A5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E716FE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9F500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FE8DBF6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34B59D7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CC24F0A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58ED57A8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F482EC3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F36D5F1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5BA55FE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81CA23" w14:textId="77777777" w:rsidR="002061A1" w:rsidRPr="004C31CE" w:rsidRDefault="002061A1">
            <w:pPr>
              <w:pStyle w:val="TableParagraph"/>
              <w:spacing w:before="92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2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6348AE4" w14:textId="77777777" w:rsidR="002061A1" w:rsidRPr="004C31CE" w:rsidRDefault="00CA7046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C10F11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7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16BC888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F8DC93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32E512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4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78AAC13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DF801C9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E694E4A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4A2B410F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489BBA" w14:textId="77777777" w:rsidR="002061A1" w:rsidRDefault="002061A1" w:rsidP="005A108E">
            <w:pPr>
              <w:pStyle w:val="TableParagraph"/>
              <w:spacing w:before="13"/>
              <w:ind w:left="107" w:right="247"/>
              <w:rPr>
                <w:sz w:val="20"/>
              </w:rPr>
            </w:pPr>
            <w:r>
              <w:rPr>
                <w:sz w:val="20"/>
                <w:u w:val="single"/>
              </w:rPr>
              <w:t>Presenting</w:t>
            </w:r>
            <w:r>
              <w:rPr>
                <w:spacing w:val="-14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Results</w:t>
            </w:r>
            <w:r>
              <w:rPr>
                <w:sz w:val="20"/>
              </w:rPr>
              <w:t>:</w:t>
            </w:r>
            <w:r>
              <w:rPr>
                <w:spacing w:val="-52"/>
                <w:sz w:val="20"/>
              </w:rPr>
              <w:t xml:space="preserve"> </w:t>
            </w:r>
            <w:r>
              <w:rPr>
                <w:sz w:val="20"/>
              </w:rPr>
              <w:t>Present result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ritten papers 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8B044B" w14:textId="77777777" w:rsidR="002061A1" w:rsidRDefault="002061A1">
            <w:pPr>
              <w:pStyle w:val="TableParagraph"/>
              <w:spacing w:before="119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05CEE" w14:textId="77777777" w:rsidR="002061A1" w:rsidRPr="004C31CE" w:rsidRDefault="002061A1">
            <w:pPr>
              <w:pStyle w:val="TableParagraph"/>
              <w:spacing w:before="119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9EC55" w14:textId="77777777" w:rsidR="002061A1" w:rsidRPr="004C31CE" w:rsidRDefault="002061A1">
            <w:pPr>
              <w:pStyle w:val="TableParagraph"/>
              <w:spacing w:before="99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77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9C327F" w14:textId="77777777" w:rsidR="002061A1" w:rsidRPr="004C31CE" w:rsidRDefault="002061A1" w:rsidP="002061A1">
            <w:pPr>
              <w:pStyle w:val="TableParagraph"/>
              <w:spacing w:before="119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2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A2620" w14:textId="77777777" w:rsidR="002061A1" w:rsidRDefault="002061A1">
            <w:pPr>
              <w:pStyle w:val="TableParagraph"/>
              <w:spacing w:before="119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57A5C" w14:textId="77777777" w:rsidR="002061A1" w:rsidRDefault="002061A1">
            <w:pPr>
              <w:pStyle w:val="TableParagraph"/>
              <w:spacing w:before="119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3E201" w14:textId="77777777" w:rsidR="002061A1" w:rsidRDefault="002061A1" w:rsidP="000B6B87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21E41" w14:textId="77777777" w:rsidR="002061A1" w:rsidRDefault="002061A1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85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1F4795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709D9CD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97) =</w:t>
            </w:r>
            <w:r w:rsidR="002061A1" w:rsidRPr="009A643A">
              <w:rPr>
                <w:sz w:val="20"/>
                <w:szCs w:val="20"/>
              </w:rPr>
              <w:t>2.01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FF5608F" w14:textId="77777777" w:rsidR="002061A1" w:rsidRDefault="002061A1">
            <w:pPr>
              <w:pStyle w:val="TableParagraph"/>
              <w:spacing w:before="0"/>
            </w:pPr>
          </w:p>
          <w:p w14:paraId="43862966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0CEF0F51" w14:textId="77777777" w:rsidR="002061A1" w:rsidRDefault="002061A1">
            <w:pPr>
              <w:pStyle w:val="TableParagraph"/>
              <w:spacing w:before="1"/>
              <w:ind w:left="194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</w:tr>
      <w:tr w:rsidR="009A643A" w14:paraId="0D2CF23E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86BC3D9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54F25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A2D42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A72F9D" w14:textId="77777777" w:rsidR="002061A1" w:rsidRPr="004C31CE" w:rsidRDefault="002061A1">
            <w:pPr>
              <w:pStyle w:val="TableParagraph"/>
              <w:spacing w:before="94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8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A96CA" w14:textId="77777777" w:rsidR="002061A1" w:rsidRPr="004C31CE" w:rsidRDefault="002061A1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7ADC8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70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2A8CD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27D77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41287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B1785C9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0742118" w14:textId="77777777" w:rsidR="002061A1" w:rsidRDefault="002061A1" w:rsidP="009A643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22694F3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60CA11B0" w14:textId="77777777" w:rsidTr="009A643A">
        <w:trPr>
          <w:trHeight w:val="467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055DE56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93F4A5B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C1458FB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A65971" w14:textId="77777777" w:rsidR="002061A1" w:rsidRPr="004C31CE" w:rsidRDefault="002061A1">
            <w:pPr>
              <w:pStyle w:val="TableParagraph"/>
              <w:spacing w:before="94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8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C23019" w14:textId="77777777" w:rsidR="002061A1" w:rsidRPr="004C31CE" w:rsidRDefault="00CA7046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1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BC0613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8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41DC53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AE1253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01E082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00E935A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A37990C" w14:textId="77777777" w:rsidR="002061A1" w:rsidRDefault="002061A1" w:rsidP="009A643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61F7216C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7626340A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3156487" w14:textId="77777777" w:rsidR="002061A1" w:rsidRDefault="002061A1" w:rsidP="005A108E">
            <w:pPr>
              <w:pStyle w:val="TableParagraph"/>
              <w:spacing w:before="13"/>
              <w:ind w:left="107" w:right="407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vidually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E75D9" w14:textId="77777777" w:rsidR="002061A1" w:rsidRDefault="002061A1">
            <w:pPr>
              <w:pStyle w:val="TableParagraph"/>
              <w:spacing w:before="116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BC166" w14:textId="77777777" w:rsidR="002061A1" w:rsidRPr="004C31CE" w:rsidRDefault="002061A1">
            <w:pPr>
              <w:pStyle w:val="TableParagraph"/>
              <w:spacing w:before="116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74F68" w14:textId="77777777" w:rsidR="002061A1" w:rsidRPr="004C31CE" w:rsidRDefault="002061A1">
            <w:pPr>
              <w:pStyle w:val="TableParagraph"/>
              <w:spacing w:before="116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.15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E0B3F" w14:textId="77777777" w:rsidR="002061A1" w:rsidRPr="004C31CE" w:rsidRDefault="002061A1" w:rsidP="002061A1">
            <w:pPr>
              <w:pStyle w:val="TableParagraph"/>
              <w:spacing w:before="116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4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227C9" w14:textId="77777777" w:rsidR="002061A1" w:rsidRDefault="002061A1">
            <w:pPr>
              <w:pStyle w:val="TableParagraph"/>
              <w:spacing w:before="116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41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ED10D5" w14:textId="77777777" w:rsidR="002061A1" w:rsidRDefault="002061A1">
            <w:pPr>
              <w:pStyle w:val="TableParagraph"/>
              <w:spacing w:before="116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B6171" w14:textId="77777777" w:rsidR="002061A1" w:rsidRDefault="002061A1" w:rsidP="000B6B87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61061" w14:textId="77777777" w:rsidR="002061A1" w:rsidRDefault="002061A1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06F3B78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494974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61) =</w:t>
            </w:r>
            <w:r w:rsidR="002061A1" w:rsidRPr="009A643A">
              <w:rPr>
                <w:sz w:val="20"/>
                <w:szCs w:val="20"/>
              </w:rPr>
              <w:t>0.54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493BF55" w14:textId="77777777" w:rsidR="002061A1" w:rsidRDefault="002061A1">
            <w:pPr>
              <w:pStyle w:val="TableParagraph"/>
              <w:spacing w:before="0"/>
            </w:pPr>
          </w:p>
          <w:p w14:paraId="431FF1B3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3B88475B" w14:textId="77777777" w:rsidR="002061A1" w:rsidRDefault="002061A1">
            <w:pPr>
              <w:pStyle w:val="TableParagraph"/>
              <w:spacing w:before="1"/>
              <w:ind w:left="194"/>
              <w:rPr>
                <w:sz w:val="20"/>
              </w:rPr>
            </w:pPr>
            <w:r>
              <w:rPr>
                <w:sz w:val="20"/>
              </w:rPr>
              <w:t>0.585</w:t>
            </w:r>
          </w:p>
        </w:tc>
      </w:tr>
      <w:tr w:rsidR="009A643A" w14:paraId="03A69E9E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A75680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E3182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E2D3B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A0495" w14:textId="77777777" w:rsidR="002061A1" w:rsidRPr="004C31CE" w:rsidRDefault="002061A1">
            <w:pPr>
              <w:pStyle w:val="TableParagraph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.09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E7AEE" w14:textId="77777777" w:rsidR="002061A1" w:rsidRPr="004C31CE" w:rsidRDefault="002061A1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1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EDC26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04F8F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8EBCE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B02EB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75BDD58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A474912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BCAF1B0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6996EF02" w14:textId="77777777" w:rsidTr="009A643A">
        <w:trPr>
          <w:trHeight w:val="466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A1FD749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92D4BA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F7A8CD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13BA62" w14:textId="77777777" w:rsidR="002061A1" w:rsidRPr="004C31CE" w:rsidRDefault="002061A1">
            <w:pPr>
              <w:pStyle w:val="TableParagraph"/>
              <w:spacing w:before="114"/>
              <w:ind w:right="188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67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E20975" w14:textId="77777777" w:rsidR="002061A1" w:rsidRPr="004C31CE" w:rsidRDefault="00CA7046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9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91AEC3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EA3FD7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9FDC25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CD4464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26C59F13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6746137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9C22F22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63FACA21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E5C20C0" w14:textId="77777777" w:rsidR="002061A1" w:rsidRDefault="002061A1" w:rsidP="005A108E">
            <w:pPr>
              <w:pStyle w:val="TableParagraph"/>
              <w:spacing w:before="11"/>
              <w:ind w:left="107" w:right="407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 as a who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las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15DB7" w14:textId="77777777" w:rsidR="002061A1" w:rsidRDefault="002061A1">
            <w:pPr>
              <w:pStyle w:val="TableParagraph"/>
              <w:spacing w:before="116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4E18A" w14:textId="77777777" w:rsidR="002061A1" w:rsidRPr="004C31CE" w:rsidRDefault="002061A1">
            <w:pPr>
              <w:pStyle w:val="TableParagraph"/>
              <w:spacing w:before="116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D3D7B" w14:textId="77777777" w:rsidR="002061A1" w:rsidRPr="004C31CE" w:rsidRDefault="002061A1">
            <w:pPr>
              <w:pStyle w:val="TableParagraph"/>
              <w:spacing w:before="97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15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C6310" w14:textId="77777777" w:rsidR="002061A1" w:rsidRPr="004C31CE" w:rsidRDefault="002061A1" w:rsidP="002061A1">
            <w:pPr>
              <w:pStyle w:val="TableParagraph"/>
              <w:spacing w:before="116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2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12C50" w14:textId="77777777" w:rsidR="002061A1" w:rsidRDefault="002061A1">
            <w:pPr>
              <w:pStyle w:val="TableParagraph"/>
              <w:spacing w:before="116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33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DC830" w14:textId="77777777" w:rsidR="002061A1" w:rsidRDefault="002061A1">
            <w:pPr>
              <w:pStyle w:val="TableParagraph"/>
              <w:spacing w:before="116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05AC15" w14:textId="77777777" w:rsidR="002061A1" w:rsidRDefault="002061A1" w:rsidP="000B6B87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788E1" w14:textId="77777777" w:rsidR="002061A1" w:rsidRDefault="002061A1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E3B051E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402099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60) =</w:t>
            </w:r>
            <w:r w:rsidR="002061A1" w:rsidRPr="009A643A">
              <w:rPr>
                <w:sz w:val="20"/>
                <w:szCs w:val="20"/>
              </w:rPr>
              <w:t>0.83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C2F591C" w14:textId="77777777" w:rsidR="002061A1" w:rsidRDefault="002061A1">
            <w:pPr>
              <w:pStyle w:val="TableParagraph"/>
              <w:spacing w:before="0"/>
            </w:pPr>
          </w:p>
          <w:p w14:paraId="7F7A649B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15727B8F" w14:textId="77777777" w:rsidR="002061A1" w:rsidRDefault="002061A1">
            <w:pPr>
              <w:pStyle w:val="TableParagraph"/>
              <w:spacing w:before="1"/>
              <w:ind w:left="194"/>
              <w:rPr>
                <w:sz w:val="20"/>
              </w:rPr>
            </w:pPr>
            <w:r>
              <w:rPr>
                <w:sz w:val="20"/>
              </w:rPr>
              <w:t>0.435</w:t>
            </w:r>
          </w:p>
        </w:tc>
      </w:tr>
      <w:tr w:rsidR="009A643A" w14:paraId="11FFF892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7294222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AECA3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524B3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DA7B0" w14:textId="77777777" w:rsidR="002061A1" w:rsidRPr="004C31CE" w:rsidRDefault="002061A1">
            <w:pPr>
              <w:pStyle w:val="TableParagraph"/>
              <w:spacing w:before="92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5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701C6" w14:textId="77777777" w:rsidR="002061A1" w:rsidRPr="004C31CE" w:rsidRDefault="002061A1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4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BE610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5EB8B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A3DE3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51A30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0A6C7F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9F0FB6F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CEAAD1D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54CA0960" w14:textId="77777777" w:rsidTr="009A643A">
        <w:trPr>
          <w:trHeight w:val="466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3EFB402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D988B1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5DD194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33E0E74" w14:textId="77777777" w:rsidR="002061A1" w:rsidRPr="004C31CE" w:rsidRDefault="002061A1">
            <w:pPr>
              <w:pStyle w:val="TableParagraph"/>
              <w:spacing w:before="94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2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EBD635D" w14:textId="77777777" w:rsidR="002061A1" w:rsidRPr="004C31CE" w:rsidRDefault="00CA7046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8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99BDEE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181074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0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93C066F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ECFB76D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1BCA80A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D87607F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4D8DD24F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27D55693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5D67832" w14:textId="77777777" w:rsidR="002061A1" w:rsidRDefault="002061A1" w:rsidP="005A108E">
            <w:pPr>
              <w:pStyle w:val="TableParagraph"/>
              <w:spacing w:before="11"/>
              <w:ind w:left="107" w:right="119"/>
              <w:rPr>
                <w:sz w:val="20"/>
              </w:rPr>
            </w:pPr>
            <w:r>
              <w:rPr>
                <w:sz w:val="20"/>
                <w:u w:val="single"/>
              </w:rPr>
              <w:t>Course Structure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or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m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roup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E0B93" w14:textId="77777777" w:rsidR="002061A1" w:rsidRDefault="002061A1">
            <w:pPr>
              <w:pStyle w:val="TableParagraph"/>
              <w:spacing w:before="116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EF871" w14:textId="77777777" w:rsidR="002061A1" w:rsidRPr="004C31CE" w:rsidRDefault="002061A1">
            <w:pPr>
              <w:pStyle w:val="TableParagraph"/>
              <w:spacing w:before="116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DF293" w14:textId="77777777" w:rsidR="002061A1" w:rsidRPr="004C31CE" w:rsidRDefault="002061A1">
            <w:pPr>
              <w:pStyle w:val="TableParagraph"/>
              <w:spacing w:before="97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46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FBDFC" w14:textId="77777777" w:rsidR="002061A1" w:rsidRPr="004C31CE" w:rsidRDefault="002061A1" w:rsidP="002061A1">
            <w:pPr>
              <w:pStyle w:val="TableParagraph"/>
              <w:spacing w:before="116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4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81216" w14:textId="77777777" w:rsidR="002061A1" w:rsidRDefault="002061A1">
            <w:pPr>
              <w:pStyle w:val="TableParagraph"/>
              <w:spacing w:before="116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AAFE9" w14:textId="77777777" w:rsidR="002061A1" w:rsidRDefault="002061A1">
            <w:pPr>
              <w:pStyle w:val="TableParagraph"/>
              <w:spacing w:before="116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93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B46EC" w14:textId="77777777" w:rsidR="002061A1" w:rsidRDefault="002061A1" w:rsidP="000B6B87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CBE4D" w14:textId="77777777" w:rsidR="002061A1" w:rsidRDefault="002061A1">
            <w:pPr>
              <w:pStyle w:val="TableParagraph"/>
              <w:spacing w:before="116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95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A8D5F65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919436" w14:textId="77777777" w:rsidR="002061A1" w:rsidRPr="009A643A" w:rsidRDefault="00BE7EAC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19) =</w:t>
            </w:r>
            <w:r w:rsidR="002061A1" w:rsidRPr="009A643A">
              <w:rPr>
                <w:sz w:val="20"/>
                <w:szCs w:val="20"/>
              </w:rPr>
              <w:t>3.39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7EFB262" w14:textId="77777777" w:rsidR="002061A1" w:rsidRDefault="002061A1">
            <w:pPr>
              <w:pStyle w:val="TableParagraph"/>
              <w:spacing w:before="0"/>
            </w:pPr>
          </w:p>
          <w:p w14:paraId="719B407A" w14:textId="77777777" w:rsidR="002061A1" w:rsidRDefault="002061A1">
            <w:pPr>
              <w:pStyle w:val="TableParagraph"/>
              <w:spacing w:before="1"/>
              <w:rPr>
                <w:sz w:val="29"/>
              </w:rPr>
            </w:pPr>
          </w:p>
          <w:p w14:paraId="6C057138" w14:textId="77777777" w:rsidR="002061A1" w:rsidRDefault="002061A1">
            <w:pPr>
              <w:pStyle w:val="TableParagraph"/>
              <w:spacing w:before="0"/>
              <w:ind w:left="194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</w:tr>
      <w:tr w:rsidR="009A643A" w14:paraId="46A98893" w14:textId="77777777" w:rsidTr="009A643A">
        <w:trPr>
          <w:trHeight w:val="440"/>
        </w:trPr>
        <w:tc>
          <w:tcPr>
            <w:tcW w:w="823" w:type="pct"/>
            <w:vMerge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E67082A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10708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7743B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2C95C" w14:textId="77777777" w:rsidR="002061A1" w:rsidRPr="004C31CE" w:rsidRDefault="002061A1">
            <w:pPr>
              <w:pStyle w:val="TableParagraph"/>
              <w:spacing w:before="92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8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3A4A9" w14:textId="77777777" w:rsidR="002061A1" w:rsidRPr="004C31CE" w:rsidRDefault="002061A1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0EA38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7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645E1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9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392EC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81478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5603ED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9E18E1D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D15C167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271F795D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0E9487D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8EE27D" w14:textId="77777777" w:rsidR="002061A1" w:rsidRDefault="002061A1">
            <w:pPr>
              <w:pStyle w:val="TableParagraph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93B1A6" w14:textId="77777777" w:rsidR="002061A1" w:rsidRPr="004C31CE" w:rsidRDefault="002061A1">
            <w:pPr>
              <w:pStyle w:val="TableParagraph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12F7C8" w14:textId="77777777" w:rsidR="002061A1" w:rsidRPr="004C31CE" w:rsidRDefault="002061A1">
            <w:pPr>
              <w:pStyle w:val="TableParagraph"/>
              <w:spacing w:before="92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9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FB8A29F" w14:textId="77777777" w:rsidR="002061A1" w:rsidRPr="004C31CE" w:rsidRDefault="00CA7046" w:rsidP="002061A1">
            <w:pPr>
              <w:pStyle w:val="TableParagraph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08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943AE69" w14:textId="77777777" w:rsidR="002061A1" w:rsidRDefault="002061A1">
            <w:pPr>
              <w:pStyle w:val="TableParagraph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287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86EDB3" w14:textId="77777777" w:rsidR="002061A1" w:rsidRDefault="002061A1">
            <w:pPr>
              <w:pStyle w:val="TableParagraph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3.97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759DA06" w14:textId="77777777" w:rsidR="002061A1" w:rsidRDefault="002061A1" w:rsidP="000B6B87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0DE488" w14:textId="77777777" w:rsidR="002061A1" w:rsidRDefault="002061A1">
            <w:pPr>
              <w:pStyle w:val="TableParagraph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90512C4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ADCF7B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0FD7933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36F2E6AE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D7FA479" w14:textId="77777777" w:rsidR="002061A1" w:rsidRDefault="002061A1" w:rsidP="009A643A">
            <w:pPr>
              <w:pStyle w:val="TableParagraph"/>
              <w:pageBreakBefore/>
              <w:spacing w:before="13"/>
              <w:ind w:left="101" w:right="403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lastRenderedPageBreak/>
              <w:t xml:space="preserve">Course </w:t>
            </w:r>
            <w:r>
              <w:rPr>
                <w:sz w:val="20"/>
                <w:u w:val="single"/>
              </w:rPr>
              <w:t>Structure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List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cture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59EEF" w14:textId="77777777" w:rsidR="002061A1" w:rsidRDefault="002061A1">
            <w:pPr>
              <w:pStyle w:val="TableParagraph"/>
              <w:spacing w:before="119"/>
              <w:ind w:left="102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EFCBC" w14:textId="77777777" w:rsidR="002061A1" w:rsidRPr="004C31CE" w:rsidRDefault="002061A1">
            <w:pPr>
              <w:pStyle w:val="TableParagraph"/>
              <w:spacing w:before="119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27DD5" w14:textId="77777777" w:rsidR="002061A1" w:rsidRPr="004C31CE" w:rsidRDefault="002061A1">
            <w:pPr>
              <w:pStyle w:val="TableParagraph"/>
              <w:spacing w:before="99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00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21D70" w14:textId="77777777" w:rsidR="002061A1" w:rsidRPr="004C31CE" w:rsidRDefault="002061A1" w:rsidP="002061A1">
            <w:pPr>
              <w:pStyle w:val="TableParagraph"/>
              <w:spacing w:before="119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3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008FC" w14:textId="77777777" w:rsidR="002061A1" w:rsidRDefault="002061A1">
            <w:pPr>
              <w:pStyle w:val="TableParagraph"/>
              <w:spacing w:before="119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452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58755" w14:textId="77777777" w:rsidR="002061A1" w:rsidRDefault="002061A1">
            <w:pPr>
              <w:pStyle w:val="TableParagraph"/>
              <w:spacing w:before="119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4.2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5B545" w14:textId="77777777" w:rsidR="002061A1" w:rsidRDefault="002061A1" w:rsidP="000B6B87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481FC4" w14:textId="77777777" w:rsidR="002061A1" w:rsidRDefault="002061A1">
            <w:pPr>
              <w:pStyle w:val="TableParagraph"/>
              <w:spacing w:before="119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67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FF753E1" w14:textId="77777777" w:rsidR="002061A1" w:rsidRPr="000B6B87" w:rsidRDefault="002061A1" w:rsidP="000B6B87">
            <w:pPr>
              <w:pStyle w:val="TableParagraph"/>
              <w:spacing w:before="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59C8FC" w14:textId="77777777" w:rsidR="002061A1" w:rsidRPr="009A643A" w:rsidRDefault="00BE7EAC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103) =</w:t>
            </w:r>
            <w:r w:rsidR="002061A1" w:rsidRPr="009A643A">
              <w:rPr>
                <w:sz w:val="20"/>
                <w:szCs w:val="20"/>
              </w:rPr>
              <w:t>1.25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5805B43" w14:textId="77777777" w:rsidR="002061A1" w:rsidRDefault="002061A1">
            <w:pPr>
              <w:pStyle w:val="TableParagraph"/>
              <w:spacing w:before="9"/>
              <w:rPr>
                <w:sz w:val="30"/>
              </w:rPr>
            </w:pPr>
          </w:p>
          <w:p w14:paraId="083A12E1" w14:textId="77777777" w:rsidR="002061A1" w:rsidRDefault="002061A1">
            <w:pPr>
              <w:pStyle w:val="TableParagraph"/>
              <w:spacing w:before="0"/>
              <w:ind w:left="194"/>
              <w:rPr>
                <w:sz w:val="20"/>
              </w:rPr>
            </w:pPr>
            <w:r>
              <w:rPr>
                <w:sz w:val="20"/>
              </w:rPr>
              <w:t>0.288</w:t>
            </w:r>
          </w:p>
        </w:tc>
      </w:tr>
      <w:tr w:rsidR="009A643A" w14:paraId="55F5D9BB" w14:textId="77777777" w:rsidTr="009A643A">
        <w:trPr>
          <w:trHeight w:val="452"/>
        </w:trPr>
        <w:tc>
          <w:tcPr>
            <w:tcW w:w="823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F8869BE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D7145" w14:textId="77777777" w:rsidR="002061A1" w:rsidRDefault="002061A1">
            <w:pPr>
              <w:pStyle w:val="TableParagraph"/>
              <w:spacing w:before="114"/>
              <w:ind w:left="102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F3656" w14:textId="77777777" w:rsidR="002061A1" w:rsidRPr="004C31CE" w:rsidRDefault="002061A1">
            <w:pPr>
              <w:pStyle w:val="TableParagraph"/>
              <w:spacing w:before="114"/>
              <w:ind w:right="271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46C04" w14:textId="77777777" w:rsidR="002061A1" w:rsidRPr="004C31CE" w:rsidRDefault="002061A1">
            <w:pPr>
              <w:pStyle w:val="TableParagraph"/>
              <w:spacing w:before="94"/>
              <w:ind w:right="184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91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0A912" w14:textId="77777777" w:rsidR="002061A1" w:rsidRPr="004C31CE" w:rsidRDefault="00CA7046" w:rsidP="002061A1">
            <w:pPr>
              <w:pStyle w:val="TableParagraph"/>
              <w:spacing w:before="114"/>
              <w:ind w:left="289" w:right="284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1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30CA6" w14:textId="77777777" w:rsidR="002061A1" w:rsidRDefault="002061A1">
            <w:pPr>
              <w:pStyle w:val="TableParagraph"/>
              <w:spacing w:before="114"/>
              <w:ind w:left="289" w:right="284"/>
              <w:jc w:val="center"/>
              <w:rPr>
                <w:sz w:val="20"/>
              </w:rPr>
            </w:pPr>
            <w:r>
              <w:rPr>
                <w:sz w:val="20"/>
              </w:rPr>
              <w:t>37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938E9" w14:textId="77777777" w:rsidR="002061A1" w:rsidRDefault="002061A1">
            <w:pPr>
              <w:pStyle w:val="TableParagraph"/>
              <w:spacing w:before="114"/>
              <w:ind w:left="272" w:right="264"/>
              <w:jc w:val="center"/>
              <w:rPr>
                <w:sz w:val="20"/>
              </w:rPr>
            </w:pPr>
            <w:r>
              <w:rPr>
                <w:sz w:val="20"/>
              </w:rPr>
              <w:t>4.1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91F1B" w14:textId="77777777" w:rsidR="002061A1" w:rsidRDefault="002061A1" w:rsidP="000B6B87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B2E31" w14:textId="77777777" w:rsidR="002061A1" w:rsidRDefault="002061A1">
            <w:pPr>
              <w:pStyle w:val="TableParagraph"/>
              <w:spacing w:before="114"/>
              <w:ind w:left="205" w:right="196"/>
              <w:jc w:val="center"/>
              <w:rPr>
                <w:sz w:val="20"/>
              </w:rPr>
            </w:pPr>
            <w:r>
              <w:rPr>
                <w:sz w:val="20"/>
              </w:rPr>
              <w:t>3.6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D17F07B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A7180FD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6E4FBD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43287EC0" w14:textId="77777777" w:rsidTr="009A643A">
        <w:trPr>
          <w:trHeight w:val="457"/>
        </w:trPr>
        <w:tc>
          <w:tcPr>
            <w:tcW w:w="823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3AEAD21" w14:textId="77777777" w:rsidR="002061A1" w:rsidRDefault="002061A1" w:rsidP="005A108E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F34AECA" w14:textId="77777777" w:rsidR="002061A1" w:rsidRDefault="002061A1">
            <w:pPr>
              <w:pStyle w:val="TableParagraph"/>
              <w:spacing w:before="102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22797C" w14:textId="77777777" w:rsidR="002061A1" w:rsidRPr="004C31CE" w:rsidRDefault="002061A1">
            <w:pPr>
              <w:pStyle w:val="TableParagraph"/>
              <w:spacing w:before="102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9B7EDC" w14:textId="77777777" w:rsidR="002061A1" w:rsidRPr="004C31CE" w:rsidRDefault="002061A1">
            <w:pPr>
              <w:pStyle w:val="TableParagraph"/>
              <w:spacing w:before="83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3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5E9E95" w14:textId="77777777" w:rsidR="002061A1" w:rsidRPr="004C31CE" w:rsidRDefault="00CA7046" w:rsidP="002061A1">
            <w:pPr>
              <w:pStyle w:val="TableParagraph"/>
              <w:spacing w:before="102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9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F679E4" w14:textId="77777777" w:rsidR="002061A1" w:rsidRDefault="002061A1">
            <w:pPr>
              <w:pStyle w:val="TableParagraph"/>
              <w:spacing w:before="102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8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AF0FC5" w14:textId="77777777" w:rsidR="002061A1" w:rsidRDefault="002061A1">
            <w:pPr>
              <w:pStyle w:val="TableParagraph"/>
              <w:spacing w:before="102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4FCE0A5" w14:textId="77777777" w:rsidR="002061A1" w:rsidRDefault="002061A1" w:rsidP="000B6B87">
            <w:pPr>
              <w:pStyle w:val="TableParagraph"/>
              <w:spacing w:before="102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42D8F4" w14:textId="77777777" w:rsidR="002061A1" w:rsidRDefault="002061A1">
            <w:pPr>
              <w:pStyle w:val="TableParagraph"/>
              <w:spacing w:before="102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5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389FFA0" w14:textId="77777777" w:rsidR="002061A1" w:rsidRPr="00B446AE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B446AE"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020880D" w14:textId="77777777" w:rsidR="002061A1" w:rsidRPr="009A643A" w:rsidRDefault="002061A1" w:rsidP="009A643A">
            <w:pPr>
              <w:pStyle w:val="TableParagraph"/>
              <w:spacing w:before="0"/>
              <w:jc w:val="center"/>
              <w:rPr>
                <w:rFonts w:ascii="Times New Roman"/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1015FE" w14:textId="77777777" w:rsidR="002061A1" w:rsidRDefault="002061A1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</w:tr>
      <w:tr w:rsidR="009A643A" w14:paraId="106C14DB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3935E8D" w14:textId="77777777" w:rsidR="002061A1" w:rsidRDefault="002061A1" w:rsidP="005A108E">
            <w:pPr>
              <w:pStyle w:val="TableParagraph"/>
              <w:spacing w:before="11"/>
              <w:ind w:left="107" w:right="458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Course </w:t>
            </w:r>
            <w:r>
              <w:rPr>
                <w:sz w:val="20"/>
                <w:u w:val="single"/>
              </w:rPr>
              <w:t>Structu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Rea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xtbook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EEFAF" w14:textId="77777777" w:rsidR="002061A1" w:rsidRDefault="002061A1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DE9B6" w14:textId="77777777" w:rsidR="002061A1" w:rsidRPr="004C31CE" w:rsidRDefault="002061A1">
            <w:pPr>
              <w:pStyle w:val="TableParagraph"/>
              <w:spacing w:before="116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BBC7E" w14:textId="77777777" w:rsidR="002061A1" w:rsidRPr="004C31CE" w:rsidRDefault="002061A1">
            <w:pPr>
              <w:pStyle w:val="TableParagraph"/>
              <w:spacing w:before="97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15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AEB4B" w14:textId="77777777" w:rsidR="002061A1" w:rsidRPr="004C31CE" w:rsidRDefault="00CA7046" w:rsidP="002061A1">
            <w:pPr>
              <w:pStyle w:val="TableParagraph"/>
              <w:spacing w:before="116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2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15498" w14:textId="77777777" w:rsidR="002061A1" w:rsidRDefault="002061A1">
            <w:pPr>
              <w:pStyle w:val="TableParagraph"/>
              <w:spacing w:before="116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15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71579" w14:textId="77777777" w:rsidR="002061A1" w:rsidRDefault="002061A1">
            <w:pPr>
              <w:pStyle w:val="TableParagraph"/>
              <w:spacing w:before="116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F9D06" w14:textId="77777777" w:rsidR="002061A1" w:rsidRDefault="002061A1" w:rsidP="002E481E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7AF65" w14:textId="77777777" w:rsidR="002061A1" w:rsidRDefault="002061A1" w:rsidP="002E481E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18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47082B7" w14:textId="77777777" w:rsidR="002061A1" w:rsidRPr="000B6B87" w:rsidRDefault="002061A1" w:rsidP="002E481E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B539C32" w14:textId="77777777" w:rsidR="002061A1" w:rsidRPr="009A643A" w:rsidRDefault="00BE7EAC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01) =</w:t>
            </w:r>
            <w:r w:rsidR="002061A1" w:rsidRPr="009A643A">
              <w:rPr>
                <w:sz w:val="20"/>
                <w:szCs w:val="20"/>
              </w:rPr>
              <w:t>6.23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19BEB6D" w14:textId="77777777" w:rsidR="002061A1" w:rsidRDefault="002061A1">
            <w:pPr>
              <w:pStyle w:val="TableParagraph"/>
              <w:spacing w:before="0"/>
            </w:pPr>
          </w:p>
          <w:p w14:paraId="05A39675" w14:textId="77777777" w:rsidR="002061A1" w:rsidRDefault="002061A1">
            <w:pPr>
              <w:pStyle w:val="TableParagraph"/>
              <w:spacing w:before="0"/>
              <w:rPr>
                <w:sz w:val="29"/>
              </w:rPr>
            </w:pPr>
          </w:p>
          <w:p w14:paraId="6FCFC2AB" w14:textId="77777777" w:rsidR="002061A1" w:rsidRDefault="002061A1">
            <w:pPr>
              <w:pStyle w:val="TableParagraph"/>
              <w:spacing w:before="0"/>
              <w:ind w:left="201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9A643A" w14:paraId="478BD6A0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1D68DD6B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30CC3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D8C34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867ED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91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7E269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7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5C4E3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3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F2424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01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BA2D3A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5F418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6521762" w14:textId="77777777" w:rsidR="002061A1" w:rsidRPr="000B6B87" w:rsidRDefault="002061A1" w:rsidP="002E48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657DC33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3A762F4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70962016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AB58380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82BB5E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5AADE9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CE964A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2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F6887A3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82845D8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5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0C29D7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9ADE3B0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04B4D3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299CCFB" w14:textId="77777777" w:rsidR="002061A1" w:rsidRPr="000B6B87" w:rsidRDefault="002061A1" w:rsidP="002E48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1599A37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57E1270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463E638A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A59DE2F" w14:textId="77777777" w:rsidR="002061A1" w:rsidRDefault="002061A1" w:rsidP="005A108E">
            <w:pPr>
              <w:pStyle w:val="TableParagraph"/>
              <w:spacing w:before="13"/>
              <w:ind w:left="107" w:right="460"/>
              <w:rPr>
                <w:sz w:val="20"/>
              </w:rPr>
            </w:pPr>
            <w:r>
              <w:rPr>
                <w:sz w:val="20"/>
                <w:u w:val="single"/>
              </w:rPr>
              <w:t>Course Structu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Work on problem</w:t>
            </w:r>
            <w:r>
              <w:rPr>
                <w:spacing w:val="-54"/>
                <w:sz w:val="20"/>
              </w:rPr>
              <w:t xml:space="preserve"> </w:t>
            </w:r>
            <w:r>
              <w:rPr>
                <w:sz w:val="20"/>
              </w:rPr>
              <w:t>set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D8404" w14:textId="77777777" w:rsidR="002061A1" w:rsidRDefault="002061A1">
            <w:pPr>
              <w:pStyle w:val="TableParagraph"/>
              <w:spacing w:before="119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E9094" w14:textId="77777777" w:rsidR="002061A1" w:rsidRPr="004C31CE" w:rsidRDefault="002061A1">
            <w:pPr>
              <w:pStyle w:val="TableParagraph"/>
              <w:spacing w:before="119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D52D0" w14:textId="77777777" w:rsidR="002061A1" w:rsidRPr="004C31CE" w:rsidRDefault="002061A1">
            <w:pPr>
              <w:pStyle w:val="TableParagraph"/>
              <w:spacing w:before="99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46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EAF41" w14:textId="77777777" w:rsidR="002061A1" w:rsidRPr="004C31CE" w:rsidRDefault="00CA7046" w:rsidP="002061A1">
            <w:pPr>
              <w:pStyle w:val="TableParagraph"/>
              <w:spacing w:before="119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9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64B91" w14:textId="77777777" w:rsidR="002061A1" w:rsidRDefault="002061A1">
            <w:pPr>
              <w:pStyle w:val="TableParagraph"/>
              <w:spacing w:before="119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37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FCBA" w14:textId="77777777" w:rsidR="002061A1" w:rsidRDefault="002061A1">
            <w:pPr>
              <w:pStyle w:val="TableParagraph"/>
              <w:spacing w:before="119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53993" w14:textId="77777777" w:rsidR="002061A1" w:rsidRDefault="002061A1" w:rsidP="002E481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E733F" w14:textId="77777777" w:rsidR="002061A1" w:rsidRDefault="002061A1" w:rsidP="002E481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57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4183698" w14:textId="77777777" w:rsidR="002061A1" w:rsidRPr="000B6B87" w:rsidRDefault="002061A1" w:rsidP="002E481E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FF31EB1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37) =</w:t>
            </w:r>
            <w:r w:rsidR="002061A1" w:rsidRPr="009A643A">
              <w:rPr>
                <w:sz w:val="20"/>
                <w:szCs w:val="20"/>
              </w:rPr>
              <w:t>6.40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CED2BFE" w14:textId="77777777" w:rsidR="002061A1" w:rsidRDefault="002061A1">
            <w:pPr>
              <w:pStyle w:val="TableParagraph"/>
              <w:spacing w:before="0"/>
            </w:pPr>
          </w:p>
          <w:p w14:paraId="51BD71E2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6BC6D74C" w14:textId="77777777" w:rsidR="002061A1" w:rsidRDefault="002061A1">
            <w:pPr>
              <w:pStyle w:val="TableParagraph"/>
              <w:spacing w:before="1"/>
              <w:ind w:left="201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9A643A" w14:paraId="12616182" w14:textId="77777777" w:rsidTr="009A643A">
        <w:trPr>
          <w:trHeight w:val="442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27D7262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99FDDC" w14:textId="77777777" w:rsidR="002061A1" w:rsidRDefault="002061A1">
            <w:pPr>
              <w:pStyle w:val="TableParagraph"/>
              <w:spacing w:before="11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C95C0" w14:textId="77777777" w:rsidR="002061A1" w:rsidRPr="004C31CE" w:rsidRDefault="002061A1">
            <w:pPr>
              <w:pStyle w:val="TableParagraph"/>
              <w:spacing w:before="114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99C66" w14:textId="77777777" w:rsidR="002061A1" w:rsidRPr="004C31CE" w:rsidRDefault="002061A1">
            <w:pPr>
              <w:pStyle w:val="TableParagraph"/>
              <w:spacing w:before="94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64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1DC7E" w14:textId="77777777" w:rsidR="002061A1" w:rsidRPr="004C31CE" w:rsidRDefault="00CA7046" w:rsidP="002061A1">
            <w:pPr>
              <w:pStyle w:val="TableParagraph"/>
              <w:spacing w:before="114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4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4B181" w14:textId="77777777" w:rsidR="002061A1" w:rsidRDefault="002061A1">
            <w:pPr>
              <w:pStyle w:val="TableParagraph"/>
              <w:spacing w:before="114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A72A2" w14:textId="77777777" w:rsidR="002061A1" w:rsidRDefault="002061A1">
            <w:pPr>
              <w:pStyle w:val="TableParagraph"/>
              <w:spacing w:before="114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CA9B7" w14:textId="77777777" w:rsidR="002061A1" w:rsidRDefault="002061A1" w:rsidP="002E481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78482" w14:textId="77777777" w:rsidR="002061A1" w:rsidRDefault="002061A1" w:rsidP="002E481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4433D73" w14:textId="77777777" w:rsidR="002061A1" w:rsidRPr="000B6B87" w:rsidRDefault="002061A1" w:rsidP="002E48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9956E5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FA75B2B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0522D8DF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CE66662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F2933E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07A2F8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03B7DE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7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7B1AD31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8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64E2012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5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312244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17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DFC485E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712ACC" w14:textId="77777777" w:rsidR="002061A1" w:rsidRDefault="002061A1" w:rsidP="002E481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25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A83961F" w14:textId="77777777" w:rsidR="002061A1" w:rsidRPr="000B6B87" w:rsidRDefault="002061A1" w:rsidP="002E481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522FE13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A79FE71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0D73E363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4E68FBF" w14:textId="77777777" w:rsidR="002061A1" w:rsidRDefault="002061A1" w:rsidP="005A108E">
            <w:pPr>
              <w:pStyle w:val="TableParagraph"/>
              <w:spacing w:before="13"/>
              <w:ind w:left="107" w:right="327"/>
              <w:rPr>
                <w:sz w:val="20"/>
              </w:rPr>
            </w:pPr>
            <w:r>
              <w:rPr>
                <w:sz w:val="20"/>
                <w:u w:val="single"/>
              </w:rPr>
              <w:t>Course Structu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ak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as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556B9" w14:textId="77777777" w:rsidR="002061A1" w:rsidRDefault="002061A1">
            <w:pPr>
              <w:pStyle w:val="TableParagraph"/>
              <w:spacing w:before="119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CC3DB" w14:textId="77777777" w:rsidR="002061A1" w:rsidRPr="004C31CE" w:rsidRDefault="002061A1">
            <w:pPr>
              <w:pStyle w:val="TableParagraph"/>
              <w:spacing w:before="119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2A1CA" w14:textId="77777777" w:rsidR="002061A1" w:rsidRPr="004C31CE" w:rsidRDefault="002061A1">
            <w:pPr>
              <w:pStyle w:val="TableParagraph"/>
              <w:spacing w:before="99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62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5BEB0" w14:textId="77777777" w:rsidR="002061A1" w:rsidRPr="004C31CE" w:rsidRDefault="00CA7046" w:rsidP="002061A1">
            <w:pPr>
              <w:pStyle w:val="TableParagraph"/>
              <w:spacing w:before="119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1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614CF6" w14:textId="77777777" w:rsidR="002061A1" w:rsidRDefault="002061A1">
            <w:pPr>
              <w:pStyle w:val="TableParagraph"/>
              <w:spacing w:before="119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31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27048" w14:textId="77777777" w:rsidR="002061A1" w:rsidRDefault="002061A1">
            <w:pPr>
              <w:pStyle w:val="TableParagraph"/>
              <w:spacing w:before="119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26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A37D2" w14:textId="77777777" w:rsidR="002061A1" w:rsidRDefault="002061A1" w:rsidP="00EC76E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C5FF1" w14:textId="77777777" w:rsidR="002061A1" w:rsidRDefault="002061A1" w:rsidP="00EC76E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24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3E95334" w14:textId="77777777" w:rsidR="002061A1" w:rsidRPr="000B6B87" w:rsidRDefault="002061A1" w:rsidP="00EC76EE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29C3A4" w14:textId="77777777" w:rsidR="002061A1" w:rsidRPr="009A643A" w:rsidRDefault="00BE7EAC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55) =</w:t>
            </w:r>
            <w:r w:rsidR="002061A1" w:rsidRPr="009A643A">
              <w:rPr>
                <w:sz w:val="20"/>
                <w:szCs w:val="20"/>
              </w:rPr>
              <w:t>3.48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2432492" w14:textId="77777777" w:rsidR="002061A1" w:rsidRDefault="002061A1">
            <w:pPr>
              <w:pStyle w:val="TableParagraph"/>
              <w:spacing w:before="0"/>
            </w:pPr>
          </w:p>
          <w:p w14:paraId="14DEE582" w14:textId="77777777" w:rsidR="002061A1" w:rsidRDefault="002061A1">
            <w:pPr>
              <w:pStyle w:val="TableParagraph"/>
              <w:spacing w:before="3"/>
              <w:rPr>
                <w:sz w:val="29"/>
              </w:rPr>
            </w:pPr>
          </w:p>
          <w:p w14:paraId="4617786E" w14:textId="77777777" w:rsidR="002061A1" w:rsidRDefault="002061A1">
            <w:pPr>
              <w:pStyle w:val="TableParagraph"/>
              <w:spacing w:before="0"/>
              <w:ind w:left="201"/>
              <w:rPr>
                <w:sz w:val="20"/>
              </w:rPr>
            </w:pPr>
            <w:r>
              <w:rPr>
                <w:sz w:val="20"/>
              </w:rPr>
              <w:t>0.031</w:t>
            </w:r>
          </w:p>
        </w:tc>
      </w:tr>
      <w:tr w:rsidR="009A643A" w14:paraId="51712C06" w14:textId="77777777" w:rsidTr="009A643A">
        <w:trPr>
          <w:trHeight w:val="442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1E7151F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21D08" w14:textId="77777777" w:rsidR="002061A1" w:rsidRDefault="002061A1">
            <w:pPr>
              <w:pStyle w:val="TableParagraph"/>
              <w:spacing w:before="11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07C6B" w14:textId="77777777" w:rsidR="002061A1" w:rsidRPr="004C31CE" w:rsidRDefault="002061A1">
            <w:pPr>
              <w:pStyle w:val="TableParagraph"/>
              <w:spacing w:before="114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1FDC4" w14:textId="77777777" w:rsidR="002061A1" w:rsidRPr="004C31CE" w:rsidRDefault="002061A1">
            <w:pPr>
              <w:pStyle w:val="TableParagraph"/>
              <w:spacing w:before="94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73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153CB" w14:textId="77777777" w:rsidR="002061A1" w:rsidRPr="004C31CE" w:rsidRDefault="00CA7046" w:rsidP="002061A1">
            <w:pPr>
              <w:pStyle w:val="TableParagraph"/>
              <w:spacing w:before="114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87BDF" w14:textId="77777777" w:rsidR="002061A1" w:rsidRDefault="002061A1">
            <w:pPr>
              <w:pStyle w:val="TableParagraph"/>
              <w:spacing w:before="114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5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4EDC8" w14:textId="77777777" w:rsidR="002061A1" w:rsidRDefault="002061A1">
            <w:pPr>
              <w:pStyle w:val="TableParagraph"/>
              <w:spacing w:before="114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2EE57" w14:textId="77777777" w:rsidR="002061A1" w:rsidRDefault="002061A1" w:rsidP="00EC76E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E73E5" w14:textId="77777777" w:rsidR="002061A1" w:rsidRDefault="002061A1" w:rsidP="00EC76E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660EE6F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FA7F4C9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5966A267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5CF28C83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DB2BD84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1D5AE7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3523C2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3A9D37E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2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5237918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E94BE9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73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D11FA57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5BDCD80" w14:textId="77777777" w:rsidR="002061A1" w:rsidRDefault="002061A1" w:rsidP="00EC76E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D815E93" w14:textId="77777777" w:rsidR="002061A1" w:rsidRDefault="002061A1" w:rsidP="00EC76E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715F449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04967EB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B245C38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222476A0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056058" w14:textId="77777777" w:rsidR="002061A1" w:rsidRDefault="002061A1" w:rsidP="005A108E">
            <w:pPr>
              <w:pStyle w:val="TableParagraph"/>
              <w:spacing w:before="13"/>
              <w:ind w:left="107" w:right="446"/>
              <w:rPr>
                <w:sz w:val="20"/>
              </w:rPr>
            </w:pPr>
            <w:r>
              <w:rPr>
                <w:sz w:val="20"/>
                <w:u w:val="single"/>
              </w:rPr>
              <w:t>Course Structure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Discuss read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ass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DF93E" w14:textId="77777777" w:rsidR="002061A1" w:rsidRDefault="002061A1">
            <w:pPr>
              <w:pStyle w:val="TableParagraph"/>
              <w:spacing w:before="119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FA13B" w14:textId="77777777" w:rsidR="002061A1" w:rsidRPr="004C31CE" w:rsidRDefault="002061A1">
            <w:pPr>
              <w:pStyle w:val="TableParagraph"/>
              <w:spacing w:before="119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928E1" w14:textId="77777777" w:rsidR="002061A1" w:rsidRPr="004C31CE" w:rsidRDefault="002061A1">
            <w:pPr>
              <w:pStyle w:val="TableParagraph"/>
              <w:spacing w:before="97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0.77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20E6A" w14:textId="77777777" w:rsidR="002061A1" w:rsidRPr="004C31CE" w:rsidRDefault="00CA7046" w:rsidP="002061A1">
            <w:pPr>
              <w:pStyle w:val="TableParagraph"/>
              <w:spacing w:before="119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0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FC7B5" w14:textId="77777777" w:rsidR="002061A1" w:rsidRDefault="002061A1">
            <w:pPr>
              <w:pStyle w:val="TableParagraph"/>
              <w:spacing w:before="119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25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D445F" w14:textId="77777777" w:rsidR="002061A1" w:rsidRDefault="002061A1">
            <w:pPr>
              <w:pStyle w:val="TableParagraph"/>
              <w:spacing w:before="119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92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A4AD48" w14:textId="77777777" w:rsidR="002061A1" w:rsidRDefault="002061A1" w:rsidP="000B6B87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98628B" w14:textId="77777777" w:rsidR="002061A1" w:rsidRDefault="002061A1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63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A0961F6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FFF0B0" w14:textId="77777777" w:rsidR="002061A1" w:rsidRPr="009A643A" w:rsidRDefault="00BE7EAC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37) =</w:t>
            </w:r>
            <w:r w:rsidR="002061A1" w:rsidRPr="009A643A">
              <w:rPr>
                <w:sz w:val="20"/>
                <w:szCs w:val="20"/>
              </w:rPr>
              <w:t>1.48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9C14D01" w14:textId="77777777" w:rsidR="002061A1" w:rsidRDefault="002061A1">
            <w:pPr>
              <w:pStyle w:val="TableParagraph"/>
              <w:spacing w:before="0"/>
            </w:pPr>
          </w:p>
          <w:p w14:paraId="47B3FAA0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5EA2AF1B" w14:textId="77777777" w:rsidR="002061A1" w:rsidRDefault="002061A1">
            <w:pPr>
              <w:pStyle w:val="TableParagraph"/>
              <w:spacing w:before="1"/>
              <w:ind w:left="201"/>
              <w:rPr>
                <w:sz w:val="20"/>
              </w:rPr>
            </w:pPr>
            <w:r>
              <w:rPr>
                <w:sz w:val="20"/>
              </w:rPr>
              <w:t>0.229</w:t>
            </w:r>
          </w:p>
        </w:tc>
      </w:tr>
      <w:tr w:rsidR="009A643A" w14:paraId="121D319E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BE7AD77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6AA2A" w14:textId="77777777" w:rsidR="002061A1" w:rsidRDefault="002061A1">
            <w:pPr>
              <w:pStyle w:val="TableParagraph"/>
              <w:spacing w:before="11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AD184" w14:textId="77777777" w:rsidR="002061A1" w:rsidRPr="004C31CE" w:rsidRDefault="002061A1">
            <w:pPr>
              <w:pStyle w:val="TableParagraph"/>
              <w:spacing w:before="114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4A0FF" w14:textId="77777777" w:rsidR="002061A1" w:rsidRPr="004C31CE" w:rsidRDefault="002061A1">
            <w:pPr>
              <w:pStyle w:val="TableParagraph"/>
              <w:spacing w:before="94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27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153FE" w14:textId="77777777" w:rsidR="002061A1" w:rsidRPr="004C31CE" w:rsidRDefault="00CA7046" w:rsidP="002061A1">
            <w:pPr>
              <w:pStyle w:val="TableParagraph"/>
              <w:spacing w:before="114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3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00CC5" w14:textId="77777777" w:rsidR="002061A1" w:rsidRDefault="002061A1">
            <w:pPr>
              <w:pStyle w:val="TableParagraph"/>
              <w:spacing w:before="114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41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69EB4" w14:textId="77777777" w:rsidR="002061A1" w:rsidRDefault="002061A1">
            <w:pPr>
              <w:pStyle w:val="TableParagraph"/>
              <w:spacing w:before="114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C367FD" w14:textId="77777777" w:rsidR="002061A1" w:rsidRDefault="002061A1" w:rsidP="000B6B87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90D7B" w14:textId="77777777" w:rsidR="002061A1" w:rsidRDefault="002061A1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30706D8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F9E5A2A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8F60B52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5FD2CA47" w14:textId="77777777" w:rsidTr="009A643A">
        <w:trPr>
          <w:trHeight w:val="466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5053260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6A344A" w14:textId="77777777" w:rsidR="002061A1" w:rsidRDefault="002061A1">
            <w:pPr>
              <w:pStyle w:val="TableParagraph"/>
              <w:spacing w:before="11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64C331" w14:textId="77777777" w:rsidR="002061A1" w:rsidRPr="004C31CE" w:rsidRDefault="002061A1">
            <w:pPr>
              <w:pStyle w:val="TableParagraph"/>
              <w:spacing w:before="114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0A0ED25" w14:textId="77777777" w:rsidR="002061A1" w:rsidRPr="004C31CE" w:rsidRDefault="002061A1">
            <w:pPr>
              <w:pStyle w:val="TableParagraph"/>
              <w:spacing w:before="94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5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B65CB7" w14:textId="77777777" w:rsidR="002061A1" w:rsidRPr="004C31CE" w:rsidRDefault="00CA7046" w:rsidP="002061A1">
            <w:pPr>
              <w:pStyle w:val="TableParagraph"/>
              <w:spacing w:before="114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9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70F9BC4" w14:textId="77777777" w:rsidR="002061A1" w:rsidRDefault="002061A1">
            <w:pPr>
              <w:pStyle w:val="TableParagraph"/>
              <w:spacing w:before="114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7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D78C64" w14:textId="77777777" w:rsidR="002061A1" w:rsidRDefault="002061A1">
            <w:pPr>
              <w:pStyle w:val="TableParagraph"/>
              <w:spacing w:before="114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1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431982B" w14:textId="77777777" w:rsidR="002061A1" w:rsidRDefault="002061A1" w:rsidP="000B6B87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A77A2B" w14:textId="77777777" w:rsidR="002061A1" w:rsidRDefault="002061A1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6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5D06A793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3579814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27223C3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7D3380E6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4A6E8D9" w14:textId="77777777" w:rsidR="002061A1" w:rsidRDefault="002061A1" w:rsidP="005A108E">
            <w:pPr>
              <w:pStyle w:val="TableParagraph"/>
              <w:spacing w:before="13"/>
              <w:ind w:left="107" w:right="644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FAB9F" w14:textId="77777777" w:rsidR="002061A1" w:rsidRDefault="002061A1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79D9E" w14:textId="77777777" w:rsidR="002061A1" w:rsidRPr="004C31CE" w:rsidRDefault="002061A1">
            <w:pPr>
              <w:pStyle w:val="TableParagraph"/>
              <w:spacing w:before="116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6B2B5" w14:textId="77777777" w:rsidR="002061A1" w:rsidRPr="004C31CE" w:rsidRDefault="002061A1">
            <w:pPr>
              <w:pStyle w:val="TableParagraph"/>
              <w:spacing w:before="97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85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12A158" w14:textId="77777777" w:rsidR="002061A1" w:rsidRPr="004C31CE" w:rsidRDefault="00CA7046" w:rsidP="002061A1">
            <w:pPr>
              <w:pStyle w:val="TableParagraph"/>
              <w:spacing w:before="116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0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493C6" w14:textId="77777777" w:rsidR="002061A1" w:rsidRDefault="002061A1">
            <w:pPr>
              <w:pStyle w:val="TableParagraph"/>
              <w:spacing w:before="116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5CE80" w14:textId="77777777" w:rsidR="002061A1" w:rsidRDefault="002061A1">
            <w:pPr>
              <w:pStyle w:val="TableParagraph"/>
              <w:spacing w:before="116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79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FC77C" w14:textId="77777777" w:rsidR="002061A1" w:rsidRDefault="002061A1" w:rsidP="000B6B87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4C8B8" w14:textId="77777777" w:rsidR="002061A1" w:rsidRDefault="002061A1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D15319A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1CDD53" w14:textId="77777777" w:rsidR="002061A1" w:rsidRPr="009A643A" w:rsidRDefault="002061A1" w:rsidP="009A643A">
            <w:pPr>
              <w:pStyle w:val="TableParagraph"/>
              <w:spacing w:before="1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110) =6.24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B63A713" w14:textId="77777777" w:rsidR="002061A1" w:rsidRDefault="002061A1">
            <w:pPr>
              <w:pStyle w:val="TableParagraph"/>
              <w:spacing w:before="0"/>
            </w:pPr>
          </w:p>
          <w:p w14:paraId="290D494A" w14:textId="77777777" w:rsidR="002061A1" w:rsidRDefault="002061A1">
            <w:pPr>
              <w:pStyle w:val="TableParagraph"/>
              <w:spacing w:before="2"/>
              <w:rPr>
                <w:sz w:val="29"/>
              </w:rPr>
            </w:pPr>
          </w:p>
          <w:p w14:paraId="7DC156FF" w14:textId="77777777" w:rsidR="002061A1" w:rsidRDefault="002061A1">
            <w:pPr>
              <w:pStyle w:val="TableParagraph"/>
              <w:spacing w:before="1"/>
              <w:ind w:left="201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 w:rsidR="009A643A" w14:paraId="0EE11AE0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BE4F8F5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A2F9D27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6FACCC50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53270F86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91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8B6844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09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2B2BB15A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74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63F8976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E893D73" w14:textId="77777777" w:rsidR="002061A1" w:rsidRDefault="002061A1" w:rsidP="000B6B87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14:paraId="4207267D" w14:textId="77777777" w:rsidR="002061A1" w:rsidRDefault="002061A1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0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75C6EB7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20102C23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77A0366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22AAFCC6" w14:textId="77777777" w:rsidTr="009A643A">
        <w:trPr>
          <w:trHeight w:val="467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CD0CD67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2164D3F1" w14:textId="77777777" w:rsidR="002061A1" w:rsidRDefault="002061A1">
            <w:pPr>
              <w:pStyle w:val="TableParagraph"/>
              <w:spacing w:before="114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34239134" w14:textId="77777777" w:rsidR="002061A1" w:rsidRPr="004C31CE" w:rsidRDefault="002061A1">
            <w:pPr>
              <w:pStyle w:val="TableParagraph"/>
              <w:spacing w:before="114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53864AC3" w14:textId="77777777" w:rsidR="002061A1" w:rsidRPr="004C31CE" w:rsidRDefault="002061A1">
            <w:pPr>
              <w:pStyle w:val="TableParagraph"/>
              <w:spacing w:before="95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3.00</w:t>
            </w:r>
          </w:p>
        </w:tc>
        <w:tc>
          <w:tcPr>
            <w:tcW w:w="564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1EEF0A2" w14:textId="77777777" w:rsidR="002061A1" w:rsidRPr="004C31CE" w:rsidRDefault="00CA7046" w:rsidP="002061A1">
            <w:pPr>
              <w:pStyle w:val="TableParagraph"/>
              <w:spacing w:before="114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00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26924FDE" w14:textId="77777777" w:rsidR="002061A1" w:rsidRDefault="002061A1">
            <w:pPr>
              <w:pStyle w:val="TableParagraph"/>
              <w:spacing w:before="114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83</w:t>
            </w:r>
          </w:p>
        </w:tc>
        <w:tc>
          <w:tcPr>
            <w:tcW w:w="357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560EC965" w14:textId="77777777" w:rsidR="002061A1" w:rsidRDefault="002061A1">
            <w:pPr>
              <w:pStyle w:val="TableParagraph"/>
              <w:spacing w:before="114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95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51080D" w14:textId="77777777" w:rsidR="002061A1" w:rsidRDefault="002061A1" w:rsidP="000B6B87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 w14:paraId="0FAEA4D4" w14:textId="77777777" w:rsidR="002061A1" w:rsidRDefault="002061A1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29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9F62525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2FBC4E6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7FBD77D4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79D3C9CF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4AFFC0B" w14:textId="77777777" w:rsidR="002061A1" w:rsidRDefault="002061A1" w:rsidP="005A108E">
            <w:pPr>
              <w:pStyle w:val="TableParagraph"/>
              <w:spacing w:before="11"/>
              <w:ind w:left="107" w:right="644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Analy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4E9BE" w14:textId="77777777" w:rsidR="002061A1" w:rsidRDefault="002061A1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7FD42" w14:textId="77777777" w:rsidR="002061A1" w:rsidRPr="004C31CE" w:rsidRDefault="002061A1">
            <w:pPr>
              <w:pStyle w:val="TableParagraph"/>
              <w:spacing w:before="116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BA1A5" w14:textId="77777777" w:rsidR="002061A1" w:rsidRPr="004C31CE" w:rsidRDefault="002061A1">
            <w:pPr>
              <w:pStyle w:val="TableParagraph"/>
              <w:spacing w:before="97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69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51A85" w14:textId="77777777" w:rsidR="002061A1" w:rsidRPr="004C31CE" w:rsidRDefault="00CA7046" w:rsidP="002061A1">
            <w:pPr>
              <w:pStyle w:val="TableParagraph"/>
              <w:spacing w:before="116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3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74997" w14:textId="77777777" w:rsidR="002061A1" w:rsidRDefault="002061A1">
            <w:pPr>
              <w:pStyle w:val="TableParagraph"/>
              <w:spacing w:before="116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57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F07A4" w14:textId="77777777" w:rsidR="002061A1" w:rsidRDefault="002061A1">
            <w:pPr>
              <w:pStyle w:val="TableParagraph"/>
              <w:spacing w:before="116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4D3A1" w14:textId="77777777" w:rsidR="002061A1" w:rsidRDefault="002061A1" w:rsidP="00117E0B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7920A" w14:textId="77777777" w:rsidR="002061A1" w:rsidRDefault="002061A1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1CA7F92" w14:textId="77777777" w:rsidR="002061A1" w:rsidRPr="000B6B87" w:rsidRDefault="002061A1" w:rsidP="000B6B87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08CDA22" w14:textId="77777777" w:rsidR="002061A1" w:rsidRPr="009A643A" w:rsidRDefault="002061A1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.1116) =3.00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69918E0" w14:textId="77777777" w:rsidR="002061A1" w:rsidRDefault="002061A1">
            <w:pPr>
              <w:pStyle w:val="TableParagraph"/>
              <w:spacing w:before="0"/>
            </w:pPr>
          </w:p>
          <w:p w14:paraId="6A5C3100" w14:textId="77777777" w:rsidR="002061A1" w:rsidRDefault="002061A1">
            <w:pPr>
              <w:pStyle w:val="TableParagraph"/>
              <w:spacing w:before="0"/>
              <w:rPr>
                <w:sz w:val="29"/>
              </w:rPr>
            </w:pPr>
          </w:p>
          <w:p w14:paraId="6DD0AEEE" w14:textId="77777777" w:rsidR="002061A1" w:rsidRDefault="002061A1">
            <w:pPr>
              <w:pStyle w:val="TableParagraph"/>
              <w:spacing w:before="0"/>
              <w:ind w:left="201"/>
              <w:rPr>
                <w:sz w:val="20"/>
              </w:rPr>
            </w:pPr>
            <w:r>
              <w:rPr>
                <w:sz w:val="20"/>
              </w:rPr>
              <w:t>0.050</w:t>
            </w:r>
          </w:p>
        </w:tc>
      </w:tr>
      <w:tr w:rsidR="009A643A" w14:paraId="727E654A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CF1F306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50B83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794BA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19264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8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9D29A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12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15AB4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7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16F81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F5F9D" w14:textId="77777777" w:rsidR="002061A1" w:rsidRDefault="002061A1" w:rsidP="00117E0B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3C2E8" w14:textId="77777777" w:rsidR="002061A1" w:rsidRDefault="002061A1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20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31912F4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3F8D7DB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C7DD5C3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69223AF2" w14:textId="77777777" w:rsidTr="009A643A">
        <w:trPr>
          <w:trHeight w:val="466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7600C4B6" w14:textId="77777777" w:rsidR="002061A1" w:rsidRDefault="002061A1" w:rsidP="005A108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876BA3" w14:textId="77777777" w:rsidR="002061A1" w:rsidRDefault="002061A1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3906E2" w14:textId="77777777" w:rsidR="002061A1" w:rsidRPr="004C31CE" w:rsidRDefault="002061A1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C9EE8E" w14:textId="77777777" w:rsidR="002061A1" w:rsidRPr="004C31CE" w:rsidRDefault="002061A1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3.0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FD1B15A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00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8D959A" w14:textId="77777777" w:rsidR="002061A1" w:rsidRDefault="002061A1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85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B0E87F" w14:textId="77777777" w:rsidR="002061A1" w:rsidRDefault="002061A1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D428C7" w14:textId="77777777" w:rsidR="002061A1" w:rsidRDefault="002061A1" w:rsidP="00117E0B">
            <w:pPr>
              <w:pStyle w:val="TableParagraph"/>
              <w:ind w:right="202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  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2D2F8F" w14:textId="77777777" w:rsidR="002061A1" w:rsidRDefault="002061A1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4.3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78675EB" w14:textId="77777777" w:rsidR="002061A1" w:rsidRPr="000B6B87" w:rsidRDefault="002061A1" w:rsidP="000B6B8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C665A3D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0DA0B3E6" w14:textId="77777777" w:rsidR="002061A1" w:rsidRDefault="002061A1">
            <w:pPr>
              <w:rPr>
                <w:sz w:val="2"/>
                <w:szCs w:val="2"/>
              </w:rPr>
            </w:pPr>
          </w:p>
        </w:tc>
      </w:tr>
      <w:tr w:rsidR="009A643A" w14:paraId="429EB75A" w14:textId="77777777" w:rsidTr="009A643A">
        <w:trPr>
          <w:trHeight w:val="445"/>
        </w:trPr>
        <w:tc>
          <w:tcPr>
            <w:tcW w:w="823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13C3F30" w14:textId="77777777" w:rsidR="002061A1" w:rsidRDefault="002061A1" w:rsidP="00EC76EE">
            <w:pPr>
              <w:pStyle w:val="TableParagraph"/>
              <w:spacing w:before="11"/>
              <w:ind w:left="107" w:right="644"/>
              <w:rPr>
                <w:sz w:val="20"/>
              </w:rPr>
            </w:pPr>
            <w:r>
              <w:rPr>
                <w:spacing w:val="-1"/>
                <w:sz w:val="20"/>
                <w:u w:val="single"/>
              </w:rPr>
              <w:t xml:space="preserve">Data </w:t>
            </w:r>
            <w:r>
              <w:rPr>
                <w:sz w:val="20"/>
                <w:u w:val="single"/>
              </w:rPr>
              <w:t>Handling</w:t>
            </w:r>
            <w:r>
              <w:rPr>
                <w:sz w:val="20"/>
              </w:rPr>
              <w:t>:</w:t>
            </w:r>
            <w:r>
              <w:rPr>
                <w:spacing w:val="-53"/>
                <w:sz w:val="20"/>
              </w:rPr>
              <w:t xml:space="preserve"> </w:t>
            </w:r>
            <w:r>
              <w:rPr>
                <w:sz w:val="20"/>
              </w:rPr>
              <w:t>Maintain a lab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notebook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0F624" w14:textId="77777777" w:rsidR="002061A1" w:rsidRDefault="002061A1" w:rsidP="00EC76EE">
            <w:pPr>
              <w:pStyle w:val="TableParagraph"/>
              <w:spacing w:before="116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FBDE3" w14:textId="77777777" w:rsidR="002061A1" w:rsidRPr="004C31CE" w:rsidRDefault="002061A1" w:rsidP="00EC76EE">
            <w:pPr>
              <w:pStyle w:val="TableParagraph"/>
              <w:spacing w:before="116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47C24" w14:textId="77777777" w:rsidR="002061A1" w:rsidRPr="004C31CE" w:rsidRDefault="002061A1" w:rsidP="00EC76EE">
            <w:pPr>
              <w:pStyle w:val="TableParagraph"/>
              <w:spacing w:before="97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38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BB4046" w14:textId="77777777" w:rsidR="002061A1" w:rsidRPr="004C31CE" w:rsidRDefault="00CA7046" w:rsidP="002061A1">
            <w:pPr>
              <w:pStyle w:val="TableParagraph"/>
              <w:spacing w:before="116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4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DBD68" w14:textId="77777777" w:rsidR="002061A1" w:rsidRDefault="002061A1" w:rsidP="00EC76EE">
            <w:pPr>
              <w:pStyle w:val="TableParagraph"/>
              <w:spacing w:before="116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438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821EA" w14:textId="77777777" w:rsidR="002061A1" w:rsidRDefault="002061A1" w:rsidP="00EC76EE">
            <w:pPr>
              <w:pStyle w:val="TableParagraph"/>
              <w:spacing w:before="116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99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B9CD66" w14:textId="77777777" w:rsidR="002061A1" w:rsidRDefault="002061A1" w:rsidP="00EC76E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98F27" w14:textId="77777777" w:rsidR="002061A1" w:rsidRDefault="002061A1" w:rsidP="00EC76EE">
            <w:pPr>
              <w:pStyle w:val="TableParagraph"/>
              <w:spacing w:before="116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68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6C5C7DA" w14:textId="77777777" w:rsidR="002061A1" w:rsidRPr="000B6B87" w:rsidRDefault="002061A1" w:rsidP="00EC76EE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C90B343" w14:textId="77777777" w:rsidR="002061A1" w:rsidRPr="009A643A" w:rsidRDefault="009A643A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1072) =</w:t>
            </w:r>
            <w:r w:rsidR="002061A1" w:rsidRPr="009A643A">
              <w:rPr>
                <w:sz w:val="20"/>
                <w:szCs w:val="20"/>
              </w:rPr>
              <w:t>5.18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639EC9B" w14:textId="77777777" w:rsidR="002061A1" w:rsidRDefault="002061A1" w:rsidP="00EC76EE">
            <w:pPr>
              <w:pStyle w:val="TableParagraph"/>
              <w:spacing w:before="0"/>
            </w:pPr>
          </w:p>
          <w:p w14:paraId="4736B2ED" w14:textId="77777777" w:rsidR="002061A1" w:rsidRDefault="002061A1" w:rsidP="00EC76EE">
            <w:pPr>
              <w:pStyle w:val="TableParagraph"/>
              <w:spacing w:before="0"/>
              <w:rPr>
                <w:sz w:val="29"/>
              </w:rPr>
            </w:pPr>
          </w:p>
          <w:p w14:paraId="187B05EB" w14:textId="77777777" w:rsidR="002061A1" w:rsidRDefault="002061A1" w:rsidP="00EC76EE">
            <w:pPr>
              <w:pStyle w:val="TableParagraph"/>
              <w:spacing w:before="0"/>
              <w:ind w:left="201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 w:rsidR="009A643A" w14:paraId="36EB9997" w14:textId="77777777" w:rsidTr="009A643A">
        <w:trPr>
          <w:trHeight w:val="440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DECCD43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B6DD0" w14:textId="77777777" w:rsidR="002061A1" w:rsidRDefault="002061A1" w:rsidP="00EC76EE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A2AC" w14:textId="77777777" w:rsidR="002061A1" w:rsidRPr="004C31CE" w:rsidRDefault="002061A1" w:rsidP="00EC76EE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D7FB9" w14:textId="77777777" w:rsidR="002061A1" w:rsidRPr="004C31CE" w:rsidRDefault="002061A1" w:rsidP="00EC76EE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2.45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C98A83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3A72B" w14:textId="77777777" w:rsidR="002061A1" w:rsidRDefault="002061A1" w:rsidP="00EC76EE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56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105E5" w14:textId="77777777" w:rsidR="002061A1" w:rsidRDefault="002061A1" w:rsidP="00EC76EE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C03E6" w14:textId="77777777" w:rsidR="002061A1" w:rsidRDefault="002061A1" w:rsidP="00EC76E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FE6300" w14:textId="77777777" w:rsidR="002061A1" w:rsidRDefault="002061A1" w:rsidP="00EC76E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728C5AC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52344D0C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3B7C9EF9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</w:tr>
      <w:tr w:rsidR="009A643A" w14:paraId="3E3A734C" w14:textId="77777777" w:rsidTr="009A643A">
        <w:trPr>
          <w:trHeight w:val="464"/>
        </w:trPr>
        <w:tc>
          <w:tcPr>
            <w:tcW w:w="823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76FF540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D203EFC" w14:textId="77777777" w:rsidR="002061A1" w:rsidRDefault="002061A1" w:rsidP="00EC76EE">
            <w:pPr>
              <w:pStyle w:val="TableParagraph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1D463B" w14:textId="77777777" w:rsidR="002061A1" w:rsidRPr="004C31CE" w:rsidRDefault="002061A1" w:rsidP="00EC76EE">
            <w:pPr>
              <w:pStyle w:val="TableParagraph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31C0280" w14:textId="77777777" w:rsidR="002061A1" w:rsidRPr="004C31CE" w:rsidRDefault="002061A1" w:rsidP="00EC76EE">
            <w:pPr>
              <w:pStyle w:val="TableParagraph"/>
              <w:spacing w:before="92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3.0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498C3C4" w14:textId="77777777" w:rsidR="002061A1" w:rsidRPr="004C31CE" w:rsidRDefault="00CA7046" w:rsidP="002061A1">
            <w:pPr>
              <w:pStyle w:val="TableParagraph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00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9AF2D3" w14:textId="77777777" w:rsidR="002061A1" w:rsidRDefault="002061A1" w:rsidP="00EC76EE">
            <w:pPr>
              <w:pStyle w:val="TableParagraph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8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A623A1B" w14:textId="77777777" w:rsidR="002061A1" w:rsidRDefault="002061A1" w:rsidP="00EC76EE">
            <w:pPr>
              <w:pStyle w:val="TableParagraph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5BF326" w14:textId="77777777" w:rsidR="002061A1" w:rsidRDefault="002061A1" w:rsidP="00EC76EE">
            <w:pPr>
              <w:pStyle w:val="TableParagraph"/>
              <w:spacing w:before="114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38BF4BD" w14:textId="77777777" w:rsidR="002061A1" w:rsidRDefault="002061A1" w:rsidP="00EC76EE">
            <w:pPr>
              <w:pStyle w:val="TableParagraph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B38BAC4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A61F5AD" w14:textId="77777777" w:rsidR="002061A1" w:rsidRPr="009A643A" w:rsidRDefault="002061A1" w:rsidP="009A643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2B1ACD15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</w:tr>
      <w:tr w:rsidR="009A643A" w14:paraId="47C1C8BC" w14:textId="77777777" w:rsidTr="009A643A">
        <w:trPr>
          <w:trHeight w:val="438"/>
        </w:trPr>
        <w:tc>
          <w:tcPr>
            <w:tcW w:w="823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63660E30" w14:textId="77777777" w:rsidR="002061A1" w:rsidRDefault="002061A1" w:rsidP="00EC76EE">
            <w:pPr>
              <w:pStyle w:val="TableParagraph"/>
              <w:spacing w:before="14"/>
              <w:ind w:left="107" w:right="235"/>
              <w:rPr>
                <w:sz w:val="20"/>
              </w:rPr>
            </w:pPr>
            <w:r>
              <w:rPr>
                <w:sz w:val="20"/>
                <w:u w:val="single"/>
              </w:rPr>
              <w:lastRenderedPageBreak/>
              <w:t>Data Handling</w:t>
            </w:r>
            <w:r>
              <w:rPr>
                <w:sz w:val="20"/>
              </w:rPr>
              <w:t>: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Comput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odeling</w:t>
            </w:r>
          </w:p>
        </w:tc>
        <w:tc>
          <w:tcPr>
            <w:tcW w:w="420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B30A3" w14:textId="77777777" w:rsidR="002061A1" w:rsidRDefault="002061A1" w:rsidP="00EC76EE">
            <w:pPr>
              <w:pStyle w:val="TableParagraph"/>
              <w:spacing w:before="119"/>
              <w:ind w:left="107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461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5B7F4" w14:textId="77777777" w:rsidR="002061A1" w:rsidRPr="004C31CE" w:rsidRDefault="002061A1" w:rsidP="00EC76EE">
            <w:pPr>
              <w:pStyle w:val="TableParagraph"/>
              <w:spacing w:before="119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3</w:t>
            </w:r>
          </w:p>
        </w:tc>
        <w:tc>
          <w:tcPr>
            <w:tcW w:w="463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EE435" w14:textId="77777777" w:rsidR="002061A1" w:rsidRPr="004C31CE" w:rsidRDefault="002061A1" w:rsidP="00EC76EE">
            <w:pPr>
              <w:pStyle w:val="TableParagraph"/>
              <w:spacing w:before="100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15</w:t>
            </w:r>
          </w:p>
        </w:tc>
        <w:tc>
          <w:tcPr>
            <w:tcW w:w="564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5938E" w14:textId="77777777" w:rsidR="002061A1" w:rsidRPr="004C31CE" w:rsidRDefault="00CA7046" w:rsidP="002061A1">
            <w:pPr>
              <w:pStyle w:val="TableParagraph"/>
              <w:spacing w:before="119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5</w:t>
            </w:r>
          </w:p>
        </w:tc>
        <w:tc>
          <w:tcPr>
            <w:tcW w:w="34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A814E" w14:textId="77777777" w:rsidR="002061A1" w:rsidRDefault="002061A1" w:rsidP="00EC76EE">
            <w:pPr>
              <w:pStyle w:val="TableParagraph"/>
              <w:spacing w:before="119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93</w:t>
            </w:r>
          </w:p>
        </w:tc>
        <w:tc>
          <w:tcPr>
            <w:tcW w:w="357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F7B8E" w14:textId="77777777" w:rsidR="002061A1" w:rsidRDefault="002061A1" w:rsidP="00EC76EE">
            <w:pPr>
              <w:pStyle w:val="TableParagraph"/>
              <w:spacing w:before="119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2.44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3D7D8" w14:textId="77777777" w:rsidR="002061A1" w:rsidRDefault="002061A1" w:rsidP="00EC76E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1C4A77" w14:textId="77777777" w:rsidR="002061A1" w:rsidRDefault="002061A1" w:rsidP="00EC76EE">
            <w:pPr>
              <w:pStyle w:val="TableParagraph"/>
              <w:spacing w:before="119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22</w:t>
            </w:r>
          </w:p>
        </w:tc>
        <w:tc>
          <w:tcPr>
            <w:tcW w:w="309" w:type="pct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1619EA2" w14:textId="77777777" w:rsidR="002061A1" w:rsidRPr="000B6B87" w:rsidRDefault="002061A1" w:rsidP="00EC76EE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16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 w14:paraId="390F79CE" w14:textId="77777777" w:rsidR="002061A1" w:rsidRPr="009A643A" w:rsidRDefault="009A643A" w:rsidP="009A643A">
            <w:pPr>
              <w:pStyle w:val="TableParagraph"/>
              <w:spacing w:before="0"/>
              <w:jc w:val="center"/>
              <w:rPr>
                <w:sz w:val="20"/>
                <w:szCs w:val="20"/>
              </w:rPr>
            </w:pPr>
            <w:r w:rsidRPr="009A643A">
              <w:rPr>
                <w:sz w:val="20"/>
                <w:szCs w:val="20"/>
              </w:rPr>
              <w:t>F(2,999) =</w:t>
            </w:r>
            <w:r w:rsidR="002061A1" w:rsidRPr="009A643A">
              <w:rPr>
                <w:sz w:val="20"/>
                <w:szCs w:val="20"/>
              </w:rPr>
              <w:t>5.56</w:t>
            </w:r>
          </w:p>
        </w:tc>
        <w:tc>
          <w:tcPr>
            <w:tcW w:w="322" w:type="pct"/>
            <w:vMerge w:val="restart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1C09C38" w14:textId="77777777" w:rsidR="002061A1" w:rsidRDefault="002061A1" w:rsidP="00EC76EE">
            <w:pPr>
              <w:pStyle w:val="TableParagraph"/>
              <w:spacing w:before="0"/>
            </w:pPr>
          </w:p>
          <w:p w14:paraId="7535D5A6" w14:textId="77777777" w:rsidR="002061A1" w:rsidRDefault="002061A1" w:rsidP="00EC76EE">
            <w:pPr>
              <w:pStyle w:val="TableParagraph"/>
              <w:spacing w:before="6"/>
              <w:rPr>
                <w:sz w:val="30"/>
              </w:rPr>
            </w:pPr>
          </w:p>
          <w:p w14:paraId="2D52422F" w14:textId="77777777" w:rsidR="002061A1" w:rsidRDefault="002061A1" w:rsidP="00EC76EE">
            <w:pPr>
              <w:pStyle w:val="TableParagraph"/>
              <w:spacing w:before="0"/>
              <w:ind w:left="201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 w:rsidR="009A643A" w14:paraId="156FA31F" w14:textId="77777777" w:rsidTr="009A643A">
        <w:trPr>
          <w:trHeight w:val="442"/>
        </w:trPr>
        <w:tc>
          <w:tcPr>
            <w:tcW w:w="823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03EAEF5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AE4F7" w14:textId="77777777" w:rsidR="002061A1" w:rsidRDefault="002061A1" w:rsidP="00EC76EE">
            <w:pPr>
              <w:pStyle w:val="TableParagraph"/>
              <w:spacing w:before="121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m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AA3B" w14:textId="77777777" w:rsidR="002061A1" w:rsidRPr="004C31CE" w:rsidRDefault="002061A1" w:rsidP="00EC76EE">
            <w:pPr>
              <w:pStyle w:val="TableParagraph"/>
              <w:spacing w:before="121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54C62" w14:textId="77777777" w:rsidR="002061A1" w:rsidRPr="004C31CE" w:rsidRDefault="002061A1" w:rsidP="00EC76EE">
            <w:pPr>
              <w:pStyle w:val="TableParagraph"/>
              <w:spacing w:before="101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82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03939" w14:textId="77777777" w:rsidR="002061A1" w:rsidRPr="004C31CE" w:rsidRDefault="00CA7046" w:rsidP="002061A1">
            <w:pPr>
              <w:pStyle w:val="TableParagraph"/>
              <w:spacing w:before="121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35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00F95" w14:textId="77777777" w:rsidR="002061A1" w:rsidRDefault="002061A1" w:rsidP="00EC76EE">
            <w:pPr>
              <w:pStyle w:val="TableParagraph"/>
              <w:spacing w:before="121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348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2292BB" w14:textId="77777777" w:rsidR="002061A1" w:rsidRDefault="002061A1" w:rsidP="00EC76EE">
            <w:pPr>
              <w:pStyle w:val="TableParagraph"/>
              <w:spacing w:before="121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2.40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3F457" w14:textId="77777777" w:rsidR="002061A1" w:rsidRDefault="002061A1" w:rsidP="00EC76EE">
            <w:pPr>
              <w:pStyle w:val="TableParagraph"/>
              <w:spacing w:before="121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1705E" w14:textId="77777777" w:rsidR="002061A1" w:rsidRDefault="002061A1" w:rsidP="00EC76EE">
            <w:pPr>
              <w:pStyle w:val="TableParagraph"/>
              <w:spacing w:before="121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34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A6099EA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6FDA90F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1C4B7261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</w:tr>
      <w:tr w:rsidR="009A643A" w14:paraId="684551CB" w14:textId="77777777" w:rsidTr="009A643A">
        <w:trPr>
          <w:trHeight w:val="458"/>
        </w:trPr>
        <w:tc>
          <w:tcPr>
            <w:tcW w:w="823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76D1925B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420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0E8B2CE" w14:textId="77777777" w:rsidR="002061A1" w:rsidRDefault="002061A1" w:rsidP="00EC76EE">
            <w:pPr>
              <w:pStyle w:val="TableParagraph"/>
              <w:spacing w:before="121"/>
              <w:ind w:left="107"/>
              <w:rPr>
                <w:sz w:val="20"/>
              </w:rPr>
            </w:pPr>
            <w:proofErr w:type="spellStart"/>
            <w:r>
              <w:rPr>
                <w:sz w:val="20"/>
              </w:rPr>
              <w:t>cCURE</w:t>
            </w:r>
            <w:proofErr w:type="spellEnd"/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206B84" w14:textId="77777777" w:rsidR="002061A1" w:rsidRPr="004C31CE" w:rsidRDefault="002061A1" w:rsidP="00EC76EE">
            <w:pPr>
              <w:pStyle w:val="TableParagraph"/>
              <w:spacing w:before="121"/>
              <w:ind w:right="270"/>
              <w:jc w:val="right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1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C98943" w14:textId="77777777" w:rsidR="002061A1" w:rsidRPr="004C31CE" w:rsidRDefault="002061A1" w:rsidP="00EC76EE">
            <w:pPr>
              <w:pStyle w:val="TableParagraph"/>
              <w:spacing w:before="101"/>
              <w:ind w:right="182"/>
              <w:jc w:val="right"/>
              <w:rPr>
                <w:rFonts w:ascii="Calibri"/>
                <w:color w:val="0070C0"/>
              </w:rPr>
            </w:pPr>
            <w:r w:rsidRPr="004C31CE">
              <w:rPr>
                <w:rFonts w:ascii="Calibri"/>
                <w:color w:val="0070C0"/>
              </w:rPr>
              <w:t>1.50</w:t>
            </w:r>
          </w:p>
        </w:tc>
        <w:tc>
          <w:tcPr>
            <w:tcW w:w="564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6A38ECE" w14:textId="77777777" w:rsidR="002061A1" w:rsidRPr="004C31CE" w:rsidRDefault="00CA7046" w:rsidP="002061A1">
            <w:pPr>
              <w:pStyle w:val="TableParagraph"/>
              <w:spacing w:before="121"/>
              <w:ind w:left="291" w:right="281"/>
              <w:jc w:val="center"/>
              <w:rPr>
                <w:color w:val="0070C0"/>
                <w:sz w:val="20"/>
              </w:rPr>
            </w:pPr>
            <w:r w:rsidRPr="004C31CE">
              <w:rPr>
                <w:color w:val="0070C0"/>
                <w:sz w:val="20"/>
              </w:rPr>
              <w:t>0.26</w:t>
            </w:r>
          </w:p>
        </w:tc>
        <w:tc>
          <w:tcPr>
            <w:tcW w:w="34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A48E7" w14:textId="77777777" w:rsidR="002061A1" w:rsidRDefault="002061A1" w:rsidP="00EC76EE">
            <w:pPr>
              <w:pStyle w:val="TableParagraph"/>
              <w:spacing w:before="121"/>
              <w:ind w:left="291" w:right="281"/>
              <w:jc w:val="center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357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BBBE7B" w14:textId="77777777" w:rsidR="002061A1" w:rsidRDefault="002061A1" w:rsidP="00EC76EE">
            <w:pPr>
              <w:pStyle w:val="TableParagraph"/>
              <w:spacing w:before="121"/>
              <w:ind w:right="280"/>
              <w:jc w:val="right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387321F" w14:textId="77777777" w:rsidR="002061A1" w:rsidRDefault="002061A1" w:rsidP="00EC76EE">
            <w:pPr>
              <w:pStyle w:val="TableParagraph"/>
              <w:spacing w:before="121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308" w:type="pc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9ACD5E" w14:textId="77777777" w:rsidR="002061A1" w:rsidRDefault="002061A1" w:rsidP="00EC76EE">
            <w:pPr>
              <w:pStyle w:val="TableParagraph"/>
              <w:spacing w:before="121"/>
              <w:ind w:left="216" w:right="202"/>
              <w:jc w:val="center"/>
              <w:rPr>
                <w:sz w:val="20"/>
              </w:rPr>
            </w:pPr>
            <w:r>
              <w:rPr>
                <w:sz w:val="20"/>
              </w:rPr>
              <w:t>3.53</w:t>
            </w:r>
          </w:p>
        </w:tc>
        <w:tc>
          <w:tcPr>
            <w:tcW w:w="309" w:type="pc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1C55D99" w14:textId="77777777" w:rsidR="002061A1" w:rsidRPr="000B6B87" w:rsidRDefault="002061A1" w:rsidP="00EC76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16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6BA4973D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  <w:tc>
          <w:tcPr>
            <w:tcW w:w="322" w:type="pct"/>
            <w:vMerge/>
            <w:tcBorders>
              <w:top w:val="nil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 w14:paraId="244AE524" w14:textId="77777777" w:rsidR="002061A1" w:rsidRDefault="002061A1" w:rsidP="00EC76EE">
            <w:pPr>
              <w:rPr>
                <w:sz w:val="2"/>
                <w:szCs w:val="2"/>
              </w:rPr>
            </w:pPr>
          </w:p>
        </w:tc>
      </w:tr>
    </w:tbl>
    <w:p w14:paraId="465FD008" w14:textId="77777777" w:rsidR="006116EB" w:rsidRDefault="006116EB">
      <w:pPr>
        <w:rPr>
          <w:sz w:val="2"/>
          <w:szCs w:val="2"/>
        </w:rPr>
        <w:sectPr w:rsidR="006116EB" w:rsidSect="00505402">
          <w:type w:val="continuous"/>
          <w:pgSz w:w="15840" w:h="12240" w:orient="landscape"/>
          <w:pgMar w:top="288" w:right="288" w:bottom="288" w:left="288" w:header="720" w:footer="720" w:gutter="0"/>
          <w:cols w:space="720"/>
          <w:docGrid w:linePitch="299"/>
        </w:sectPr>
      </w:pPr>
    </w:p>
    <w:p w14:paraId="64BCA356" w14:textId="77777777" w:rsidR="00BB2738" w:rsidRDefault="00BB2738"/>
    <w:sectPr w:rsidR="00BB2738" w:rsidSect="00E6183D">
      <w:pgSz w:w="15840" w:h="12240" w:orient="landscape"/>
      <w:pgMar w:top="1340" w:right="1440" w:bottom="1320" w:left="28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16EB"/>
    <w:rsid w:val="00025BA0"/>
    <w:rsid w:val="00081BCD"/>
    <w:rsid w:val="000B6B87"/>
    <w:rsid w:val="00117E0B"/>
    <w:rsid w:val="0016162A"/>
    <w:rsid w:val="002061A1"/>
    <w:rsid w:val="002578F5"/>
    <w:rsid w:val="002C2B6D"/>
    <w:rsid w:val="002E481E"/>
    <w:rsid w:val="003B435D"/>
    <w:rsid w:val="0048056A"/>
    <w:rsid w:val="004C31CE"/>
    <w:rsid w:val="004D1656"/>
    <w:rsid w:val="004D7C96"/>
    <w:rsid w:val="00505402"/>
    <w:rsid w:val="005408F6"/>
    <w:rsid w:val="005826BD"/>
    <w:rsid w:val="005A108E"/>
    <w:rsid w:val="006116EB"/>
    <w:rsid w:val="00632FD1"/>
    <w:rsid w:val="006F581A"/>
    <w:rsid w:val="00702110"/>
    <w:rsid w:val="0070264E"/>
    <w:rsid w:val="00816FEB"/>
    <w:rsid w:val="0088408D"/>
    <w:rsid w:val="009636A4"/>
    <w:rsid w:val="009A643A"/>
    <w:rsid w:val="00A62EB7"/>
    <w:rsid w:val="00B35E61"/>
    <w:rsid w:val="00B446AE"/>
    <w:rsid w:val="00BA2E25"/>
    <w:rsid w:val="00BA4903"/>
    <w:rsid w:val="00BB2738"/>
    <w:rsid w:val="00BE7EAC"/>
    <w:rsid w:val="00C521BC"/>
    <w:rsid w:val="00CA7046"/>
    <w:rsid w:val="00DA5613"/>
    <w:rsid w:val="00DC4A48"/>
    <w:rsid w:val="00E6183D"/>
    <w:rsid w:val="00E9720A"/>
    <w:rsid w:val="00EC76EE"/>
    <w:rsid w:val="00F3381E"/>
    <w:rsid w:val="00FA3988"/>
    <w:rsid w:val="00FB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A0838"/>
  <w15:docId w15:val="{00F9817F-D1B0-440B-990E-D648D58E5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2"/>
    </w:pPr>
  </w:style>
  <w:style w:type="table" w:styleId="TableGrid">
    <w:name w:val="Table Grid"/>
    <w:basedOn w:val="TableNormal"/>
    <w:uiPriority w:val="39"/>
    <w:rsid w:val="006F58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72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20A"/>
    <w:rPr>
      <w:rFonts w:ascii="Segoe UI" w:eastAsia="Arial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1BCD"/>
    <w:pPr>
      <w:widowControl/>
      <w:autoSpaceDE/>
      <w:autoSpaceDN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2</Words>
  <Characters>662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outhern University</Company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 Mans</dc:creator>
  <cp:lastModifiedBy>Sue Ellen Dechenne-Peters</cp:lastModifiedBy>
  <cp:revision>2</cp:revision>
  <dcterms:created xsi:type="dcterms:W3CDTF">2022-11-15T15:49:00Z</dcterms:created>
  <dcterms:modified xsi:type="dcterms:W3CDTF">2022-11-15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